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F17A8" w14:textId="69528D06" w:rsidR="00FB5271" w:rsidRPr="00D971F0" w:rsidRDefault="00FB5271" w:rsidP="00FB527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D971F0">
        <w:rPr>
          <w:rFonts w:ascii="Times New Roman" w:hAnsi="Times New Roman" w:cs="Times New Roman"/>
          <w:b/>
          <w:bCs/>
          <w:sz w:val="24"/>
        </w:rPr>
        <w:t>Supplements</w:t>
      </w:r>
    </w:p>
    <w:p w14:paraId="4E75FC09" w14:textId="77777777" w:rsidR="00D94AB6" w:rsidRPr="00D971F0" w:rsidRDefault="00D94AB6" w:rsidP="00D94AB6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D971F0">
        <w:rPr>
          <w:rFonts w:ascii="Times New Roman" w:hAnsi="Times New Roman" w:cs="Times New Roman"/>
          <w:b/>
          <w:bCs/>
          <w:sz w:val="28"/>
          <w:szCs w:val="28"/>
        </w:rPr>
        <w:t xml:space="preserve">Novel paracellular marker based on ᴅ-dipeptide structure for highly sensitive quantification with UPLC-MS/MS for </w:t>
      </w:r>
      <w:r w:rsidRPr="00D971F0">
        <w:rPr>
          <w:rFonts w:ascii="Times New Roman" w:hAnsi="Times New Roman" w:cs="Times New Roman"/>
          <w:b/>
          <w:bCs/>
          <w:i/>
          <w:sz w:val="28"/>
          <w:szCs w:val="28"/>
        </w:rPr>
        <w:t>in vitro</w:t>
      </w:r>
      <w:r w:rsidRPr="00D971F0">
        <w:rPr>
          <w:rFonts w:ascii="Times New Roman" w:hAnsi="Times New Roman" w:cs="Times New Roman"/>
          <w:b/>
          <w:bCs/>
          <w:sz w:val="28"/>
          <w:szCs w:val="28"/>
        </w:rPr>
        <w:t xml:space="preserve"> and </w:t>
      </w:r>
      <w:r w:rsidRPr="00D971F0">
        <w:rPr>
          <w:rFonts w:ascii="Times New Roman" w:hAnsi="Times New Roman" w:cs="Times New Roman"/>
          <w:b/>
          <w:bCs/>
          <w:i/>
          <w:sz w:val="28"/>
          <w:szCs w:val="28"/>
        </w:rPr>
        <w:t>in vivo</w:t>
      </w:r>
      <w:r w:rsidRPr="00D971F0">
        <w:rPr>
          <w:rFonts w:ascii="Times New Roman" w:hAnsi="Times New Roman" w:cs="Times New Roman"/>
          <w:b/>
          <w:bCs/>
          <w:sz w:val="28"/>
          <w:szCs w:val="28"/>
        </w:rPr>
        <w:t xml:space="preserve"> blood-brain barrier permeability analysis </w:t>
      </w:r>
    </w:p>
    <w:p w14:paraId="50ECBD0E" w14:textId="781BC85A" w:rsidR="00FB5271" w:rsidRPr="00D971F0" w:rsidRDefault="00FB5271" w:rsidP="00FB5271">
      <w:pPr>
        <w:spacing w:line="480" w:lineRule="auto"/>
        <w:jc w:val="both"/>
        <w:rPr>
          <w:rFonts w:ascii="Times New Roman" w:hAnsi="Times New Roman" w:cs="Times New Roman"/>
        </w:rPr>
      </w:pPr>
      <w:r w:rsidRPr="00D971F0">
        <w:rPr>
          <w:rFonts w:ascii="Times New Roman" w:hAnsi="Times New Roman" w:cs="Times New Roman"/>
        </w:rPr>
        <w:t>Cindy Bay</w:t>
      </w:r>
      <w:r w:rsidRPr="00D971F0">
        <w:rPr>
          <w:rFonts w:ascii="Times New Roman" w:hAnsi="Times New Roman" w:cs="Times New Roman"/>
          <w:vertAlign w:val="superscript"/>
        </w:rPr>
        <w:t>1</w:t>
      </w:r>
      <w:r w:rsidRPr="00D971F0">
        <w:rPr>
          <w:rFonts w:ascii="Times New Roman" w:hAnsi="Times New Roman" w:cs="Times New Roman"/>
        </w:rPr>
        <w:t>, Eric Mühlberg</w:t>
      </w:r>
      <w:r w:rsidRPr="00D971F0">
        <w:rPr>
          <w:rFonts w:ascii="Times New Roman" w:hAnsi="Times New Roman" w:cs="Times New Roman"/>
          <w:vertAlign w:val="superscript"/>
        </w:rPr>
        <w:t>2,3</w:t>
      </w:r>
      <w:r w:rsidRPr="00D971F0">
        <w:rPr>
          <w:rFonts w:ascii="Times New Roman" w:hAnsi="Times New Roman" w:cs="Times New Roman"/>
        </w:rPr>
        <w:t>, Philipp Uhl</w:t>
      </w:r>
      <w:r w:rsidRPr="00D971F0">
        <w:rPr>
          <w:rFonts w:ascii="Times New Roman" w:hAnsi="Times New Roman" w:cs="Times New Roman"/>
          <w:vertAlign w:val="superscript"/>
        </w:rPr>
        <w:t>3</w:t>
      </w:r>
      <w:r w:rsidRPr="00D971F0">
        <w:rPr>
          <w:rFonts w:ascii="Times New Roman" w:hAnsi="Times New Roman" w:cs="Times New Roman"/>
        </w:rPr>
        <w:t xml:space="preserve">, Julia </w:t>
      </w:r>
      <w:r w:rsidR="00613E12" w:rsidRPr="00D971F0">
        <w:rPr>
          <w:rFonts w:ascii="Times New Roman" w:hAnsi="Times New Roman" w:cs="Times New Roman"/>
        </w:rPr>
        <w:t xml:space="preserve">Carolin </w:t>
      </w:r>
      <w:r w:rsidRPr="00D971F0">
        <w:rPr>
          <w:rFonts w:ascii="Times New Roman" w:hAnsi="Times New Roman" w:cs="Times New Roman"/>
        </w:rPr>
        <w:t>Stingl</w:t>
      </w:r>
      <w:r w:rsidRPr="00D971F0">
        <w:rPr>
          <w:rFonts w:ascii="Times New Roman" w:hAnsi="Times New Roman" w:cs="Times New Roman"/>
          <w:vertAlign w:val="superscript"/>
        </w:rPr>
        <w:t>1</w:t>
      </w:r>
      <w:r w:rsidRPr="00D971F0">
        <w:rPr>
          <w:rFonts w:ascii="Times New Roman" w:hAnsi="Times New Roman" w:cs="Times New Roman"/>
        </w:rPr>
        <w:t>, Gzona Bajraktari-Sylejmani</w:t>
      </w:r>
      <w:r w:rsidRPr="00D971F0">
        <w:rPr>
          <w:rFonts w:ascii="Times New Roman" w:hAnsi="Times New Roman" w:cs="Times New Roman"/>
          <w:vertAlign w:val="superscript"/>
        </w:rPr>
        <w:t>1</w:t>
      </w:r>
      <w:r w:rsidRPr="00D971F0">
        <w:rPr>
          <w:rFonts w:ascii="Times New Roman" w:hAnsi="Times New Roman" w:cs="Times New Roman"/>
        </w:rPr>
        <w:t>, Jürgen Burhenne</w:t>
      </w:r>
      <w:r w:rsidRPr="00D971F0">
        <w:rPr>
          <w:rFonts w:ascii="Times New Roman" w:hAnsi="Times New Roman" w:cs="Times New Roman"/>
          <w:vertAlign w:val="superscript"/>
        </w:rPr>
        <w:t>1</w:t>
      </w:r>
      <w:r w:rsidRPr="00D971F0">
        <w:rPr>
          <w:rFonts w:ascii="Times New Roman" w:hAnsi="Times New Roman" w:cs="Times New Roman"/>
        </w:rPr>
        <w:t>, Johanna Weiss</w:t>
      </w:r>
      <w:proofErr w:type="gramStart"/>
      <w:r w:rsidRPr="00D971F0">
        <w:rPr>
          <w:rFonts w:ascii="Times New Roman" w:hAnsi="Times New Roman" w:cs="Times New Roman"/>
          <w:vertAlign w:val="superscript"/>
        </w:rPr>
        <w:t>1,†</w:t>
      </w:r>
      <w:proofErr w:type="gramEnd"/>
      <w:r w:rsidRPr="00D971F0">
        <w:rPr>
          <w:rFonts w:ascii="Times New Roman" w:hAnsi="Times New Roman" w:cs="Times New Roman"/>
          <w:vertAlign w:val="superscript"/>
        </w:rPr>
        <w:t>, *</w:t>
      </w:r>
      <w:r w:rsidRPr="00D971F0">
        <w:rPr>
          <w:rFonts w:ascii="Times New Roman" w:hAnsi="Times New Roman" w:cs="Times New Roman"/>
        </w:rPr>
        <w:t>, Max Sauter</w:t>
      </w:r>
      <w:r w:rsidRPr="00D971F0">
        <w:rPr>
          <w:rFonts w:ascii="Times New Roman" w:hAnsi="Times New Roman" w:cs="Times New Roman"/>
          <w:vertAlign w:val="superscript"/>
        </w:rPr>
        <w:t>1,†</w:t>
      </w:r>
    </w:p>
    <w:p w14:paraId="7A880668" w14:textId="19A00B03" w:rsidR="00FB5271" w:rsidRPr="00D971F0" w:rsidRDefault="00FB5271" w:rsidP="00FB5271">
      <w:pPr>
        <w:adjustRightInd w:val="0"/>
        <w:snapToGrid w:val="0"/>
        <w:spacing w:after="0" w:line="276" w:lineRule="auto"/>
        <w:jc w:val="both"/>
        <w:rPr>
          <w:rFonts w:ascii="Times New Roman" w:eastAsia="Times New Roman" w:hAnsi="Times New Roman" w:cs="Times New Roman"/>
          <w:lang w:eastAsia="de-DE" w:bidi="en-US"/>
        </w:rPr>
      </w:pPr>
      <w:r w:rsidRPr="00D971F0">
        <w:rPr>
          <w:rFonts w:ascii="Times New Roman" w:eastAsia="Times New Roman" w:hAnsi="Times New Roman" w:cs="Times New Roman"/>
          <w:b/>
          <w:lang w:eastAsia="de-DE" w:bidi="en-US"/>
        </w:rPr>
        <w:t>Table</w:t>
      </w:r>
      <w:r w:rsidR="00B91EA2" w:rsidRPr="00D971F0">
        <w:rPr>
          <w:rFonts w:ascii="Times New Roman" w:eastAsia="Times New Roman" w:hAnsi="Times New Roman" w:cs="Times New Roman"/>
          <w:b/>
          <w:lang w:eastAsia="de-DE" w:bidi="en-US"/>
        </w:rPr>
        <w:t xml:space="preserve"> S</w:t>
      </w:r>
      <w:r w:rsidRPr="00D971F0">
        <w:rPr>
          <w:rFonts w:ascii="Times New Roman" w:eastAsia="Times New Roman" w:hAnsi="Times New Roman" w:cs="Times New Roman"/>
          <w:b/>
          <w:lang w:eastAsia="de-DE" w:bidi="en-US"/>
        </w:rPr>
        <w:t>1</w:t>
      </w:r>
      <w:r w:rsidR="00B91EA2" w:rsidRPr="00D971F0">
        <w:rPr>
          <w:rFonts w:ascii="Times New Roman" w:eastAsia="Times New Roman" w:hAnsi="Times New Roman" w:cs="Times New Roman"/>
          <w:b/>
          <w:lang w:eastAsia="de-DE" w:bidi="en-US"/>
        </w:rPr>
        <w:t>:</w:t>
      </w:r>
      <w:r w:rsidRPr="00D971F0">
        <w:rPr>
          <w:rFonts w:ascii="Times New Roman" w:eastAsia="Times New Roman" w:hAnsi="Times New Roman" w:cs="Times New Roman"/>
          <w:lang w:eastAsia="de-DE" w:bidi="en-US"/>
        </w:rPr>
        <w:t xml:space="preserve"> </w:t>
      </w:r>
      <w:r w:rsidRPr="00D971F0">
        <w:rPr>
          <w:rFonts w:ascii="Times New Roman" w:eastAsia="Times New Roman" w:hAnsi="Times New Roman" w:cs="Times New Roman"/>
          <w:bCs/>
          <w:lang w:eastAsia="de-DE" w:bidi="en-US"/>
        </w:rPr>
        <w:t xml:space="preserve">Parameters for the </w:t>
      </w:r>
      <w:bookmarkStart w:id="0" w:name="_Hlk217244584"/>
      <w:r w:rsidRPr="00D971F0">
        <w:rPr>
          <w:rFonts w:ascii="Times New Roman" w:eastAsia="Times New Roman" w:hAnsi="Times New Roman" w:cs="Times New Roman"/>
          <w:bCs/>
          <w:lang w:eastAsia="de-DE" w:bidi="en-US"/>
        </w:rPr>
        <w:t xml:space="preserve">MS/MS detection of </w:t>
      </w:r>
      <w:r w:rsidRPr="00D971F0">
        <w:rPr>
          <w:rFonts w:ascii="Times New Roman" w:eastAsia="Times New Roman" w:hAnsi="Times New Roman" w:cs="Times New Roman"/>
          <w:iCs/>
          <w:lang w:eastAsia="de-DE" w:bidi="en-US"/>
        </w:rPr>
        <w:t>ᴅ-</w:t>
      </w:r>
      <w:proofErr w:type="gramStart"/>
      <w:r w:rsidRPr="00D971F0">
        <w:rPr>
          <w:rFonts w:ascii="Times New Roman" w:eastAsia="Times New Roman" w:hAnsi="Times New Roman" w:cs="Times New Roman"/>
          <w:iCs/>
          <w:lang w:eastAsia="de-DE" w:bidi="en-US"/>
        </w:rPr>
        <w:t>Tyr(</w:t>
      </w:r>
      <w:proofErr w:type="gramEnd"/>
      <w:r w:rsidRPr="00D971F0">
        <w:rPr>
          <w:rFonts w:ascii="Times New Roman" w:eastAsia="Times New Roman" w:hAnsi="Times New Roman" w:cs="Times New Roman"/>
          <w:iCs/>
          <w:lang w:eastAsia="de-DE" w:bidi="en-US"/>
        </w:rPr>
        <w:t>Me)</w:t>
      </w:r>
      <w:proofErr w:type="spellStart"/>
      <w:r w:rsidRPr="00D971F0">
        <w:rPr>
          <w:rFonts w:ascii="Times New Roman" w:eastAsia="Times New Roman" w:hAnsi="Times New Roman" w:cs="Times New Roman"/>
          <w:iCs/>
          <w:lang w:eastAsia="de-DE" w:bidi="en-US"/>
        </w:rPr>
        <w:t>Orn</w:t>
      </w:r>
      <w:proofErr w:type="spellEnd"/>
      <w:r w:rsidRPr="00D971F0">
        <w:rPr>
          <w:rFonts w:ascii="Times New Roman" w:eastAsia="Times New Roman" w:hAnsi="Times New Roman" w:cs="Times New Roman"/>
          <w:iCs/>
          <w:lang w:eastAsia="de-DE" w:bidi="en-US"/>
        </w:rPr>
        <w:t xml:space="preserve"> and ᴅ-Tyr(</w:t>
      </w:r>
      <w:r w:rsidRPr="00D971F0">
        <w:rPr>
          <w:rFonts w:ascii="Times New Roman" w:hAnsi="Times New Roman" w:cs="Times New Roman"/>
        </w:rPr>
        <w:t>[</w:t>
      </w:r>
      <w:r w:rsidRPr="00D971F0">
        <w:rPr>
          <w:rFonts w:ascii="Times New Roman" w:hAnsi="Times New Roman" w:cs="Times New Roman"/>
          <w:vertAlign w:val="superscript"/>
        </w:rPr>
        <w:t>2</w:t>
      </w:r>
      <w:r w:rsidRPr="00D971F0">
        <w:rPr>
          <w:rFonts w:ascii="Times New Roman" w:hAnsi="Times New Roman" w:cs="Times New Roman"/>
        </w:rPr>
        <w:t>H</w:t>
      </w:r>
      <w:r w:rsidRPr="00D971F0">
        <w:rPr>
          <w:rFonts w:ascii="Times New Roman" w:hAnsi="Times New Roman" w:cs="Times New Roman"/>
          <w:vertAlign w:val="subscript"/>
        </w:rPr>
        <w:t>3</w:t>
      </w:r>
      <w:r w:rsidRPr="00D971F0">
        <w:rPr>
          <w:rFonts w:ascii="Times New Roman" w:hAnsi="Times New Roman" w:cs="Times New Roman"/>
        </w:rPr>
        <w:t>]Me</w:t>
      </w:r>
      <w:r w:rsidRPr="00D971F0">
        <w:rPr>
          <w:rFonts w:ascii="Times New Roman" w:eastAsia="Times New Roman" w:hAnsi="Times New Roman" w:cs="Times New Roman"/>
          <w:iCs/>
          <w:lang w:eastAsia="de-DE" w:bidi="en-US"/>
        </w:rPr>
        <w:t>)</w:t>
      </w:r>
      <w:proofErr w:type="spellStart"/>
      <w:r w:rsidRPr="00D971F0">
        <w:rPr>
          <w:rFonts w:ascii="Times New Roman" w:eastAsia="Times New Roman" w:hAnsi="Times New Roman" w:cs="Times New Roman"/>
          <w:iCs/>
          <w:lang w:eastAsia="de-DE" w:bidi="en-US"/>
        </w:rPr>
        <w:t>Orn</w:t>
      </w:r>
      <w:proofErr w:type="spellEnd"/>
      <w:r w:rsidRPr="00D971F0">
        <w:rPr>
          <w:rFonts w:ascii="Times New Roman" w:eastAsia="Times New Roman" w:hAnsi="Times New Roman" w:cs="Times New Roman"/>
          <w:iCs/>
          <w:lang w:eastAsia="de-DE" w:bidi="en-US"/>
        </w:rPr>
        <w:t xml:space="preserve"> </w:t>
      </w:r>
      <w:r w:rsidRPr="00D971F0">
        <w:rPr>
          <w:rFonts w:ascii="Times New Roman" w:eastAsia="Times New Roman" w:hAnsi="Times New Roman" w:cs="Times New Roman"/>
          <w:bCs/>
          <w:lang w:eastAsia="de-DE" w:bidi="en-US"/>
        </w:rPr>
        <w:t>in positive heated ESI and SRM</w:t>
      </w:r>
      <w:r w:rsidR="003A6B01" w:rsidRPr="00D971F0">
        <w:rPr>
          <w:rFonts w:ascii="Times New Roman" w:eastAsia="Times New Roman" w:hAnsi="Times New Roman" w:cs="Times New Roman"/>
          <w:bCs/>
          <w:lang w:eastAsia="de-DE" w:bidi="en-US"/>
        </w:rPr>
        <w:t>.</w:t>
      </w:r>
    </w:p>
    <w:tbl>
      <w:tblPr>
        <w:tblStyle w:val="Tabellenraster"/>
        <w:tblW w:w="0" w:type="auto"/>
        <w:tblInd w:w="0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single" w:sz="4" w:space="0" w:color="000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2"/>
        <w:gridCol w:w="4685"/>
      </w:tblGrid>
      <w:tr w:rsidR="00D971F0" w:rsidRPr="00D971F0" w14:paraId="303A2413" w14:textId="77777777" w:rsidTr="00576648">
        <w:trPr>
          <w:trHeight w:val="20"/>
        </w:trPr>
        <w:tc>
          <w:tcPr>
            <w:tcW w:w="4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bookmarkEnd w:id="0"/>
          <w:p w14:paraId="4F6AC508" w14:textId="77777777" w:rsidR="00FB5271" w:rsidRPr="00D971F0" w:rsidRDefault="00FB5271" w:rsidP="00576648">
            <w:pPr>
              <w:spacing w:line="240" w:lineRule="auto"/>
              <w:rPr>
                <w:rFonts w:ascii="Times New Roman" w:hAnsi="Times New Roman" w:cs="Times New Roman"/>
                <w:b/>
                <w:noProof/>
                <w:color w:val="auto"/>
                <w:sz w:val="22"/>
                <w:szCs w:val="22"/>
                <w:lang w:eastAsia="zh-CN"/>
              </w:rPr>
            </w:pPr>
            <w:r w:rsidRPr="00D971F0">
              <w:rPr>
                <w:rFonts w:ascii="Times New Roman" w:hAnsi="Times New Roman" w:cs="Times New Roman"/>
                <w:b/>
                <w:noProof/>
                <w:color w:val="auto"/>
                <w:sz w:val="22"/>
                <w:szCs w:val="22"/>
                <w:lang w:eastAsia="zh-CN"/>
              </w:rPr>
              <w:t>Parameter</w:t>
            </w:r>
          </w:p>
        </w:tc>
        <w:tc>
          <w:tcPr>
            <w:tcW w:w="4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5AA7C" w14:textId="77777777" w:rsidR="00FB5271" w:rsidRPr="00D971F0" w:rsidRDefault="00FB5271" w:rsidP="00576648">
            <w:pPr>
              <w:spacing w:line="240" w:lineRule="auto"/>
              <w:rPr>
                <w:rFonts w:ascii="Times New Roman" w:hAnsi="Times New Roman" w:cs="Times New Roman"/>
                <w:b/>
                <w:noProof/>
                <w:color w:val="auto"/>
                <w:sz w:val="22"/>
                <w:szCs w:val="22"/>
                <w:lang w:eastAsia="zh-CN"/>
              </w:rPr>
            </w:pPr>
            <w:r w:rsidRPr="00D971F0">
              <w:rPr>
                <w:rFonts w:ascii="Times New Roman" w:eastAsia="Times New Roman" w:hAnsi="Times New Roman" w:cs="Times New Roman"/>
                <w:iCs/>
                <w:color w:val="auto"/>
                <w:sz w:val="22"/>
                <w:szCs w:val="22"/>
                <w:lang w:eastAsia="de-DE" w:bidi="en-US"/>
              </w:rPr>
              <w:t>ᴅ-</w:t>
            </w:r>
            <w:proofErr w:type="gramStart"/>
            <w:r w:rsidRPr="00D971F0">
              <w:rPr>
                <w:rFonts w:ascii="Times New Roman" w:eastAsia="Times New Roman" w:hAnsi="Times New Roman" w:cs="Times New Roman"/>
                <w:iCs/>
                <w:color w:val="auto"/>
                <w:sz w:val="22"/>
                <w:szCs w:val="22"/>
                <w:lang w:eastAsia="de-DE" w:bidi="en-US"/>
              </w:rPr>
              <w:t>Tyr(</w:t>
            </w:r>
            <w:proofErr w:type="gramEnd"/>
            <w:r w:rsidRPr="00D971F0">
              <w:rPr>
                <w:rFonts w:ascii="Times New Roman" w:eastAsia="Times New Roman" w:hAnsi="Times New Roman" w:cs="Times New Roman"/>
                <w:iCs/>
                <w:color w:val="auto"/>
                <w:sz w:val="22"/>
                <w:szCs w:val="22"/>
                <w:lang w:eastAsia="de-DE" w:bidi="en-US"/>
              </w:rPr>
              <w:t>Me)</w:t>
            </w:r>
            <w:proofErr w:type="spellStart"/>
            <w:r w:rsidRPr="00D971F0">
              <w:rPr>
                <w:rFonts w:ascii="Times New Roman" w:eastAsia="Times New Roman" w:hAnsi="Times New Roman" w:cs="Times New Roman"/>
                <w:iCs/>
                <w:color w:val="auto"/>
                <w:sz w:val="22"/>
                <w:szCs w:val="22"/>
                <w:lang w:eastAsia="de-DE" w:bidi="en-US"/>
              </w:rPr>
              <w:t>Orn</w:t>
            </w:r>
            <w:proofErr w:type="spellEnd"/>
            <w:r w:rsidRPr="00D971F0">
              <w:rPr>
                <w:rFonts w:ascii="Times New Roman" w:eastAsia="Times New Roman" w:hAnsi="Times New Roman" w:cs="Times New Roman"/>
                <w:iCs/>
                <w:color w:val="auto"/>
                <w:sz w:val="22"/>
                <w:szCs w:val="22"/>
                <w:lang w:eastAsia="de-DE" w:bidi="en-US"/>
              </w:rPr>
              <w:t xml:space="preserve"> (ᴅ-Tyr</w:t>
            </w:r>
            <w:r w:rsidRPr="00D971F0">
              <w:rPr>
                <w:rFonts w:ascii="Times New Roman" w:eastAsia="Aptos" w:hAnsi="Times New Roman" w:cs="Times New Roman"/>
                <w:color w:val="auto"/>
                <w:kern w:val="2"/>
                <w14:ligatures w14:val="standardContextual"/>
              </w:rPr>
              <w:t>(</w:t>
            </w:r>
            <w:r w:rsidRPr="00D971F0">
              <w:rPr>
                <w:rFonts w:ascii="Times New Roman" w:hAnsi="Times New Roman" w:cs="Times New Roman"/>
                <w:color w:val="auto"/>
              </w:rPr>
              <w:t>[</w:t>
            </w:r>
            <w:r w:rsidRPr="00D971F0">
              <w:rPr>
                <w:rFonts w:ascii="Times New Roman" w:hAnsi="Times New Roman" w:cs="Times New Roman"/>
                <w:color w:val="auto"/>
                <w:vertAlign w:val="superscript"/>
              </w:rPr>
              <w:t>2</w:t>
            </w:r>
            <w:r w:rsidRPr="00D971F0">
              <w:rPr>
                <w:rFonts w:ascii="Times New Roman" w:hAnsi="Times New Roman" w:cs="Times New Roman"/>
                <w:color w:val="auto"/>
              </w:rPr>
              <w:t>H</w:t>
            </w:r>
            <w:r w:rsidRPr="00D971F0">
              <w:rPr>
                <w:rFonts w:ascii="Times New Roman" w:hAnsi="Times New Roman" w:cs="Times New Roman"/>
                <w:color w:val="auto"/>
                <w:vertAlign w:val="subscript"/>
              </w:rPr>
              <w:t>3</w:t>
            </w:r>
            <w:r w:rsidRPr="00D971F0">
              <w:rPr>
                <w:rFonts w:ascii="Times New Roman" w:hAnsi="Times New Roman" w:cs="Times New Roman"/>
                <w:color w:val="auto"/>
              </w:rPr>
              <w:t>]Me</w:t>
            </w:r>
            <w:r w:rsidRPr="00D971F0">
              <w:rPr>
                <w:rFonts w:ascii="Times New Roman" w:eastAsia="Times New Roman" w:hAnsi="Times New Roman" w:cs="Times New Roman"/>
                <w:iCs/>
                <w:color w:val="auto"/>
                <w:sz w:val="22"/>
                <w:szCs w:val="22"/>
                <w:lang w:eastAsia="de-DE" w:bidi="en-US"/>
              </w:rPr>
              <w:t>)</w:t>
            </w:r>
            <w:proofErr w:type="spellStart"/>
            <w:r w:rsidRPr="00D971F0">
              <w:rPr>
                <w:rFonts w:ascii="Times New Roman" w:eastAsia="Times New Roman" w:hAnsi="Times New Roman" w:cs="Times New Roman"/>
                <w:iCs/>
                <w:color w:val="auto"/>
                <w:sz w:val="22"/>
                <w:szCs w:val="22"/>
                <w:lang w:eastAsia="de-DE" w:bidi="en-US"/>
              </w:rPr>
              <w:t>Orn</w:t>
            </w:r>
            <w:proofErr w:type="spellEnd"/>
            <w:r w:rsidRPr="00D971F0">
              <w:rPr>
                <w:rFonts w:ascii="Times New Roman" w:eastAsia="Times New Roman" w:hAnsi="Times New Roman" w:cs="Times New Roman"/>
                <w:iCs/>
                <w:color w:val="auto"/>
                <w:sz w:val="22"/>
                <w:szCs w:val="22"/>
                <w:lang w:eastAsia="de-DE" w:bidi="en-US"/>
              </w:rPr>
              <w:t>)</w:t>
            </w:r>
          </w:p>
        </w:tc>
      </w:tr>
      <w:tr w:rsidR="00D971F0" w:rsidRPr="00D971F0" w14:paraId="5A0C01A5" w14:textId="77777777" w:rsidTr="00576648">
        <w:trPr>
          <w:trHeight w:val="20"/>
        </w:trPr>
        <w:tc>
          <w:tcPr>
            <w:tcW w:w="4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6BC40" w14:textId="77777777" w:rsidR="00FB5271" w:rsidRPr="00D971F0" w:rsidRDefault="00FB5271" w:rsidP="00576648">
            <w:pPr>
              <w:spacing w:line="240" w:lineRule="auto"/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eastAsia="zh-CN"/>
              </w:rPr>
            </w:pPr>
            <w:r w:rsidRPr="00D971F0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eastAsia="zh-CN"/>
              </w:rPr>
              <w:t>Capillary voltage</w:t>
            </w:r>
          </w:p>
          <w:p w14:paraId="68F0CACC" w14:textId="77777777" w:rsidR="00FB5271" w:rsidRPr="00D971F0" w:rsidRDefault="00FB5271" w:rsidP="00576648">
            <w:pPr>
              <w:spacing w:line="240" w:lineRule="auto"/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eastAsia="zh-CN"/>
              </w:rPr>
            </w:pPr>
            <w:r w:rsidRPr="00D971F0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eastAsia="zh-CN"/>
              </w:rPr>
              <w:t>Cone voltage</w:t>
            </w:r>
          </w:p>
          <w:p w14:paraId="78A0F55C" w14:textId="77777777" w:rsidR="00FB5271" w:rsidRPr="00D971F0" w:rsidRDefault="00FB5271" w:rsidP="00576648">
            <w:pPr>
              <w:spacing w:line="240" w:lineRule="auto"/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eastAsia="zh-CN"/>
              </w:rPr>
            </w:pPr>
            <w:r w:rsidRPr="00D971F0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eastAsia="zh-CN"/>
              </w:rPr>
              <w:t>Cone gas flow</w:t>
            </w:r>
          </w:p>
          <w:p w14:paraId="51F1B0EC" w14:textId="77777777" w:rsidR="00FB5271" w:rsidRPr="00D971F0" w:rsidRDefault="00FB5271" w:rsidP="00576648">
            <w:pPr>
              <w:spacing w:line="240" w:lineRule="auto"/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eastAsia="zh-CN"/>
              </w:rPr>
            </w:pPr>
            <w:r w:rsidRPr="00D971F0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eastAsia="zh-CN"/>
              </w:rPr>
              <w:t>Source temperature</w:t>
            </w:r>
          </w:p>
          <w:p w14:paraId="401D3A28" w14:textId="77777777" w:rsidR="00FB5271" w:rsidRPr="00D971F0" w:rsidRDefault="00FB5271" w:rsidP="00576648">
            <w:pPr>
              <w:spacing w:line="240" w:lineRule="auto"/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eastAsia="zh-CN"/>
              </w:rPr>
            </w:pPr>
            <w:r w:rsidRPr="00D971F0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eastAsia="zh-CN"/>
              </w:rPr>
              <w:t>Desolvation gas flow (N</w:t>
            </w:r>
            <w:r w:rsidRPr="00D971F0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vertAlign w:val="subscript"/>
                <w:lang w:eastAsia="zh-CN"/>
              </w:rPr>
              <w:t>2</w:t>
            </w:r>
            <w:r w:rsidRPr="00D971F0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eastAsia="zh-CN"/>
              </w:rPr>
              <w:t>)</w:t>
            </w:r>
          </w:p>
          <w:p w14:paraId="3C4CE400" w14:textId="77777777" w:rsidR="00FB5271" w:rsidRPr="00D971F0" w:rsidRDefault="00FB5271" w:rsidP="00576648">
            <w:pPr>
              <w:spacing w:line="240" w:lineRule="auto"/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eastAsia="zh-CN"/>
              </w:rPr>
            </w:pPr>
            <w:r w:rsidRPr="00D971F0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eastAsia="zh-CN"/>
              </w:rPr>
              <w:t>Desolvation temperature</w:t>
            </w:r>
          </w:p>
          <w:p w14:paraId="6CD3BB2D" w14:textId="77777777" w:rsidR="00FB5271" w:rsidRPr="00D971F0" w:rsidRDefault="00FB5271" w:rsidP="00576648">
            <w:pPr>
              <w:spacing w:line="240" w:lineRule="auto"/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eastAsia="zh-CN"/>
              </w:rPr>
            </w:pPr>
            <w:r w:rsidRPr="00D971F0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eastAsia="zh-CN"/>
              </w:rPr>
              <w:t>SRM transition [</w:t>
            </w:r>
            <w:r w:rsidRPr="00D971F0">
              <w:rPr>
                <w:rFonts w:ascii="Times New Roman" w:hAnsi="Times New Roman" w:cs="Times New Roman"/>
                <w:i/>
                <w:iCs/>
                <w:noProof/>
                <w:color w:val="auto"/>
                <w:sz w:val="22"/>
                <w:szCs w:val="22"/>
                <w:lang w:eastAsia="zh-CN"/>
              </w:rPr>
              <w:t>m/</w:t>
            </w:r>
            <w:r w:rsidRPr="00D971F0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eastAsia="zh-CN"/>
              </w:rPr>
              <w:t xml:space="preserve">z] </w:t>
            </w:r>
          </w:p>
          <w:p w14:paraId="11C08BC3" w14:textId="77777777" w:rsidR="00FB5271" w:rsidRPr="00D971F0" w:rsidRDefault="00FB5271" w:rsidP="00576648">
            <w:pPr>
              <w:spacing w:line="240" w:lineRule="auto"/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eastAsia="zh-CN"/>
              </w:rPr>
            </w:pPr>
            <w:r w:rsidRPr="00D971F0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eastAsia="zh-CN"/>
              </w:rPr>
              <w:t>Dwell time</w:t>
            </w:r>
          </w:p>
          <w:p w14:paraId="22BE6639" w14:textId="77777777" w:rsidR="00FB5271" w:rsidRPr="00D971F0" w:rsidRDefault="00FB5271" w:rsidP="00576648">
            <w:pPr>
              <w:spacing w:line="240" w:lineRule="auto"/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eastAsia="zh-CN"/>
              </w:rPr>
            </w:pPr>
            <w:r w:rsidRPr="00D971F0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eastAsia="zh-CN"/>
              </w:rPr>
              <w:t>Collision energy</w:t>
            </w:r>
          </w:p>
          <w:p w14:paraId="7D645CE3" w14:textId="77777777" w:rsidR="00FB5271" w:rsidRPr="00D971F0" w:rsidRDefault="00FB5271" w:rsidP="00576648">
            <w:pPr>
              <w:spacing w:line="240" w:lineRule="auto"/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highlight w:val="yellow"/>
                <w:lang w:eastAsia="zh-CN"/>
              </w:rPr>
            </w:pPr>
            <w:r w:rsidRPr="00D971F0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eastAsia="zh-CN"/>
              </w:rPr>
              <w:t>Collision gas flow (Ar)</w:t>
            </w:r>
          </w:p>
        </w:tc>
        <w:tc>
          <w:tcPr>
            <w:tcW w:w="4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4C7BE9" w14:textId="77777777" w:rsidR="00FB5271" w:rsidRPr="00D971F0" w:rsidRDefault="00FB5271" w:rsidP="00576648">
            <w:pPr>
              <w:spacing w:line="240" w:lineRule="auto"/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de-DE" w:eastAsia="zh-CN"/>
              </w:rPr>
            </w:pPr>
            <w:r w:rsidRPr="00D971F0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de-DE" w:eastAsia="zh-CN"/>
              </w:rPr>
              <w:t>0.5 kV</w:t>
            </w:r>
          </w:p>
          <w:p w14:paraId="273A4E79" w14:textId="77777777" w:rsidR="00FB5271" w:rsidRPr="00D971F0" w:rsidRDefault="00FB5271" w:rsidP="00576648">
            <w:pPr>
              <w:spacing w:line="240" w:lineRule="auto"/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de-DE" w:eastAsia="zh-CN"/>
              </w:rPr>
            </w:pPr>
            <w:r w:rsidRPr="00D971F0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de-DE" w:eastAsia="zh-CN"/>
              </w:rPr>
              <w:t>20 V</w:t>
            </w:r>
          </w:p>
          <w:p w14:paraId="02E12D9C" w14:textId="77777777" w:rsidR="00FB5271" w:rsidRPr="00D971F0" w:rsidRDefault="00FB5271" w:rsidP="00576648">
            <w:pPr>
              <w:spacing w:line="240" w:lineRule="auto"/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de-DE" w:eastAsia="zh-CN"/>
              </w:rPr>
            </w:pPr>
            <w:r w:rsidRPr="00D971F0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de-DE" w:eastAsia="zh-CN"/>
              </w:rPr>
              <w:t>150 L/Hr</w:t>
            </w:r>
          </w:p>
          <w:p w14:paraId="139F6F40" w14:textId="77777777" w:rsidR="00FB5271" w:rsidRPr="00D971F0" w:rsidRDefault="00FB5271" w:rsidP="00576648">
            <w:pPr>
              <w:spacing w:line="240" w:lineRule="auto"/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de-DE" w:eastAsia="zh-CN"/>
              </w:rPr>
            </w:pPr>
            <w:r w:rsidRPr="00D971F0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de-DE" w:eastAsia="zh-CN"/>
              </w:rPr>
              <w:t>150 °C</w:t>
            </w:r>
          </w:p>
          <w:p w14:paraId="667B98DB" w14:textId="77777777" w:rsidR="00FB5271" w:rsidRPr="00D971F0" w:rsidRDefault="00FB5271" w:rsidP="00576648">
            <w:pPr>
              <w:spacing w:line="240" w:lineRule="auto"/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de-DE" w:eastAsia="zh-CN"/>
              </w:rPr>
            </w:pPr>
            <w:r w:rsidRPr="00D971F0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de-DE" w:eastAsia="zh-CN"/>
              </w:rPr>
              <w:t>1000 L/h</w:t>
            </w:r>
          </w:p>
          <w:p w14:paraId="2EA3F9A7" w14:textId="77777777" w:rsidR="00FB5271" w:rsidRPr="00D971F0" w:rsidRDefault="00FB5271" w:rsidP="00576648">
            <w:pPr>
              <w:spacing w:line="240" w:lineRule="auto"/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de-DE" w:eastAsia="zh-CN"/>
              </w:rPr>
            </w:pPr>
            <w:r w:rsidRPr="00D971F0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de-DE" w:eastAsia="zh-CN"/>
              </w:rPr>
              <w:t>600 °C</w:t>
            </w:r>
          </w:p>
          <w:p w14:paraId="63AD4B51" w14:textId="77777777" w:rsidR="00FB5271" w:rsidRPr="00D971F0" w:rsidRDefault="00FB5271" w:rsidP="00576648">
            <w:pPr>
              <w:spacing w:line="240" w:lineRule="auto"/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highlight w:val="yellow"/>
                <w:lang w:val="de-DE" w:eastAsia="zh-CN"/>
              </w:rPr>
            </w:pPr>
            <w:r w:rsidRPr="00D971F0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de-DE" w:eastAsia="zh-CN"/>
              </w:rPr>
              <w:t xml:space="preserve">310.2 </w:t>
            </w:r>
            <w:r w:rsidRPr="00D971F0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eastAsia="zh-CN"/>
              </w:rPr>
              <w:sym w:font="Symbol" w:char="F0AE"/>
            </w:r>
            <w:r w:rsidRPr="00D971F0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de-DE" w:eastAsia="zh-CN"/>
              </w:rPr>
              <w:t xml:space="preserve"> 115.0 (313.3 </w:t>
            </w:r>
            <w:r w:rsidRPr="00D971F0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eastAsia="zh-CN"/>
              </w:rPr>
              <w:sym w:font="Symbol" w:char="F0AE"/>
            </w:r>
            <w:r w:rsidRPr="00D971F0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val="de-DE" w:eastAsia="zh-CN"/>
              </w:rPr>
              <w:t xml:space="preserve"> 115.0)</w:t>
            </w:r>
          </w:p>
          <w:p w14:paraId="0A2F3F7E" w14:textId="77777777" w:rsidR="00FB5271" w:rsidRPr="00D971F0" w:rsidRDefault="00FB5271" w:rsidP="00576648">
            <w:pPr>
              <w:spacing w:line="240" w:lineRule="auto"/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eastAsia="zh-CN"/>
              </w:rPr>
            </w:pPr>
            <w:r w:rsidRPr="00D971F0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eastAsia="zh-CN"/>
              </w:rPr>
              <w:t>47 ms</w:t>
            </w:r>
          </w:p>
          <w:p w14:paraId="51A368D0" w14:textId="3EFDD6DC" w:rsidR="00FB5271" w:rsidRPr="00D971F0" w:rsidRDefault="00FB5271" w:rsidP="00576648">
            <w:pPr>
              <w:spacing w:line="240" w:lineRule="auto"/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eastAsia="zh-CN"/>
              </w:rPr>
            </w:pPr>
            <w:r w:rsidRPr="00D971F0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eastAsia="zh-CN"/>
              </w:rPr>
              <w:t xml:space="preserve">10 V </w:t>
            </w:r>
          </w:p>
          <w:p w14:paraId="04F8DB91" w14:textId="77777777" w:rsidR="00FB5271" w:rsidRPr="00D971F0" w:rsidRDefault="00FB5271" w:rsidP="00576648">
            <w:pPr>
              <w:spacing w:line="240" w:lineRule="auto"/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eastAsia="zh-CN"/>
              </w:rPr>
            </w:pPr>
            <w:r w:rsidRPr="00D971F0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  <w:lang w:eastAsia="zh-CN"/>
              </w:rPr>
              <w:t>0.15 mL/min</w:t>
            </w:r>
          </w:p>
        </w:tc>
      </w:tr>
    </w:tbl>
    <w:p w14:paraId="19A80B15" w14:textId="77777777" w:rsidR="00FB5271" w:rsidRPr="00D971F0" w:rsidRDefault="00FB5271" w:rsidP="00FB5271">
      <w:pPr>
        <w:keepNext/>
        <w:spacing w:after="0" w:line="480" w:lineRule="auto"/>
        <w:jc w:val="both"/>
        <w:outlineLvl w:val="0"/>
        <w:rPr>
          <w:rFonts w:ascii="Times New Roman" w:eastAsia="SimSun" w:hAnsi="Times New Roman" w:cs="Times New Roman"/>
          <w:bCs/>
          <w:noProof/>
          <w:sz w:val="24"/>
          <w:szCs w:val="24"/>
          <w:lang w:eastAsia="zh-CN"/>
        </w:rPr>
      </w:pPr>
      <w:r w:rsidRPr="00D971F0">
        <w:rPr>
          <w:rFonts w:ascii="Times New Roman" w:eastAsia="SimSun" w:hAnsi="Times New Roman" w:cs="Times New Roman"/>
          <w:bCs/>
          <w:noProof/>
          <w:lang w:eastAsia="zh-CN"/>
        </w:rPr>
        <w:t>ESI: Electrospray ionization, SRM: Selected reaction monitoring</w:t>
      </w:r>
    </w:p>
    <w:p w14:paraId="77D7A47E" w14:textId="77777777" w:rsidR="0002429C" w:rsidRPr="00D971F0" w:rsidRDefault="0002429C">
      <w:pPr>
        <w:rPr>
          <w:rFonts w:ascii="Times New Roman" w:eastAsia="Times New Roman" w:hAnsi="Times New Roman" w:cs="Times New Roman"/>
          <w:szCs w:val="24"/>
          <w:lang w:eastAsia="de-DE" w:bidi="en-US"/>
        </w:rPr>
      </w:pPr>
      <w:r w:rsidRPr="00D971F0">
        <w:rPr>
          <w:rFonts w:ascii="Times New Roman" w:eastAsia="Times New Roman" w:hAnsi="Times New Roman" w:cs="Times New Roman"/>
          <w:szCs w:val="24"/>
          <w:lang w:eastAsia="de-DE" w:bidi="en-US"/>
        </w:rPr>
        <w:br w:type="page"/>
      </w:r>
    </w:p>
    <w:p w14:paraId="26CE7A53" w14:textId="7C522757" w:rsidR="00FB5271" w:rsidRPr="00D971F0" w:rsidRDefault="00B91EA2" w:rsidP="00FB5271">
      <w:pPr>
        <w:adjustRightInd w:val="0"/>
        <w:snapToGrid w:val="0"/>
        <w:spacing w:after="0" w:line="276" w:lineRule="auto"/>
        <w:jc w:val="both"/>
        <w:rPr>
          <w:rFonts w:ascii="Times New Roman" w:eastAsia="Times New Roman" w:hAnsi="Times New Roman" w:cs="Times New Roman"/>
          <w:lang w:eastAsia="de-DE" w:bidi="en-US"/>
        </w:rPr>
      </w:pPr>
      <w:r w:rsidRPr="00D971F0">
        <w:rPr>
          <w:rFonts w:ascii="Times New Roman" w:eastAsia="Times New Roman" w:hAnsi="Times New Roman" w:cs="Times New Roman"/>
          <w:b/>
          <w:lang w:eastAsia="de-DE" w:bidi="en-US"/>
        </w:rPr>
        <w:lastRenderedPageBreak/>
        <w:t xml:space="preserve">Table </w:t>
      </w:r>
      <w:r w:rsidR="00FB5271" w:rsidRPr="00D971F0">
        <w:rPr>
          <w:rFonts w:ascii="Times New Roman" w:eastAsia="Times New Roman" w:hAnsi="Times New Roman" w:cs="Times New Roman"/>
          <w:b/>
          <w:lang w:eastAsia="de-DE" w:bidi="en-US"/>
        </w:rPr>
        <w:t>S2</w:t>
      </w:r>
      <w:r w:rsidRPr="00D971F0">
        <w:rPr>
          <w:rFonts w:ascii="Times New Roman" w:eastAsia="Times New Roman" w:hAnsi="Times New Roman" w:cs="Times New Roman"/>
          <w:b/>
          <w:lang w:eastAsia="de-DE" w:bidi="en-US"/>
        </w:rPr>
        <w:t>:</w:t>
      </w:r>
      <w:r w:rsidR="00FB5271" w:rsidRPr="00D971F0">
        <w:rPr>
          <w:rFonts w:ascii="Times New Roman" w:eastAsia="Times New Roman" w:hAnsi="Times New Roman" w:cs="Times New Roman"/>
          <w:lang w:eastAsia="de-DE" w:bidi="en-US"/>
        </w:rPr>
        <w:t xml:space="preserve"> </w:t>
      </w:r>
      <w:bookmarkStart w:id="1" w:name="_Hlk217244610"/>
      <w:r w:rsidR="00FB5271" w:rsidRPr="00D971F0">
        <w:rPr>
          <w:rFonts w:ascii="Times New Roman" w:eastAsia="Times New Roman" w:hAnsi="Times New Roman" w:cs="Times New Roman"/>
          <w:bCs/>
          <w:lang w:eastAsia="de-DE" w:bidi="en-US"/>
        </w:rPr>
        <w:t xml:space="preserve">Validation results for </w:t>
      </w:r>
      <w:r w:rsidR="001113B0" w:rsidRPr="00D971F0">
        <w:rPr>
          <w:rFonts w:ascii="Times New Roman" w:eastAsia="Times New Roman" w:hAnsi="Times New Roman" w:cs="Times New Roman"/>
          <w:bCs/>
          <w:lang w:eastAsia="de-DE" w:bidi="en-US"/>
        </w:rPr>
        <w:t xml:space="preserve">the </w:t>
      </w:r>
      <w:r w:rsidR="00FB5271" w:rsidRPr="00D971F0">
        <w:rPr>
          <w:rFonts w:ascii="Times New Roman" w:eastAsia="Times New Roman" w:hAnsi="Times New Roman" w:cs="Times New Roman"/>
          <w:bCs/>
          <w:lang w:eastAsia="de-DE" w:bidi="en-US"/>
        </w:rPr>
        <w:t>ᴅ-</w:t>
      </w:r>
      <w:proofErr w:type="gramStart"/>
      <w:r w:rsidR="00FB5271" w:rsidRPr="00D971F0">
        <w:rPr>
          <w:rFonts w:ascii="Times New Roman" w:eastAsia="Times New Roman" w:hAnsi="Times New Roman" w:cs="Times New Roman"/>
          <w:bCs/>
          <w:lang w:eastAsia="de-DE" w:bidi="en-US"/>
        </w:rPr>
        <w:t>Tyr(</w:t>
      </w:r>
      <w:proofErr w:type="gramEnd"/>
      <w:r w:rsidR="00FB5271" w:rsidRPr="00D971F0">
        <w:rPr>
          <w:rFonts w:ascii="Times New Roman" w:eastAsia="Times New Roman" w:hAnsi="Times New Roman" w:cs="Times New Roman"/>
          <w:bCs/>
          <w:lang w:eastAsia="de-DE" w:bidi="en-US"/>
        </w:rPr>
        <w:t>Me)</w:t>
      </w:r>
      <w:proofErr w:type="spellStart"/>
      <w:r w:rsidR="00FB5271" w:rsidRPr="00D971F0">
        <w:rPr>
          <w:rFonts w:ascii="Times New Roman" w:eastAsia="Times New Roman" w:hAnsi="Times New Roman" w:cs="Times New Roman"/>
          <w:bCs/>
          <w:lang w:eastAsia="de-DE" w:bidi="en-US"/>
        </w:rPr>
        <w:t>Orn</w:t>
      </w:r>
      <w:proofErr w:type="spellEnd"/>
      <w:r w:rsidR="00FB5271" w:rsidRPr="00D971F0">
        <w:rPr>
          <w:rFonts w:ascii="Times New Roman" w:eastAsia="Times New Roman" w:hAnsi="Times New Roman" w:cs="Times New Roman"/>
          <w:bCs/>
          <w:lang w:eastAsia="de-DE" w:bidi="en-US"/>
        </w:rPr>
        <w:t xml:space="preserve"> </w:t>
      </w:r>
      <w:r w:rsidR="001113B0" w:rsidRPr="00D971F0">
        <w:rPr>
          <w:rFonts w:ascii="Times New Roman" w:eastAsia="Times New Roman" w:hAnsi="Times New Roman" w:cs="Times New Roman"/>
          <w:bCs/>
          <w:lang w:eastAsia="de-DE" w:bidi="en-US"/>
        </w:rPr>
        <w:t>a</w:t>
      </w:r>
      <w:r w:rsidR="00FB5271" w:rsidRPr="00D971F0">
        <w:rPr>
          <w:rFonts w:ascii="Times New Roman" w:eastAsia="Times New Roman" w:hAnsi="Times New Roman" w:cs="Times New Roman"/>
          <w:bCs/>
          <w:lang w:eastAsia="de-DE" w:bidi="en-US"/>
        </w:rPr>
        <w:t>ssay in the four different biological matrices.</w:t>
      </w:r>
    </w:p>
    <w:tbl>
      <w:tblPr>
        <w:tblW w:w="9142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"/>
        <w:gridCol w:w="2904"/>
        <w:gridCol w:w="1488"/>
        <w:gridCol w:w="1489"/>
        <w:gridCol w:w="1488"/>
        <w:gridCol w:w="1489"/>
      </w:tblGrid>
      <w:tr w:rsidR="00D971F0" w:rsidRPr="00D971F0" w14:paraId="63D37986" w14:textId="77777777" w:rsidTr="00576648">
        <w:trPr>
          <w:trHeight w:val="227"/>
        </w:trPr>
        <w:tc>
          <w:tcPr>
            <w:tcW w:w="3188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bookmarkEnd w:id="1"/>
          <w:p w14:paraId="5A378211" w14:textId="77777777" w:rsidR="00FB5271" w:rsidRPr="00D971F0" w:rsidRDefault="00113381" w:rsidP="0057664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20"/>
                <w:szCs w:val="20"/>
                <w:highlight w:val="yellow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bCs/>
                <w:noProof/>
                <w:sz w:val="20"/>
                <w:szCs w:val="20"/>
                <w:lang w:eastAsia="zh-CN"/>
              </w:rPr>
              <w:t xml:space="preserve">Lysed cells 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859DB2" w14:textId="77777777" w:rsidR="00FB5271" w:rsidRPr="00D971F0" w:rsidRDefault="00FB5271" w:rsidP="00576648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LLOQ</w:t>
            </w:r>
          </w:p>
        </w:tc>
        <w:tc>
          <w:tcPr>
            <w:tcW w:w="14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FF6F23" w14:textId="77777777" w:rsidR="00FB5271" w:rsidRPr="00D971F0" w:rsidRDefault="00FB5271" w:rsidP="00576648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Low QC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575168" w14:textId="77777777" w:rsidR="00FB5271" w:rsidRPr="00D971F0" w:rsidRDefault="00FB5271" w:rsidP="00576648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Mid QC</w:t>
            </w:r>
          </w:p>
        </w:tc>
        <w:tc>
          <w:tcPr>
            <w:tcW w:w="14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DAC566" w14:textId="77777777" w:rsidR="00FB5271" w:rsidRPr="00D971F0" w:rsidRDefault="00FB5271" w:rsidP="00576648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High QC</w:t>
            </w:r>
          </w:p>
        </w:tc>
      </w:tr>
      <w:tr w:rsidR="00D971F0" w:rsidRPr="00D971F0" w14:paraId="4D9EA8BE" w14:textId="77777777" w:rsidTr="00576648">
        <w:trPr>
          <w:trHeight w:val="227"/>
        </w:trPr>
        <w:tc>
          <w:tcPr>
            <w:tcW w:w="3188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E9EE9C" w14:textId="77777777" w:rsidR="00FB5271" w:rsidRPr="00D971F0" w:rsidRDefault="00FB5271" w:rsidP="00576648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373AF50" w14:textId="77777777" w:rsidR="00FB5271" w:rsidRPr="00D971F0" w:rsidRDefault="00FB5271" w:rsidP="00576648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0.050 ng/mL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196555" w14:textId="77777777" w:rsidR="00FB5271" w:rsidRPr="00D971F0" w:rsidRDefault="00FB5271" w:rsidP="00576648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0.150 ng/mL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513C7A" w14:textId="77777777" w:rsidR="00FB5271" w:rsidRPr="00D971F0" w:rsidRDefault="00FB5271" w:rsidP="00576648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112.5 ng/mL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8A02EA" w14:textId="4EF793D0" w:rsidR="00FB5271" w:rsidRPr="00D971F0" w:rsidRDefault="00FB5271" w:rsidP="00576648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225 ng/mL</w:t>
            </w:r>
          </w:p>
        </w:tc>
      </w:tr>
      <w:tr w:rsidR="00D971F0" w:rsidRPr="00D971F0" w14:paraId="373584F9" w14:textId="77777777" w:rsidTr="00C8550B">
        <w:trPr>
          <w:cantSplit/>
          <w:trHeight w:val="340"/>
        </w:trPr>
        <w:tc>
          <w:tcPr>
            <w:tcW w:w="318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BC63C7" w14:textId="77777777" w:rsidR="00FB5271" w:rsidRPr="00D971F0" w:rsidRDefault="00FB5271" w:rsidP="00576648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 xml:space="preserve">Intraday 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84CB292" w14:textId="77777777" w:rsidR="00FB5271" w:rsidRPr="00D971F0" w:rsidRDefault="00FB5271" w:rsidP="00C8550B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14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16B4663" w14:textId="77777777" w:rsidR="00FB5271" w:rsidRPr="00D971F0" w:rsidRDefault="00FB5271" w:rsidP="00C8550B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B77F20D" w14:textId="77777777" w:rsidR="00FB5271" w:rsidRPr="00D971F0" w:rsidRDefault="00FB5271" w:rsidP="00C8550B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14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38D850A" w14:textId="77777777" w:rsidR="00FB5271" w:rsidRPr="00D971F0" w:rsidRDefault="00FB5271" w:rsidP="00C8550B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0"/>
                <w:szCs w:val="20"/>
                <w:highlight w:val="yellow"/>
                <w:lang w:eastAsia="zh-CN"/>
              </w:rPr>
            </w:pPr>
          </w:p>
        </w:tc>
      </w:tr>
      <w:tr w:rsidR="00D971F0" w:rsidRPr="00D971F0" w14:paraId="6A19E1DE" w14:textId="77777777" w:rsidTr="00C8550B">
        <w:trPr>
          <w:trHeight w:val="227"/>
        </w:trPr>
        <w:tc>
          <w:tcPr>
            <w:tcW w:w="284" w:type="dxa"/>
            <w:vAlign w:val="center"/>
            <w:hideMark/>
          </w:tcPr>
          <w:p w14:paraId="1B3B065C" w14:textId="77777777" w:rsidR="00FB5271" w:rsidRPr="00D971F0" w:rsidRDefault="00FB5271" w:rsidP="00576648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904" w:type="dxa"/>
            <w:vAlign w:val="center"/>
            <w:hideMark/>
          </w:tcPr>
          <w:p w14:paraId="426FB490" w14:textId="77777777" w:rsidR="00FB5271" w:rsidRPr="00D971F0" w:rsidRDefault="00FB5271" w:rsidP="00576648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Mean [ng/mL]</w:t>
            </w:r>
          </w:p>
        </w:tc>
        <w:tc>
          <w:tcPr>
            <w:tcW w:w="1488" w:type="dxa"/>
            <w:vAlign w:val="bottom"/>
          </w:tcPr>
          <w:p w14:paraId="526EDA8B" w14:textId="67267289" w:rsidR="00FB5271" w:rsidRPr="00D971F0" w:rsidRDefault="00113381" w:rsidP="00C8550B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de-DE"/>
              </w:rPr>
            </w:pPr>
            <w:r w:rsidRPr="00D971F0"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de-DE"/>
              </w:rPr>
              <w:t>0.04</w:t>
            </w:r>
            <w:r w:rsidR="0007482B" w:rsidRPr="00D971F0"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489" w:type="dxa"/>
            <w:vAlign w:val="bottom"/>
          </w:tcPr>
          <w:p w14:paraId="01C2E55C" w14:textId="5B652A6A" w:rsidR="00FB5271" w:rsidRPr="00D971F0" w:rsidRDefault="00113381" w:rsidP="00C8550B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0.15</w:t>
            </w:r>
            <w:r w:rsidR="0007482B"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88" w:type="dxa"/>
            <w:vAlign w:val="bottom"/>
          </w:tcPr>
          <w:p w14:paraId="2CE5AC40" w14:textId="48E2EEA0" w:rsidR="00FB5271" w:rsidRPr="00D971F0" w:rsidRDefault="00113381" w:rsidP="00C8550B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11</w:t>
            </w:r>
            <w:r w:rsidR="008F188D"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489" w:type="dxa"/>
            <w:vAlign w:val="bottom"/>
          </w:tcPr>
          <w:p w14:paraId="020DE514" w14:textId="775CE19D" w:rsidR="00FB5271" w:rsidRPr="00D971F0" w:rsidRDefault="00113381" w:rsidP="00C8550B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21</w:t>
            </w:r>
            <w:r w:rsidR="00AC56D9"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9</w:t>
            </w:r>
          </w:p>
        </w:tc>
      </w:tr>
      <w:tr w:rsidR="00D971F0" w:rsidRPr="00D971F0" w14:paraId="399F827E" w14:textId="77777777" w:rsidTr="00C8550B">
        <w:trPr>
          <w:trHeight w:val="143"/>
        </w:trPr>
        <w:tc>
          <w:tcPr>
            <w:tcW w:w="284" w:type="dxa"/>
            <w:vAlign w:val="center"/>
          </w:tcPr>
          <w:p w14:paraId="7DFAE4ED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2904" w:type="dxa"/>
            <w:vAlign w:val="center"/>
            <w:hideMark/>
          </w:tcPr>
          <w:p w14:paraId="1D2D62CB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Accuracy [%] / Precision [% CV]</w:t>
            </w:r>
          </w:p>
        </w:tc>
        <w:tc>
          <w:tcPr>
            <w:tcW w:w="1488" w:type="dxa"/>
            <w:vAlign w:val="bottom"/>
          </w:tcPr>
          <w:p w14:paraId="7133C19C" w14:textId="77777777" w:rsidR="00113381" w:rsidRPr="00D971F0" w:rsidRDefault="00113381" w:rsidP="00C855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1F0">
              <w:rPr>
                <w:rFonts w:ascii="Times New Roman" w:hAnsi="Times New Roman" w:cs="Times New Roman"/>
                <w:sz w:val="20"/>
                <w:szCs w:val="20"/>
              </w:rPr>
              <w:t>88.7/3.08</w:t>
            </w:r>
          </w:p>
        </w:tc>
        <w:tc>
          <w:tcPr>
            <w:tcW w:w="1489" w:type="dxa"/>
            <w:vAlign w:val="bottom"/>
          </w:tcPr>
          <w:p w14:paraId="699782E4" w14:textId="77777777" w:rsidR="00113381" w:rsidRPr="00D971F0" w:rsidRDefault="00113381" w:rsidP="00C855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1F0">
              <w:rPr>
                <w:rFonts w:ascii="Times New Roman" w:hAnsi="Times New Roman" w:cs="Times New Roman"/>
                <w:sz w:val="20"/>
                <w:szCs w:val="20"/>
              </w:rPr>
              <w:t>100.6/2.27</w:t>
            </w:r>
          </w:p>
        </w:tc>
        <w:tc>
          <w:tcPr>
            <w:tcW w:w="1488" w:type="dxa"/>
            <w:vAlign w:val="bottom"/>
          </w:tcPr>
          <w:p w14:paraId="74856387" w14:textId="77777777" w:rsidR="00113381" w:rsidRPr="00D971F0" w:rsidRDefault="00113381" w:rsidP="00C855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1F0">
              <w:rPr>
                <w:rFonts w:ascii="Times New Roman" w:hAnsi="Times New Roman" w:cs="Times New Roman"/>
                <w:sz w:val="20"/>
                <w:szCs w:val="20"/>
              </w:rPr>
              <w:t>102.1/2.64</w:t>
            </w:r>
          </w:p>
        </w:tc>
        <w:tc>
          <w:tcPr>
            <w:tcW w:w="1489" w:type="dxa"/>
            <w:vAlign w:val="bottom"/>
          </w:tcPr>
          <w:p w14:paraId="3C48382A" w14:textId="77777777" w:rsidR="00113381" w:rsidRPr="00D971F0" w:rsidRDefault="00113381" w:rsidP="00C855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1F0">
              <w:rPr>
                <w:rFonts w:ascii="Times New Roman" w:hAnsi="Times New Roman" w:cs="Times New Roman"/>
                <w:sz w:val="20"/>
                <w:szCs w:val="20"/>
              </w:rPr>
              <w:t>97.2/2.05</w:t>
            </w:r>
          </w:p>
        </w:tc>
      </w:tr>
      <w:tr w:rsidR="00D971F0" w:rsidRPr="00D971F0" w14:paraId="7588C9EB" w14:textId="77777777" w:rsidTr="003D18A8">
        <w:trPr>
          <w:trHeight w:val="180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5DF071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DE02A2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Mean [ng/mL]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17C3B0" w14:textId="57C78720" w:rsidR="00113381" w:rsidRPr="00D971F0" w:rsidRDefault="00113381" w:rsidP="003D18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1F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07482B" w:rsidRPr="00D971F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BB11AD" w14:textId="5D98570E" w:rsidR="00113381" w:rsidRPr="00D971F0" w:rsidRDefault="00113381" w:rsidP="003D18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1F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07482B" w:rsidRPr="00D971F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A1F26A" w14:textId="44E95A99" w:rsidR="00113381" w:rsidRPr="00D971F0" w:rsidRDefault="00113381" w:rsidP="003D18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1F0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DD9ACE" w14:textId="0AFBDAAB" w:rsidR="00113381" w:rsidRPr="00D971F0" w:rsidRDefault="00113381" w:rsidP="003D18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1F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AC56D9" w:rsidRPr="00D971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971F0" w:rsidRPr="00D971F0" w14:paraId="43408070" w14:textId="77777777" w:rsidTr="00C8550B">
        <w:trPr>
          <w:trHeight w:val="87"/>
        </w:trPr>
        <w:tc>
          <w:tcPr>
            <w:tcW w:w="284" w:type="dxa"/>
            <w:vAlign w:val="center"/>
          </w:tcPr>
          <w:p w14:paraId="1BB72A98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2904" w:type="dxa"/>
            <w:vAlign w:val="center"/>
            <w:hideMark/>
          </w:tcPr>
          <w:p w14:paraId="5CE9C430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Accuracy [%] / Precision [% CV]</w:t>
            </w:r>
          </w:p>
        </w:tc>
        <w:tc>
          <w:tcPr>
            <w:tcW w:w="1488" w:type="dxa"/>
            <w:vAlign w:val="bottom"/>
          </w:tcPr>
          <w:p w14:paraId="0F183D68" w14:textId="77777777" w:rsidR="00113381" w:rsidRPr="00D971F0" w:rsidRDefault="00113381" w:rsidP="00C855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1F0">
              <w:rPr>
                <w:rFonts w:ascii="Times New Roman" w:hAnsi="Times New Roman" w:cs="Times New Roman"/>
                <w:sz w:val="20"/>
                <w:szCs w:val="20"/>
              </w:rPr>
              <w:t>106.0/9.15</w:t>
            </w:r>
          </w:p>
        </w:tc>
        <w:tc>
          <w:tcPr>
            <w:tcW w:w="1489" w:type="dxa"/>
            <w:vAlign w:val="bottom"/>
          </w:tcPr>
          <w:p w14:paraId="2FF87BB3" w14:textId="77777777" w:rsidR="00113381" w:rsidRPr="00D971F0" w:rsidRDefault="00113381" w:rsidP="00C855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1F0">
              <w:rPr>
                <w:rFonts w:ascii="Times New Roman" w:hAnsi="Times New Roman" w:cs="Times New Roman"/>
                <w:sz w:val="20"/>
                <w:szCs w:val="20"/>
              </w:rPr>
              <w:t>112.8/3.39</w:t>
            </w:r>
          </w:p>
        </w:tc>
        <w:tc>
          <w:tcPr>
            <w:tcW w:w="1488" w:type="dxa"/>
            <w:vAlign w:val="bottom"/>
          </w:tcPr>
          <w:p w14:paraId="6AAE4F5A" w14:textId="77777777" w:rsidR="00113381" w:rsidRPr="00D971F0" w:rsidRDefault="00113381" w:rsidP="00C855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1F0">
              <w:rPr>
                <w:rFonts w:ascii="Times New Roman" w:hAnsi="Times New Roman" w:cs="Times New Roman"/>
                <w:sz w:val="20"/>
                <w:szCs w:val="20"/>
              </w:rPr>
              <w:t>104.9/2.82</w:t>
            </w:r>
          </w:p>
        </w:tc>
        <w:tc>
          <w:tcPr>
            <w:tcW w:w="1489" w:type="dxa"/>
            <w:vAlign w:val="bottom"/>
          </w:tcPr>
          <w:p w14:paraId="3C271AEB" w14:textId="77777777" w:rsidR="00113381" w:rsidRPr="00D971F0" w:rsidRDefault="00113381" w:rsidP="00C855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1F0">
              <w:rPr>
                <w:rFonts w:ascii="Times New Roman" w:hAnsi="Times New Roman" w:cs="Times New Roman"/>
                <w:sz w:val="20"/>
                <w:szCs w:val="20"/>
              </w:rPr>
              <w:t>100.2/1.78</w:t>
            </w:r>
          </w:p>
        </w:tc>
      </w:tr>
      <w:tr w:rsidR="00D971F0" w:rsidRPr="00D971F0" w14:paraId="2E749CAF" w14:textId="77777777" w:rsidTr="00C8550B">
        <w:trPr>
          <w:trHeight w:val="227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8C2514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772251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Mean [ng/mL]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6C6427" w14:textId="605200F7" w:rsidR="00113381" w:rsidRPr="00D971F0" w:rsidRDefault="00113381" w:rsidP="00C8550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1F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07482B" w:rsidRPr="00D971F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4B0722" w14:textId="0FDFBFA7" w:rsidR="00113381" w:rsidRPr="00D971F0" w:rsidRDefault="00113381" w:rsidP="00C8550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1F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="0007482B" w:rsidRPr="00D971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5D6A75" w14:textId="4FF3CE89" w:rsidR="00113381" w:rsidRPr="00D971F0" w:rsidRDefault="00113381" w:rsidP="00C8550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1F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8F188D" w:rsidRPr="00D971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C9F2CF" w14:textId="5F45A26A" w:rsidR="00113381" w:rsidRPr="00D971F0" w:rsidRDefault="00113381" w:rsidP="00C8550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1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C56D9" w:rsidRPr="00D971F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D971F0" w:rsidRPr="00D971F0" w14:paraId="3E4EDEC0" w14:textId="77777777" w:rsidTr="00E375CB">
        <w:trPr>
          <w:trHeight w:val="136"/>
        </w:trPr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4AABA2DE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</w:p>
        </w:tc>
        <w:tc>
          <w:tcPr>
            <w:tcW w:w="2904" w:type="dxa"/>
            <w:tcBorders>
              <w:bottom w:val="single" w:sz="4" w:space="0" w:color="auto"/>
            </w:tcBorders>
            <w:vAlign w:val="center"/>
            <w:hideMark/>
          </w:tcPr>
          <w:p w14:paraId="3593E874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Accuracy [%] / Precision [% CV]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bottom"/>
          </w:tcPr>
          <w:p w14:paraId="064980C3" w14:textId="77777777" w:rsidR="00113381" w:rsidRPr="00D971F0" w:rsidRDefault="00113381" w:rsidP="00C855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1F0">
              <w:rPr>
                <w:rFonts w:ascii="Times New Roman" w:hAnsi="Times New Roman" w:cs="Times New Roman"/>
                <w:sz w:val="20"/>
                <w:szCs w:val="20"/>
              </w:rPr>
              <w:t>101.0/17.3</w:t>
            </w:r>
          </w:p>
        </w:tc>
        <w:tc>
          <w:tcPr>
            <w:tcW w:w="1489" w:type="dxa"/>
            <w:vAlign w:val="bottom"/>
          </w:tcPr>
          <w:p w14:paraId="4CDD6B6A" w14:textId="0D74A962" w:rsidR="00113381" w:rsidRPr="00D971F0" w:rsidRDefault="00113381" w:rsidP="00C855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1F0">
              <w:rPr>
                <w:rFonts w:ascii="Times New Roman" w:hAnsi="Times New Roman" w:cs="Times New Roman"/>
                <w:sz w:val="20"/>
                <w:szCs w:val="20"/>
              </w:rPr>
              <w:t>101.0/11.5</w:t>
            </w:r>
          </w:p>
        </w:tc>
        <w:tc>
          <w:tcPr>
            <w:tcW w:w="1488" w:type="dxa"/>
            <w:vAlign w:val="bottom"/>
          </w:tcPr>
          <w:p w14:paraId="656EB2A6" w14:textId="77777777" w:rsidR="00113381" w:rsidRPr="00D971F0" w:rsidRDefault="00113381" w:rsidP="00C855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1F0">
              <w:rPr>
                <w:rFonts w:ascii="Times New Roman" w:hAnsi="Times New Roman" w:cs="Times New Roman"/>
                <w:sz w:val="20"/>
                <w:szCs w:val="20"/>
              </w:rPr>
              <w:t>108.0/2.22</w:t>
            </w:r>
          </w:p>
        </w:tc>
        <w:tc>
          <w:tcPr>
            <w:tcW w:w="1489" w:type="dxa"/>
            <w:vAlign w:val="bottom"/>
          </w:tcPr>
          <w:p w14:paraId="62C86EC8" w14:textId="77777777" w:rsidR="00113381" w:rsidRPr="00D971F0" w:rsidRDefault="00113381" w:rsidP="00C855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1F0">
              <w:rPr>
                <w:rFonts w:ascii="Times New Roman" w:hAnsi="Times New Roman" w:cs="Times New Roman"/>
                <w:sz w:val="20"/>
                <w:szCs w:val="20"/>
              </w:rPr>
              <w:t>102.2/1.23</w:t>
            </w:r>
          </w:p>
        </w:tc>
      </w:tr>
      <w:tr w:rsidR="00D971F0" w:rsidRPr="00D971F0" w14:paraId="6258C4D1" w14:textId="77777777" w:rsidTr="00E375CB">
        <w:trPr>
          <w:cantSplit/>
          <w:trHeight w:val="86"/>
        </w:trPr>
        <w:tc>
          <w:tcPr>
            <w:tcW w:w="31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C43B65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 xml:space="preserve">Interday 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27951D" w14:textId="77777777" w:rsidR="00113381" w:rsidRPr="00D971F0" w:rsidRDefault="00113381" w:rsidP="00C8550B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906A74" w14:textId="77777777" w:rsidR="00113381" w:rsidRPr="00D971F0" w:rsidRDefault="00113381" w:rsidP="00C8550B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50B3CB" w14:textId="77777777" w:rsidR="00113381" w:rsidRPr="00D971F0" w:rsidRDefault="00113381" w:rsidP="00C8550B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0E2972" w14:textId="77777777" w:rsidR="00113381" w:rsidRPr="00D971F0" w:rsidRDefault="00113381" w:rsidP="00C8550B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0"/>
                <w:szCs w:val="20"/>
                <w:highlight w:val="yellow"/>
                <w:lang w:eastAsia="zh-CN"/>
              </w:rPr>
            </w:pPr>
          </w:p>
        </w:tc>
      </w:tr>
      <w:tr w:rsidR="00D971F0" w:rsidRPr="00D971F0" w14:paraId="4EE98FE0" w14:textId="77777777" w:rsidTr="00C8550B">
        <w:trPr>
          <w:trHeight w:val="135"/>
        </w:trPr>
        <w:tc>
          <w:tcPr>
            <w:tcW w:w="284" w:type="dxa"/>
          </w:tcPr>
          <w:p w14:paraId="02836DEE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</w:p>
        </w:tc>
        <w:tc>
          <w:tcPr>
            <w:tcW w:w="2904" w:type="dxa"/>
            <w:vAlign w:val="center"/>
            <w:hideMark/>
          </w:tcPr>
          <w:p w14:paraId="071CFB70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Mean [ng/mL]</w:t>
            </w:r>
          </w:p>
        </w:tc>
        <w:tc>
          <w:tcPr>
            <w:tcW w:w="1488" w:type="dxa"/>
            <w:vAlign w:val="center"/>
          </w:tcPr>
          <w:p w14:paraId="7DE69F19" w14:textId="3B2A03DE" w:rsidR="00113381" w:rsidRPr="00D971F0" w:rsidRDefault="00113381" w:rsidP="00C8550B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0.0</w:t>
            </w:r>
            <w:r w:rsidR="0007482B"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489</w:t>
            </w:r>
          </w:p>
        </w:tc>
        <w:tc>
          <w:tcPr>
            <w:tcW w:w="1489" w:type="dxa"/>
            <w:vAlign w:val="center"/>
          </w:tcPr>
          <w:p w14:paraId="137287BF" w14:textId="6279340D" w:rsidR="00113381" w:rsidRPr="00D971F0" w:rsidRDefault="00113381" w:rsidP="00C855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1F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07482B" w:rsidRPr="00D971F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88" w:type="dxa"/>
            <w:vAlign w:val="center"/>
          </w:tcPr>
          <w:p w14:paraId="2BCE76E4" w14:textId="57473270" w:rsidR="00113381" w:rsidRPr="00D971F0" w:rsidRDefault="00113381" w:rsidP="00C855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1F0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489" w:type="dxa"/>
            <w:vAlign w:val="center"/>
          </w:tcPr>
          <w:p w14:paraId="2AB3CDC4" w14:textId="4136D7E7" w:rsidR="00113381" w:rsidRPr="00D971F0" w:rsidRDefault="00113381" w:rsidP="00C855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1F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8F188D" w:rsidRPr="00D971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971F0" w:rsidRPr="00D971F0" w14:paraId="0F8E4FF3" w14:textId="77777777" w:rsidTr="00C8550B">
        <w:trPr>
          <w:trHeight w:val="87"/>
        </w:trPr>
        <w:tc>
          <w:tcPr>
            <w:tcW w:w="284" w:type="dxa"/>
          </w:tcPr>
          <w:p w14:paraId="71415CA3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</w:p>
        </w:tc>
        <w:tc>
          <w:tcPr>
            <w:tcW w:w="2904" w:type="dxa"/>
            <w:vAlign w:val="center"/>
            <w:hideMark/>
          </w:tcPr>
          <w:p w14:paraId="738BD85E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Accuracy [%] / Precision [% CV]</w:t>
            </w:r>
          </w:p>
        </w:tc>
        <w:tc>
          <w:tcPr>
            <w:tcW w:w="1488" w:type="dxa"/>
            <w:vAlign w:val="center"/>
          </w:tcPr>
          <w:p w14:paraId="56F8716D" w14:textId="4F92C528" w:rsidR="00113381" w:rsidRPr="00D971F0" w:rsidRDefault="00113381" w:rsidP="00C8550B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97.7/12.</w:t>
            </w:r>
            <w:r w:rsidR="00AC56D9"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489" w:type="dxa"/>
            <w:vAlign w:val="center"/>
          </w:tcPr>
          <w:p w14:paraId="1424565D" w14:textId="77777777" w:rsidR="00113381" w:rsidRPr="00D971F0" w:rsidRDefault="00113381" w:rsidP="00C855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1F0">
              <w:rPr>
                <w:rFonts w:ascii="Times New Roman" w:hAnsi="Times New Roman" w:cs="Times New Roman"/>
                <w:sz w:val="20"/>
                <w:szCs w:val="20"/>
              </w:rPr>
              <w:t>103.8/ 8.56</w:t>
            </w:r>
          </w:p>
        </w:tc>
        <w:tc>
          <w:tcPr>
            <w:tcW w:w="1488" w:type="dxa"/>
            <w:vAlign w:val="center"/>
          </w:tcPr>
          <w:p w14:paraId="5111F99D" w14:textId="77777777" w:rsidR="00113381" w:rsidRPr="00D971F0" w:rsidRDefault="00113381" w:rsidP="00C855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1F0">
              <w:rPr>
                <w:rFonts w:ascii="Times New Roman" w:hAnsi="Times New Roman" w:cs="Times New Roman"/>
                <w:sz w:val="20"/>
                <w:szCs w:val="20"/>
              </w:rPr>
              <w:t>105.0/3.39</w:t>
            </w:r>
          </w:p>
        </w:tc>
        <w:tc>
          <w:tcPr>
            <w:tcW w:w="1489" w:type="dxa"/>
            <w:vAlign w:val="center"/>
          </w:tcPr>
          <w:p w14:paraId="39A1CEFB" w14:textId="77777777" w:rsidR="00113381" w:rsidRPr="00D971F0" w:rsidRDefault="00113381" w:rsidP="00C855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1F0">
              <w:rPr>
                <w:rFonts w:ascii="Times New Roman" w:hAnsi="Times New Roman" w:cs="Times New Roman"/>
                <w:sz w:val="20"/>
                <w:szCs w:val="20"/>
              </w:rPr>
              <w:t>99.9/2.65</w:t>
            </w:r>
          </w:p>
        </w:tc>
      </w:tr>
      <w:tr w:rsidR="00D971F0" w:rsidRPr="00D971F0" w14:paraId="49DB1DBF" w14:textId="77777777" w:rsidTr="00576648">
        <w:trPr>
          <w:trHeight w:val="313"/>
        </w:trPr>
        <w:tc>
          <w:tcPr>
            <w:tcW w:w="318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9DCBCE" w14:textId="77777777" w:rsidR="00113381" w:rsidRPr="00D971F0" w:rsidRDefault="00113381" w:rsidP="0011338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20"/>
                <w:szCs w:val="20"/>
                <w:highlight w:val="yellow"/>
                <w:lang w:eastAsia="zh-CN"/>
              </w:rPr>
            </w:pPr>
            <w:bookmarkStart w:id="2" w:name="_Hlk211507742"/>
            <w:r w:rsidRPr="00D971F0">
              <w:rPr>
                <w:rFonts w:ascii="Times New Roman" w:eastAsia="SimSun" w:hAnsi="Times New Roman" w:cs="Times New Roman"/>
                <w:b/>
                <w:bCs/>
                <w:noProof/>
                <w:sz w:val="20"/>
                <w:szCs w:val="20"/>
                <w:lang w:eastAsia="zh-CN"/>
              </w:rPr>
              <w:t>Cell culture medium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A09651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</w:p>
        </w:tc>
        <w:tc>
          <w:tcPr>
            <w:tcW w:w="14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B3A4A1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BF6A10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</w:p>
        </w:tc>
        <w:tc>
          <w:tcPr>
            <w:tcW w:w="14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54BCC8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</w:p>
        </w:tc>
      </w:tr>
      <w:tr w:rsidR="00D971F0" w:rsidRPr="00D971F0" w14:paraId="2B7DC10D" w14:textId="77777777" w:rsidTr="00576648">
        <w:trPr>
          <w:cantSplit/>
          <w:trHeight w:val="340"/>
        </w:trPr>
        <w:tc>
          <w:tcPr>
            <w:tcW w:w="318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110119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 xml:space="preserve">Intraday 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641EB0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14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F9EA20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97C390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14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36418E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highlight w:val="yellow"/>
                <w:lang w:eastAsia="zh-CN"/>
              </w:rPr>
            </w:pPr>
          </w:p>
        </w:tc>
      </w:tr>
      <w:tr w:rsidR="00D971F0" w:rsidRPr="00D971F0" w14:paraId="0435E797" w14:textId="77777777" w:rsidTr="00576648">
        <w:trPr>
          <w:trHeight w:val="227"/>
        </w:trPr>
        <w:tc>
          <w:tcPr>
            <w:tcW w:w="284" w:type="dxa"/>
            <w:vAlign w:val="center"/>
            <w:hideMark/>
          </w:tcPr>
          <w:p w14:paraId="1263C8BF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904" w:type="dxa"/>
            <w:vAlign w:val="center"/>
            <w:hideMark/>
          </w:tcPr>
          <w:p w14:paraId="191903A2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Mean [ng/mL]</w:t>
            </w:r>
          </w:p>
        </w:tc>
        <w:tc>
          <w:tcPr>
            <w:tcW w:w="1488" w:type="dxa"/>
            <w:vAlign w:val="center"/>
          </w:tcPr>
          <w:p w14:paraId="6FAD12D3" w14:textId="281C47A6" w:rsidR="00113381" w:rsidRPr="00D971F0" w:rsidRDefault="00C8550B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de-DE"/>
              </w:rPr>
            </w:pPr>
            <w:r w:rsidRPr="00D971F0"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de-DE"/>
              </w:rPr>
              <w:t>0.04</w:t>
            </w:r>
            <w:r w:rsidR="0007482B" w:rsidRPr="00D971F0"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1489" w:type="dxa"/>
            <w:vAlign w:val="center"/>
          </w:tcPr>
          <w:p w14:paraId="5DB81299" w14:textId="656F973D" w:rsidR="00113381" w:rsidRPr="00D971F0" w:rsidRDefault="00C8550B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0.15</w:t>
            </w:r>
            <w:r w:rsidR="0007482B"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488" w:type="dxa"/>
            <w:vAlign w:val="center"/>
          </w:tcPr>
          <w:p w14:paraId="79AE71C9" w14:textId="20FE6C99" w:rsidR="00113381" w:rsidRPr="00D971F0" w:rsidRDefault="00C8550B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1489" w:type="dxa"/>
            <w:vAlign w:val="center"/>
          </w:tcPr>
          <w:p w14:paraId="3450360A" w14:textId="68368C15" w:rsidR="00113381" w:rsidRPr="00D971F0" w:rsidRDefault="00C8550B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2</w:t>
            </w:r>
            <w:r w:rsidR="00AC56D9"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30</w:t>
            </w:r>
          </w:p>
        </w:tc>
      </w:tr>
      <w:tr w:rsidR="00D971F0" w:rsidRPr="00D971F0" w14:paraId="3C870786" w14:textId="77777777" w:rsidTr="00576648">
        <w:trPr>
          <w:trHeight w:val="227"/>
        </w:trPr>
        <w:tc>
          <w:tcPr>
            <w:tcW w:w="284" w:type="dxa"/>
            <w:vAlign w:val="center"/>
          </w:tcPr>
          <w:p w14:paraId="23024A0C" w14:textId="77777777" w:rsidR="00C8550B" w:rsidRPr="00D971F0" w:rsidRDefault="00C8550B" w:rsidP="00C8550B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2904" w:type="dxa"/>
            <w:vAlign w:val="center"/>
            <w:hideMark/>
          </w:tcPr>
          <w:p w14:paraId="2C3AD8A5" w14:textId="77777777" w:rsidR="00C8550B" w:rsidRPr="00D971F0" w:rsidRDefault="00C8550B" w:rsidP="00C8550B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Accuracy [%] / Precision [% CV]</w:t>
            </w:r>
          </w:p>
          <w:p w14:paraId="29DF7F0F" w14:textId="3E6E658E" w:rsidR="0044472C" w:rsidRPr="00D971F0" w:rsidRDefault="0044472C" w:rsidP="00C8550B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</w:p>
        </w:tc>
        <w:tc>
          <w:tcPr>
            <w:tcW w:w="1488" w:type="dxa"/>
            <w:vAlign w:val="center"/>
          </w:tcPr>
          <w:p w14:paraId="7E1A2DF9" w14:textId="77777777" w:rsidR="00C8550B" w:rsidRPr="00D971F0" w:rsidRDefault="00C8550B" w:rsidP="00C8550B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de-DE"/>
              </w:rPr>
            </w:pPr>
            <w:r w:rsidRPr="00D971F0"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de-DE"/>
              </w:rPr>
              <w:t>88.8/8.52</w:t>
            </w:r>
          </w:p>
        </w:tc>
        <w:tc>
          <w:tcPr>
            <w:tcW w:w="1489" w:type="dxa"/>
            <w:vAlign w:val="center"/>
          </w:tcPr>
          <w:p w14:paraId="4D62AD41" w14:textId="6FBDC57B" w:rsidR="00C8550B" w:rsidRPr="00D971F0" w:rsidRDefault="00C8550B" w:rsidP="00C8550B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101.3/4</w:t>
            </w:r>
            <w:r w:rsidR="003D18A8"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.</w:t>
            </w: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488" w:type="dxa"/>
            <w:vAlign w:val="center"/>
          </w:tcPr>
          <w:p w14:paraId="5D9D83EF" w14:textId="77777777" w:rsidR="00C8550B" w:rsidRPr="00D971F0" w:rsidRDefault="00C8550B" w:rsidP="00C8550B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106.9/2.05</w:t>
            </w:r>
          </w:p>
        </w:tc>
        <w:tc>
          <w:tcPr>
            <w:tcW w:w="1489" w:type="dxa"/>
            <w:vAlign w:val="center"/>
          </w:tcPr>
          <w:p w14:paraId="7EDB422F" w14:textId="77777777" w:rsidR="00C8550B" w:rsidRPr="00D971F0" w:rsidRDefault="00C8550B" w:rsidP="00C8550B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102.0/0.84</w:t>
            </w:r>
          </w:p>
        </w:tc>
      </w:tr>
      <w:bookmarkEnd w:id="2"/>
      <w:tr w:rsidR="00D971F0" w:rsidRPr="00D971F0" w14:paraId="4C0A1603" w14:textId="77777777" w:rsidTr="00576648">
        <w:trPr>
          <w:trHeight w:val="388"/>
        </w:trPr>
        <w:tc>
          <w:tcPr>
            <w:tcW w:w="318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DD5D53" w14:textId="77777777" w:rsidR="00113381" w:rsidRPr="00D971F0" w:rsidRDefault="00113381" w:rsidP="0011338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20"/>
                <w:szCs w:val="20"/>
                <w:highlight w:val="yellow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bCs/>
                <w:noProof/>
                <w:sz w:val="20"/>
                <w:szCs w:val="20"/>
                <w:lang w:eastAsia="zh-CN"/>
              </w:rPr>
              <w:t xml:space="preserve">Mouse plasma 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48632C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LLOQ</w:t>
            </w:r>
          </w:p>
          <w:p w14:paraId="0A520BE0" w14:textId="6519FA66" w:rsidR="00870ADD" w:rsidRPr="00D971F0" w:rsidRDefault="00870ADD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0.1</w:t>
            </w:r>
            <w:r w:rsidR="008F188D"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00</w:t>
            </w: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 xml:space="preserve"> ng/mL</w:t>
            </w:r>
          </w:p>
        </w:tc>
        <w:tc>
          <w:tcPr>
            <w:tcW w:w="14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A7300B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Low QC</w:t>
            </w:r>
          </w:p>
          <w:p w14:paraId="089E583C" w14:textId="3A6FD891" w:rsidR="00870ADD" w:rsidRPr="00D971F0" w:rsidRDefault="00870ADD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0.3</w:t>
            </w:r>
            <w:r w:rsidR="008F188D"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00</w:t>
            </w: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 xml:space="preserve"> ng/mL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662CC5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Mid QC</w:t>
            </w:r>
          </w:p>
          <w:p w14:paraId="3DABB0B1" w14:textId="7440DC3B" w:rsidR="00870ADD" w:rsidRPr="00D971F0" w:rsidRDefault="00870ADD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112.5 ng/mL</w:t>
            </w:r>
          </w:p>
        </w:tc>
        <w:tc>
          <w:tcPr>
            <w:tcW w:w="14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B6183F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High QC</w:t>
            </w:r>
          </w:p>
          <w:p w14:paraId="7EA6474B" w14:textId="5B98F808" w:rsidR="00870ADD" w:rsidRPr="00D971F0" w:rsidRDefault="00870ADD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225 ng/mL</w:t>
            </w:r>
          </w:p>
        </w:tc>
      </w:tr>
      <w:tr w:rsidR="00D971F0" w:rsidRPr="00D971F0" w14:paraId="73A8B520" w14:textId="77777777" w:rsidTr="00576648">
        <w:trPr>
          <w:cantSplit/>
          <w:trHeight w:val="340"/>
        </w:trPr>
        <w:tc>
          <w:tcPr>
            <w:tcW w:w="318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3FEF1F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 xml:space="preserve">Intraday 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C56D86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14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0791C9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709944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14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B4D052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highlight w:val="yellow"/>
                <w:lang w:eastAsia="zh-CN"/>
              </w:rPr>
            </w:pPr>
          </w:p>
        </w:tc>
      </w:tr>
      <w:tr w:rsidR="00D971F0" w:rsidRPr="00D971F0" w14:paraId="7454415E" w14:textId="77777777" w:rsidTr="00576648">
        <w:trPr>
          <w:trHeight w:val="227"/>
        </w:trPr>
        <w:tc>
          <w:tcPr>
            <w:tcW w:w="284" w:type="dxa"/>
            <w:vAlign w:val="center"/>
            <w:hideMark/>
          </w:tcPr>
          <w:p w14:paraId="2A397693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904" w:type="dxa"/>
            <w:vAlign w:val="center"/>
            <w:hideMark/>
          </w:tcPr>
          <w:p w14:paraId="7986B93E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Mean [ng/mL]</w:t>
            </w:r>
          </w:p>
        </w:tc>
        <w:tc>
          <w:tcPr>
            <w:tcW w:w="1488" w:type="dxa"/>
            <w:vAlign w:val="center"/>
          </w:tcPr>
          <w:p w14:paraId="407D898B" w14:textId="66B11CD7" w:rsidR="00113381" w:rsidRPr="00D971F0" w:rsidRDefault="00FB36B2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de-DE"/>
              </w:rPr>
            </w:pPr>
            <w:r w:rsidRPr="00D971F0"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de-DE"/>
              </w:rPr>
              <w:t>0.1</w:t>
            </w:r>
            <w:r w:rsidR="00D87902" w:rsidRPr="00D971F0"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de-DE"/>
              </w:rPr>
              <w:t>1</w:t>
            </w:r>
            <w:r w:rsidR="0007482B" w:rsidRPr="00D971F0"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9" w:type="dxa"/>
            <w:vAlign w:val="center"/>
          </w:tcPr>
          <w:p w14:paraId="2B126374" w14:textId="768E4802" w:rsidR="00113381" w:rsidRPr="00D971F0" w:rsidRDefault="00FB36B2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0.28</w:t>
            </w:r>
            <w:r w:rsidR="0007482B"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488" w:type="dxa"/>
            <w:vAlign w:val="center"/>
          </w:tcPr>
          <w:p w14:paraId="7B7E1754" w14:textId="0FA8E3A3" w:rsidR="00113381" w:rsidRPr="00D971F0" w:rsidRDefault="00FB36B2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11</w:t>
            </w:r>
            <w:r w:rsidR="00D87902"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3</w:t>
            </w: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.</w:t>
            </w:r>
            <w:r w:rsidR="00AC56D9"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489" w:type="dxa"/>
            <w:vAlign w:val="center"/>
          </w:tcPr>
          <w:p w14:paraId="2F51E894" w14:textId="55F38C2D" w:rsidR="00113381" w:rsidRPr="00D971F0" w:rsidRDefault="00FB36B2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2</w:t>
            </w:r>
            <w:r w:rsidR="00D87902"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16</w:t>
            </w:r>
          </w:p>
        </w:tc>
      </w:tr>
      <w:tr w:rsidR="00D971F0" w:rsidRPr="00D971F0" w14:paraId="5AE1D323" w14:textId="77777777" w:rsidTr="00576648">
        <w:trPr>
          <w:trHeight w:val="227"/>
        </w:trPr>
        <w:tc>
          <w:tcPr>
            <w:tcW w:w="284" w:type="dxa"/>
            <w:vAlign w:val="center"/>
          </w:tcPr>
          <w:p w14:paraId="5F5C978D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2904" w:type="dxa"/>
            <w:vAlign w:val="center"/>
            <w:hideMark/>
          </w:tcPr>
          <w:p w14:paraId="5E859261" w14:textId="77777777" w:rsidR="00113381" w:rsidRPr="00D971F0" w:rsidRDefault="00113381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Accuracy [%] / Precision [% CV]</w:t>
            </w:r>
          </w:p>
          <w:p w14:paraId="7E2EE558" w14:textId="68960689" w:rsidR="0044472C" w:rsidRPr="00D971F0" w:rsidRDefault="0044472C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</w:p>
        </w:tc>
        <w:tc>
          <w:tcPr>
            <w:tcW w:w="1488" w:type="dxa"/>
            <w:vAlign w:val="center"/>
          </w:tcPr>
          <w:p w14:paraId="68215B1A" w14:textId="7B533437" w:rsidR="00113381" w:rsidRPr="00D971F0" w:rsidRDefault="00FB36B2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1</w:t>
            </w:r>
            <w:r w:rsidR="00D87902"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10</w:t>
            </w: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.</w:t>
            </w:r>
            <w:r w:rsidR="00D87902"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6</w:t>
            </w: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/5.</w:t>
            </w:r>
            <w:r w:rsidR="00D87902"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489" w:type="dxa"/>
            <w:vAlign w:val="center"/>
          </w:tcPr>
          <w:p w14:paraId="62B0D148" w14:textId="696E847E" w:rsidR="00113381" w:rsidRPr="00D971F0" w:rsidRDefault="00FB36B2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94.</w:t>
            </w:r>
            <w:r w:rsidR="00D87902"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8</w:t>
            </w: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/</w:t>
            </w:r>
            <w:r w:rsidR="00D87902"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2.90</w:t>
            </w:r>
          </w:p>
        </w:tc>
        <w:tc>
          <w:tcPr>
            <w:tcW w:w="1488" w:type="dxa"/>
            <w:vAlign w:val="center"/>
          </w:tcPr>
          <w:p w14:paraId="34599305" w14:textId="6A405731" w:rsidR="00113381" w:rsidRPr="00D971F0" w:rsidRDefault="00FB36B2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10</w:t>
            </w:r>
            <w:r w:rsidR="00D87902"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0</w:t>
            </w: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.6/1.16</w:t>
            </w:r>
          </w:p>
        </w:tc>
        <w:tc>
          <w:tcPr>
            <w:tcW w:w="1489" w:type="dxa"/>
            <w:vAlign w:val="center"/>
          </w:tcPr>
          <w:p w14:paraId="6B69F4D0" w14:textId="0B007085" w:rsidR="00113381" w:rsidRPr="00D971F0" w:rsidRDefault="00FB36B2" w:rsidP="00113381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9</w:t>
            </w:r>
            <w:r w:rsidR="00D87902"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6</w:t>
            </w: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.</w:t>
            </w:r>
            <w:r w:rsidR="00D87902"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1</w:t>
            </w: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/2.58</w:t>
            </w:r>
          </w:p>
        </w:tc>
      </w:tr>
      <w:tr w:rsidR="00D971F0" w:rsidRPr="00D971F0" w14:paraId="127FF96E" w14:textId="77777777" w:rsidTr="00472198">
        <w:trPr>
          <w:trHeight w:val="406"/>
        </w:trPr>
        <w:tc>
          <w:tcPr>
            <w:tcW w:w="318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5D6D30" w14:textId="77777777" w:rsidR="00870ADD" w:rsidRPr="00D971F0" w:rsidRDefault="00870ADD" w:rsidP="00870A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bCs/>
                <w:noProof/>
                <w:sz w:val="20"/>
                <w:szCs w:val="20"/>
                <w:lang w:eastAsia="zh-CN"/>
              </w:rPr>
              <w:t>Mouse brain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32A0FB" w14:textId="77777777" w:rsidR="00870ADD" w:rsidRPr="00D971F0" w:rsidRDefault="00870ADD" w:rsidP="00870AD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</w:p>
        </w:tc>
        <w:tc>
          <w:tcPr>
            <w:tcW w:w="14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FF92E4" w14:textId="77777777" w:rsidR="00870ADD" w:rsidRPr="00D971F0" w:rsidRDefault="00870ADD" w:rsidP="00870AD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LLOQ</w:t>
            </w:r>
          </w:p>
          <w:p w14:paraId="09568F29" w14:textId="323F14AA" w:rsidR="00870ADD" w:rsidRPr="00D971F0" w:rsidRDefault="00870ADD" w:rsidP="00870AD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0.3</w:t>
            </w:r>
            <w:r w:rsidR="008F188D"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00</w:t>
            </w: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 xml:space="preserve"> ng/mL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BEC06E" w14:textId="77777777" w:rsidR="00870ADD" w:rsidRPr="00D971F0" w:rsidRDefault="00870ADD" w:rsidP="00870AD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</w:p>
        </w:tc>
        <w:tc>
          <w:tcPr>
            <w:tcW w:w="14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E92011" w14:textId="77777777" w:rsidR="00870ADD" w:rsidRPr="00D971F0" w:rsidRDefault="00870ADD" w:rsidP="00870AD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</w:p>
        </w:tc>
      </w:tr>
      <w:tr w:rsidR="00D971F0" w:rsidRPr="00D971F0" w14:paraId="09ACC4B1" w14:textId="77777777" w:rsidTr="00472198">
        <w:trPr>
          <w:cantSplit/>
          <w:trHeight w:val="340"/>
        </w:trPr>
        <w:tc>
          <w:tcPr>
            <w:tcW w:w="318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0AEDA" w14:textId="77777777" w:rsidR="00870ADD" w:rsidRPr="00D971F0" w:rsidRDefault="00870ADD" w:rsidP="00870AD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 xml:space="preserve">Intraday 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90BC63" w14:textId="77777777" w:rsidR="00870ADD" w:rsidRPr="00D971F0" w:rsidRDefault="00870ADD" w:rsidP="00870AD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</w:p>
        </w:tc>
        <w:tc>
          <w:tcPr>
            <w:tcW w:w="14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97D79D" w14:textId="19F38CF6" w:rsidR="00870ADD" w:rsidRPr="00D971F0" w:rsidRDefault="00870ADD" w:rsidP="00870AD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377DFA" w14:textId="77777777" w:rsidR="00870ADD" w:rsidRPr="00D971F0" w:rsidRDefault="00870ADD" w:rsidP="00870AD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14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E88E6E" w14:textId="77777777" w:rsidR="00870ADD" w:rsidRPr="00D971F0" w:rsidRDefault="00870ADD" w:rsidP="00870AD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highlight w:val="yellow"/>
                <w:lang w:eastAsia="zh-CN"/>
              </w:rPr>
            </w:pPr>
          </w:p>
        </w:tc>
      </w:tr>
      <w:tr w:rsidR="00D971F0" w:rsidRPr="00D971F0" w14:paraId="2F6D2E5D" w14:textId="77777777" w:rsidTr="0044472C">
        <w:trPr>
          <w:trHeight w:val="227"/>
        </w:trPr>
        <w:tc>
          <w:tcPr>
            <w:tcW w:w="284" w:type="dxa"/>
            <w:vAlign w:val="center"/>
            <w:hideMark/>
          </w:tcPr>
          <w:p w14:paraId="44026CA7" w14:textId="77777777" w:rsidR="00870ADD" w:rsidRPr="00D971F0" w:rsidRDefault="00870ADD" w:rsidP="00870AD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904" w:type="dxa"/>
            <w:vAlign w:val="center"/>
            <w:hideMark/>
          </w:tcPr>
          <w:p w14:paraId="2C0F1EE8" w14:textId="77777777" w:rsidR="00870ADD" w:rsidRPr="00D971F0" w:rsidRDefault="00870ADD" w:rsidP="00870AD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Mean [ng/mL]</w:t>
            </w:r>
          </w:p>
        </w:tc>
        <w:tc>
          <w:tcPr>
            <w:tcW w:w="1488" w:type="dxa"/>
            <w:vAlign w:val="center"/>
          </w:tcPr>
          <w:p w14:paraId="5B2174C2" w14:textId="77777777" w:rsidR="00870ADD" w:rsidRPr="00D971F0" w:rsidRDefault="00870ADD" w:rsidP="00870AD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489" w:type="dxa"/>
            <w:vAlign w:val="center"/>
          </w:tcPr>
          <w:p w14:paraId="2D892572" w14:textId="714524DA" w:rsidR="00870ADD" w:rsidRPr="00D971F0" w:rsidRDefault="00870ADD" w:rsidP="00870AD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0.2</w:t>
            </w:r>
            <w:r w:rsidR="0007482B"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488" w:type="dxa"/>
            <w:vAlign w:val="center"/>
          </w:tcPr>
          <w:p w14:paraId="016E60A2" w14:textId="6844194A" w:rsidR="00870ADD" w:rsidRPr="00D971F0" w:rsidRDefault="00870ADD" w:rsidP="00870AD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12</w:t>
            </w:r>
            <w:r w:rsidR="008F188D"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89" w:type="dxa"/>
            <w:vAlign w:val="center"/>
          </w:tcPr>
          <w:p w14:paraId="027DCEA4" w14:textId="16F876E4" w:rsidR="00870ADD" w:rsidRPr="00D971F0" w:rsidRDefault="00870ADD" w:rsidP="00870AD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23</w:t>
            </w:r>
            <w:r w:rsidR="00AC56D9"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5</w:t>
            </w:r>
          </w:p>
        </w:tc>
      </w:tr>
      <w:tr w:rsidR="00D971F0" w:rsidRPr="00D971F0" w14:paraId="644EE639" w14:textId="77777777" w:rsidTr="0044472C">
        <w:trPr>
          <w:trHeight w:val="227"/>
        </w:trPr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A988163" w14:textId="77777777" w:rsidR="00870ADD" w:rsidRPr="00D971F0" w:rsidRDefault="00870ADD" w:rsidP="00870AD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</w:p>
        </w:tc>
        <w:tc>
          <w:tcPr>
            <w:tcW w:w="2904" w:type="dxa"/>
            <w:tcBorders>
              <w:bottom w:val="single" w:sz="4" w:space="0" w:color="auto"/>
            </w:tcBorders>
            <w:vAlign w:val="center"/>
            <w:hideMark/>
          </w:tcPr>
          <w:p w14:paraId="17A864C2" w14:textId="77777777" w:rsidR="00870ADD" w:rsidRPr="00D971F0" w:rsidRDefault="00870ADD" w:rsidP="00870AD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Accuracy [%] / Precision [% CV]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4949C850" w14:textId="77777777" w:rsidR="00870ADD" w:rsidRPr="00D971F0" w:rsidRDefault="00870ADD" w:rsidP="00870AD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</w:p>
          <w:p w14:paraId="322E21A2" w14:textId="454D808F" w:rsidR="00870ADD" w:rsidRPr="00D971F0" w:rsidRDefault="00870ADD" w:rsidP="00870AD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14:paraId="2ECD1A0F" w14:textId="418BDE8C" w:rsidR="00870ADD" w:rsidRPr="00D971F0" w:rsidRDefault="00870ADD" w:rsidP="00870AD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85.7/1.91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0D6D7740" w14:textId="77777777" w:rsidR="00870ADD" w:rsidRPr="00D971F0" w:rsidRDefault="00870ADD" w:rsidP="00870AD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107.3/3.00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14:paraId="3B847A26" w14:textId="77777777" w:rsidR="00870ADD" w:rsidRPr="00D971F0" w:rsidRDefault="00870ADD" w:rsidP="00870AD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104.2/1.82</w:t>
            </w:r>
          </w:p>
        </w:tc>
      </w:tr>
    </w:tbl>
    <w:p w14:paraId="1E35707B" w14:textId="77777777" w:rsidR="00FB5271" w:rsidRPr="00D971F0" w:rsidRDefault="00FB5271" w:rsidP="00FB5271">
      <w:pPr>
        <w:adjustRightInd w:val="0"/>
        <w:snapToGrid w:val="0"/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</w:pPr>
      <w:r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>CV: Coefficient of variation; LLOQ: Lower limit of quantification; QC: Quality control.</w:t>
      </w:r>
    </w:p>
    <w:p w14:paraId="0328E33F" w14:textId="77777777" w:rsidR="00FB5271" w:rsidRPr="00D971F0" w:rsidRDefault="00FB5271" w:rsidP="00FB5271">
      <w:pPr>
        <w:adjustRightInd w:val="0"/>
        <w:snapToGrid w:val="0"/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</w:pPr>
      <w:r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N = </w:t>
      </w:r>
      <w:r w:rsidR="00FB36B2"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>4</w:t>
      </w:r>
      <w:r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 replicates at LLOQ and each QC concentration.</w:t>
      </w:r>
    </w:p>
    <w:p w14:paraId="3A481617" w14:textId="77777777" w:rsidR="00DA54AE" w:rsidRPr="00D971F0" w:rsidRDefault="00DA54AE" w:rsidP="00FB5271">
      <w:pPr>
        <w:adjustRightInd w:val="0"/>
        <w:snapToGrid w:val="0"/>
        <w:spacing w:before="240" w:after="120" w:line="240" w:lineRule="auto"/>
        <w:jc w:val="both"/>
        <w:rPr>
          <w:rFonts w:ascii="Times New Roman" w:eastAsia="Times New Roman" w:hAnsi="Times New Roman" w:cs="Times New Roman"/>
          <w:b/>
          <w:lang w:eastAsia="de-DE" w:bidi="en-US"/>
        </w:rPr>
      </w:pPr>
    </w:p>
    <w:p w14:paraId="41D41E2E" w14:textId="77777777" w:rsidR="00DA54AE" w:rsidRPr="00D971F0" w:rsidRDefault="00DA54AE">
      <w:pPr>
        <w:rPr>
          <w:rFonts w:ascii="Times New Roman" w:eastAsia="Times New Roman" w:hAnsi="Times New Roman" w:cs="Times New Roman"/>
          <w:b/>
          <w:lang w:eastAsia="de-DE" w:bidi="en-US"/>
        </w:rPr>
      </w:pPr>
      <w:r w:rsidRPr="00D971F0">
        <w:rPr>
          <w:rFonts w:ascii="Times New Roman" w:eastAsia="Times New Roman" w:hAnsi="Times New Roman" w:cs="Times New Roman"/>
          <w:b/>
          <w:lang w:eastAsia="de-DE" w:bidi="en-US"/>
        </w:rPr>
        <w:br w:type="page"/>
      </w:r>
    </w:p>
    <w:p w14:paraId="52A2A314" w14:textId="2BD31EE6" w:rsidR="00FB5271" w:rsidRPr="00D971F0" w:rsidRDefault="00B91EA2" w:rsidP="00FB5271">
      <w:pPr>
        <w:adjustRightInd w:val="0"/>
        <w:snapToGrid w:val="0"/>
        <w:spacing w:before="240" w:after="120" w:line="240" w:lineRule="auto"/>
        <w:jc w:val="both"/>
        <w:rPr>
          <w:rFonts w:ascii="Times New Roman" w:eastAsia="Times New Roman" w:hAnsi="Times New Roman" w:cs="Times New Roman"/>
          <w:lang w:eastAsia="de-DE" w:bidi="en-US"/>
        </w:rPr>
      </w:pPr>
      <w:r w:rsidRPr="00D971F0">
        <w:rPr>
          <w:rFonts w:ascii="Times New Roman" w:eastAsia="Times New Roman" w:hAnsi="Times New Roman" w:cs="Times New Roman"/>
          <w:b/>
          <w:lang w:eastAsia="de-DE" w:bidi="en-US"/>
        </w:rPr>
        <w:lastRenderedPageBreak/>
        <w:t xml:space="preserve">Table </w:t>
      </w:r>
      <w:r w:rsidR="00FB5271" w:rsidRPr="00D971F0">
        <w:rPr>
          <w:rFonts w:ascii="Times New Roman" w:eastAsia="Times New Roman" w:hAnsi="Times New Roman" w:cs="Times New Roman"/>
          <w:b/>
          <w:lang w:eastAsia="de-DE" w:bidi="en-US"/>
        </w:rPr>
        <w:t>S3</w:t>
      </w:r>
      <w:r w:rsidRPr="00D971F0">
        <w:rPr>
          <w:rFonts w:ascii="Times New Roman" w:eastAsia="Times New Roman" w:hAnsi="Times New Roman" w:cs="Times New Roman"/>
          <w:b/>
          <w:lang w:eastAsia="de-DE" w:bidi="en-US"/>
        </w:rPr>
        <w:t>:</w:t>
      </w:r>
      <w:r w:rsidR="00FB5271" w:rsidRPr="00D971F0">
        <w:rPr>
          <w:rFonts w:ascii="Times New Roman" w:eastAsia="Times New Roman" w:hAnsi="Times New Roman" w:cs="Times New Roman"/>
          <w:lang w:eastAsia="de-DE" w:bidi="en-US"/>
        </w:rPr>
        <w:t xml:space="preserve"> </w:t>
      </w:r>
      <w:bookmarkStart w:id="3" w:name="_Hlk217244682"/>
      <w:r w:rsidR="00DF6306" w:rsidRPr="00D971F0">
        <w:rPr>
          <w:rFonts w:ascii="Times New Roman" w:eastAsia="SimSun" w:hAnsi="Times New Roman" w:cs="Times New Roman"/>
          <w:noProof/>
          <w:lang w:eastAsia="zh-CN"/>
        </w:rPr>
        <w:t xml:space="preserve">IS normalized </w:t>
      </w:r>
      <w:r w:rsidR="00404DF3" w:rsidRPr="00D971F0">
        <w:rPr>
          <w:rFonts w:ascii="Times New Roman" w:eastAsia="SimSun" w:hAnsi="Times New Roman" w:cs="Times New Roman"/>
          <w:noProof/>
          <w:lang w:eastAsia="zh-CN"/>
        </w:rPr>
        <w:t>m</w:t>
      </w:r>
      <w:r w:rsidR="00FB5271" w:rsidRPr="00D971F0">
        <w:rPr>
          <w:rFonts w:ascii="Times New Roman" w:eastAsia="Times New Roman" w:hAnsi="Times New Roman" w:cs="Times New Roman"/>
          <w:bCs/>
          <w:lang w:eastAsia="de-DE" w:bidi="en-US"/>
        </w:rPr>
        <w:t>atrix effect and recovery.</w:t>
      </w:r>
      <w:bookmarkEnd w:id="3"/>
      <w:r w:rsidR="00FB5271" w:rsidRPr="00D971F0">
        <w:rPr>
          <w:rFonts w:ascii="Times New Roman" w:eastAsia="Times New Roman" w:hAnsi="Times New Roman" w:cs="Times New Roman"/>
          <w:bCs/>
          <w:lang w:eastAsia="de-DE" w:bidi="en-US"/>
        </w:rPr>
        <w:t xml:space="preserve"> </w:t>
      </w:r>
    </w:p>
    <w:tbl>
      <w:tblPr>
        <w:tblW w:w="94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9"/>
        <w:gridCol w:w="2962"/>
        <w:gridCol w:w="2977"/>
      </w:tblGrid>
      <w:tr w:rsidR="00D971F0" w:rsidRPr="00D971F0" w14:paraId="13DD2FB8" w14:textId="77777777" w:rsidTr="007407C9">
        <w:trPr>
          <w:trHeight w:val="250"/>
        </w:trPr>
        <w:tc>
          <w:tcPr>
            <w:tcW w:w="355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572324" w14:textId="59950C71" w:rsidR="00DF6306" w:rsidRPr="00D971F0" w:rsidRDefault="00DF6306" w:rsidP="0057664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bCs/>
                <w:noProof/>
                <w:sz w:val="20"/>
                <w:szCs w:val="20"/>
                <w:lang w:eastAsia="zh-CN"/>
              </w:rPr>
              <w:t xml:space="preserve">Lysed cells  </w:t>
            </w:r>
          </w:p>
        </w:tc>
        <w:tc>
          <w:tcPr>
            <w:tcW w:w="29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88A999" w14:textId="77777777" w:rsidR="00DF6306" w:rsidRPr="00D971F0" w:rsidRDefault="00DF6306" w:rsidP="007407C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Mid QC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DF3410" w14:textId="77777777" w:rsidR="00DF6306" w:rsidRPr="00D971F0" w:rsidRDefault="00DF6306" w:rsidP="007407C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High QC</w:t>
            </w:r>
          </w:p>
        </w:tc>
      </w:tr>
      <w:tr w:rsidR="00D971F0" w:rsidRPr="00D971F0" w14:paraId="60F507CB" w14:textId="77777777" w:rsidTr="007407C9">
        <w:trPr>
          <w:trHeight w:val="250"/>
        </w:trPr>
        <w:tc>
          <w:tcPr>
            <w:tcW w:w="3559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7C5A85" w14:textId="77777777" w:rsidR="00DF6306" w:rsidRPr="00D971F0" w:rsidRDefault="00DF6306" w:rsidP="00576648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216AE8C" w14:textId="4401C561" w:rsidR="00DF6306" w:rsidRPr="00D971F0" w:rsidRDefault="00DF6306" w:rsidP="007407C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112.5 ng/m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734399" w14:textId="178B0DE4" w:rsidR="00DF6306" w:rsidRPr="00D971F0" w:rsidRDefault="00DF6306" w:rsidP="007407C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225 ng/mL</w:t>
            </w:r>
          </w:p>
        </w:tc>
      </w:tr>
      <w:tr w:rsidR="00D971F0" w:rsidRPr="00D971F0" w14:paraId="4C01706B" w14:textId="77777777" w:rsidTr="007407C9">
        <w:trPr>
          <w:trHeight w:val="250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8CDF7" w14:textId="53D2CF27" w:rsidR="00DF6306" w:rsidRPr="00D971F0" w:rsidRDefault="00DF6306" w:rsidP="00576648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Matrix effect [%]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7062AF" w14:textId="521D6D4F" w:rsidR="00DF6306" w:rsidRPr="00D971F0" w:rsidRDefault="00F924D6" w:rsidP="007407C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de-DE"/>
              </w:rPr>
            </w:pPr>
            <w:r w:rsidRPr="00D971F0"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de-DE"/>
              </w:rPr>
              <w:t>94.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6D0B5" w14:textId="08B3866F" w:rsidR="00DF6306" w:rsidRPr="00D971F0" w:rsidRDefault="00F924D6" w:rsidP="007407C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de-DE"/>
              </w:rPr>
            </w:pPr>
            <w:r w:rsidRPr="00D971F0"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de-DE"/>
              </w:rPr>
              <w:t>94.4</w:t>
            </w:r>
          </w:p>
        </w:tc>
      </w:tr>
      <w:tr w:rsidR="00D971F0" w:rsidRPr="00D971F0" w14:paraId="6132900C" w14:textId="77777777" w:rsidTr="007407C9">
        <w:trPr>
          <w:trHeight w:val="250"/>
        </w:trPr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428957" w14:textId="77777777" w:rsidR="00DF6306" w:rsidRPr="00D971F0" w:rsidRDefault="00DF6306" w:rsidP="00576648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Recovery [%]</w:t>
            </w:r>
          </w:p>
        </w:tc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D26784" w14:textId="63864BBE" w:rsidR="00DF6306" w:rsidRPr="00D971F0" w:rsidRDefault="00836E6B" w:rsidP="007407C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100.4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9FFAE" w14:textId="17C707A4" w:rsidR="00DF6306" w:rsidRPr="00D971F0" w:rsidRDefault="00836E6B" w:rsidP="007407C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99.4</w:t>
            </w:r>
          </w:p>
        </w:tc>
      </w:tr>
      <w:tr w:rsidR="00D971F0" w:rsidRPr="00D971F0" w14:paraId="1F1146EF" w14:textId="77777777" w:rsidTr="007407C9">
        <w:trPr>
          <w:trHeight w:val="250"/>
        </w:trPr>
        <w:tc>
          <w:tcPr>
            <w:tcW w:w="355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CD1464" w14:textId="460B37B2" w:rsidR="00DF6306" w:rsidRPr="00D971F0" w:rsidRDefault="00DF6306" w:rsidP="0057664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bCs/>
                <w:noProof/>
                <w:sz w:val="20"/>
                <w:szCs w:val="20"/>
                <w:lang w:eastAsia="zh-CN"/>
              </w:rPr>
              <w:t>Cell culture medium</w:t>
            </w:r>
          </w:p>
        </w:tc>
        <w:tc>
          <w:tcPr>
            <w:tcW w:w="29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6B33EF" w14:textId="77777777" w:rsidR="00DF6306" w:rsidRPr="00D971F0" w:rsidRDefault="00DF6306" w:rsidP="007407C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Mid QC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B4042F" w14:textId="77777777" w:rsidR="00DF6306" w:rsidRPr="00D971F0" w:rsidRDefault="00DF6306" w:rsidP="007407C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High QC</w:t>
            </w:r>
          </w:p>
        </w:tc>
      </w:tr>
      <w:tr w:rsidR="00D971F0" w:rsidRPr="00D971F0" w14:paraId="4BA1F304" w14:textId="77777777" w:rsidTr="007407C9">
        <w:trPr>
          <w:trHeight w:val="250"/>
        </w:trPr>
        <w:tc>
          <w:tcPr>
            <w:tcW w:w="3559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DAF9B7" w14:textId="77777777" w:rsidR="00DF6306" w:rsidRPr="00D971F0" w:rsidRDefault="00DF6306" w:rsidP="00576648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52ACDFB" w14:textId="2CFE06E8" w:rsidR="00DF6306" w:rsidRPr="00D971F0" w:rsidRDefault="00DF6306" w:rsidP="007407C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112.5 ng/m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BB686D" w14:textId="4CA0ADC8" w:rsidR="00DF6306" w:rsidRPr="00D971F0" w:rsidRDefault="00DF6306" w:rsidP="007407C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22 ng/mL</w:t>
            </w:r>
          </w:p>
        </w:tc>
      </w:tr>
      <w:tr w:rsidR="00D971F0" w:rsidRPr="00D971F0" w14:paraId="4292DC36" w14:textId="77777777" w:rsidTr="007407C9">
        <w:trPr>
          <w:trHeight w:val="250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F4BCFE" w14:textId="1EBD4B52" w:rsidR="00DF6306" w:rsidRPr="00D971F0" w:rsidRDefault="00DF6306" w:rsidP="00576648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Matrix effect [%]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014D3" w14:textId="2AC61581" w:rsidR="00DF6306" w:rsidRPr="00D971F0" w:rsidRDefault="00F924D6" w:rsidP="007407C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de-DE"/>
              </w:rPr>
            </w:pPr>
            <w:r w:rsidRPr="00D971F0"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de-DE"/>
              </w:rPr>
              <w:t>97.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BBE5E" w14:textId="09B04890" w:rsidR="00DF6306" w:rsidRPr="00D971F0" w:rsidRDefault="00F924D6" w:rsidP="007407C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de-DE"/>
              </w:rPr>
            </w:pPr>
            <w:r w:rsidRPr="00D971F0"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de-DE"/>
              </w:rPr>
              <w:t>92.7</w:t>
            </w:r>
          </w:p>
        </w:tc>
      </w:tr>
      <w:tr w:rsidR="00D971F0" w:rsidRPr="00D971F0" w14:paraId="119B946A" w14:textId="77777777" w:rsidTr="007407C9">
        <w:trPr>
          <w:trHeight w:val="250"/>
        </w:trPr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16E913" w14:textId="77777777" w:rsidR="00DF6306" w:rsidRPr="00D971F0" w:rsidRDefault="00DF6306" w:rsidP="00576648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Recovery [%]</w:t>
            </w:r>
          </w:p>
        </w:tc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4EBCB" w14:textId="5DB8F417" w:rsidR="00DF6306" w:rsidRPr="00D971F0" w:rsidRDefault="00836E6B" w:rsidP="007407C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101.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68651" w14:textId="7EA61101" w:rsidR="00EF1E0B" w:rsidRPr="00D971F0" w:rsidRDefault="00836E6B" w:rsidP="00EF1E0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104.5</w:t>
            </w:r>
          </w:p>
        </w:tc>
      </w:tr>
      <w:tr w:rsidR="00D971F0" w:rsidRPr="00D971F0" w14:paraId="66A1BC7E" w14:textId="77777777" w:rsidTr="007407C9">
        <w:trPr>
          <w:trHeight w:val="250"/>
        </w:trPr>
        <w:tc>
          <w:tcPr>
            <w:tcW w:w="355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9968D2" w14:textId="77777777" w:rsidR="00DF6306" w:rsidRPr="00D971F0" w:rsidRDefault="00DF6306" w:rsidP="0057664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bCs/>
                <w:noProof/>
                <w:sz w:val="20"/>
                <w:szCs w:val="20"/>
                <w:lang w:eastAsia="zh-CN"/>
              </w:rPr>
              <w:t>Mouse plasma</w:t>
            </w:r>
          </w:p>
        </w:tc>
        <w:tc>
          <w:tcPr>
            <w:tcW w:w="29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252616" w14:textId="77777777" w:rsidR="00DF6306" w:rsidRPr="00D971F0" w:rsidRDefault="00DF6306" w:rsidP="007407C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Mid QC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32E5AC" w14:textId="77777777" w:rsidR="00DF6306" w:rsidRPr="00D971F0" w:rsidRDefault="00DF6306" w:rsidP="007407C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High QC</w:t>
            </w:r>
          </w:p>
        </w:tc>
      </w:tr>
      <w:tr w:rsidR="00D971F0" w:rsidRPr="00D971F0" w14:paraId="4A384838" w14:textId="77777777" w:rsidTr="007407C9">
        <w:trPr>
          <w:trHeight w:val="250"/>
        </w:trPr>
        <w:tc>
          <w:tcPr>
            <w:tcW w:w="3559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5C912C6" w14:textId="77777777" w:rsidR="00DF6306" w:rsidRPr="00D971F0" w:rsidRDefault="00DF6306" w:rsidP="00576648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46CA98" w14:textId="2702B35C" w:rsidR="00DF6306" w:rsidRPr="00D971F0" w:rsidRDefault="00DF6306" w:rsidP="007407C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112.5 ng/m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E78DD1" w14:textId="4B37B636" w:rsidR="00DF6306" w:rsidRPr="00D971F0" w:rsidRDefault="00DF6306" w:rsidP="007407C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225 ng/mL</w:t>
            </w:r>
          </w:p>
        </w:tc>
      </w:tr>
      <w:tr w:rsidR="00D971F0" w:rsidRPr="00D971F0" w14:paraId="7E979B1A" w14:textId="77777777" w:rsidTr="007407C9">
        <w:trPr>
          <w:trHeight w:val="250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375625" w14:textId="5EFF3CF0" w:rsidR="00DF6306" w:rsidRPr="00D971F0" w:rsidRDefault="00DF6306" w:rsidP="00576648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Matrix effect [%]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8F62D" w14:textId="06EECB49" w:rsidR="00DF6306" w:rsidRPr="00D971F0" w:rsidRDefault="00DF6306" w:rsidP="007407C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de-DE"/>
              </w:rPr>
            </w:pPr>
            <w:r w:rsidRPr="00D971F0"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de-DE"/>
              </w:rPr>
              <w:t>93.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8E720" w14:textId="318A9199" w:rsidR="00DF6306" w:rsidRPr="00D971F0" w:rsidRDefault="00DF6306" w:rsidP="007407C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de-DE"/>
              </w:rPr>
            </w:pPr>
            <w:r w:rsidRPr="00D971F0"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de-DE"/>
              </w:rPr>
              <w:t>110.1</w:t>
            </w:r>
          </w:p>
        </w:tc>
      </w:tr>
      <w:tr w:rsidR="00D971F0" w:rsidRPr="00D971F0" w14:paraId="6E5F33E2" w14:textId="77777777" w:rsidTr="007407C9">
        <w:trPr>
          <w:trHeight w:val="250"/>
        </w:trPr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26248A" w14:textId="77777777" w:rsidR="00DF6306" w:rsidRPr="00D971F0" w:rsidRDefault="00DF6306" w:rsidP="00576648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Recovery [%]</w:t>
            </w:r>
          </w:p>
        </w:tc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982B8" w14:textId="1377EA1A" w:rsidR="00DF6306" w:rsidRPr="00D971F0" w:rsidRDefault="00836E6B" w:rsidP="007407C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118.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89740" w14:textId="35C08BAA" w:rsidR="00DF6306" w:rsidRPr="00D971F0" w:rsidRDefault="00836E6B" w:rsidP="007407C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113.5</w:t>
            </w:r>
          </w:p>
        </w:tc>
      </w:tr>
      <w:tr w:rsidR="00D971F0" w:rsidRPr="00D971F0" w14:paraId="4063EF76" w14:textId="77777777" w:rsidTr="007407C9">
        <w:trPr>
          <w:trHeight w:val="250"/>
        </w:trPr>
        <w:tc>
          <w:tcPr>
            <w:tcW w:w="355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5669CC" w14:textId="77777777" w:rsidR="00DF6306" w:rsidRPr="00D971F0" w:rsidRDefault="00DF6306" w:rsidP="0057664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20"/>
                <w:szCs w:val="20"/>
                <w:lang w:eastAsia="zh-CN"/>
              </w:rPr>
            </w:pPr>
            <w:bookmarkStart w:id="4" w:name="_Hlk211503472"/>
            <w:r w:rsidRPr="00D971F0">
              <w:rPr>
                <w:rFonts w:ascii="Times New Roman" w:eastAsia="SimSun" w:hAnsi="Times New Roman" w:cs="Times New Roman"/>
                <w:b/>
                <w:bCs/>
                <w:noProof/>
                <w:sz w:val="20"/>
                <w:szCs w:val="20"/>
                <w:lang w:eastAsia="zh-CN"/>
              </w:rPr>
              <w:t>Mouse brain</w:t>
            </w:r>
          </w:p>
        </w:tc>
        <w:tc>
          <w:tcPr>
            <w:tcW w:w="29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2A5E6E" w14:textId="77777777" w:rsidR="00DF6306" w:rsidRPr="00D971F0" w:rsidRDefault="00DF6306" w:rsidP="007407C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Mid QC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755C54" w14:textId="77777777" w:rsidR="00DF6306" w:rsidRPr="00D971F0" w:rsidRDefault="00DF6306" w:rsidP="007407C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High QC</w:t>
            </w:r>
          </w:p>
        </w:tc>
      </w:tr>
      <w:tr w:rsidR="00D971F0" w:rsidRPr="00D971F0" w14:paraId="13F1081B" w14:textId="77777777" w:rsidTr="007407C9">
        <w:trPr>
          <w:trHeight w:val="250"/>
        </w:trPr>
        <w:tc>
          <w:tcPr>
            <w:tcW w:w="3559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E65FC0" w14:textId="77777777" w:rsidR="00DF6306" w:rsidRPr="00D971F0" w:rsidRDefault="00DF6306" w:rsidP="00576648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586E64" w14:textId="670CCB4B" w:rsidR="00DF6306" w:rsidRPr="00D971F0" w:rsidRDefault="00DF6306" w:rsidP="007407C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112.5 ng/m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3E9542" w14:textId="33560651" w:rsidR="00DF6306" w:rsidRPr="00D971F0" w:rsidRDefault="00DF6306" w:rsidP="007407C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b/>
                <w:noProof/>
                <w:sz w:val="20"/>
                <w:szCs w:val="20"/>
                <w:lang w:eastAsia="zh-CN"/>
              </w:rPr>
              <w:t>225 ng/mL</w:t>
            </w:r>
          </w:p>
        </w:tc>
      </w:tr>
      <w:tr w:rsidR="00D971F0" w:rsidRPr="00D971F0" w14:paraId="1B68488E" w14:textId="77777777" w:rsidTr="007407C9">
        <w:trPr>
          <w:trHeight w:val="250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D0A27E" w14:textId="00D1AD37" w:rsidR="00DF6306" w:rsidRPr="00D971F0" w:rsidRDefault="00DF6306" w:rsidP="00576648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Matrix effect [%]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55130" w14:textId="258CF30E" w:rsidR="00DF6306" w:rsidRPr="00D971F0" w:rsidRDefault="00DF6306" w:rsidP="007407C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de-DE"/>
              </w:rPr>
            </w:pPr>
            <w:r w:rsidRPr="00D971F0"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de-DE"/>
              </w:rPr>
              <w:t>97.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087B1F" w14:textId="5B46A88D" w:rsidR="00DF6306" w:rsidRPr="00D971F0" w:rsidRDefault="00DF6306" w:rsidP="007407C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de-DE"/>
              </w:rPr>
            </w:pPr>
            <w:r w:rsidRPr="00D971F0">
              <w:rPr>
                <w:rFonts w:ascii="Times New Roman" w:eastAsia="SimSun" w:hAnsi="Times New Roman" w:cs="Times New Roman"/>
                <w:bCs/>
                <w:sz w:val="20"/>
                <w:szCs w:val="20"/>
                <w:lang w:eastAsia="de-DE"/>
              </w:rPr>
              <w:t>115.0</w:t>
            </w:r>
          </w:p>
        </w:tc>
      </w:tr>
      <w:tr w:rsidR="00D971F0" w:rsidRPr="00D971F0" w14:paraId="0357FD0D" w14:textId="77777777" w:rsidTr="007407C9">
        <w:trPr>
          <w:trHeight w:val="250"/>
        </w:trPr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B41F78" w14:textId="77777777" w:rsidR="00DF6306" w:rsidRPr="00D971F0" w:rsidRDefault="00DF6306" w:rsidP="00576648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Recovery [%]</w:t>
            </w:r>
          </w:p>
        </w:tc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E309B0" w14:textId="58231D8C" w:rsidR="00DF6306" w:rsidRPr="00D971F0" w:rsidRDefault="00836E6B" w:rsidP="007407C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91.0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F7612E" w14:textId="17F097E6" w:rsidR="00DF6306" w:rsidRPr="00D971F0" w:rsidRDefault="00836E6B" w:rsidP="007407C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</w:pPr>
            <w:r w:rsidRPr="00D971F0">
              <w:rPr>
                <w:rFonts w:ascii="Times New Roman" w:eastAsia="SimSun" w:hAnsi="Times New Roman" w:cs="Times New Roman"/>
                <w:noProof/>
                <w:sz w:val="20"/>
                <w:szCs w:val="20"/>
                <w:lang w:eastAsia="zh-CN"/>
              </w:rPr>
              <w:t>87.1</w:t>
            </w:r>
          </w:p>
        </w:tc>
      </w:tr>
    </w:tbl>
    <w:bookmarkEnd w:id="4"/>
    <w:p w14:paraId="61939F4E" w14:textId="7BF9F9BA" w:rsidR="00FB5271" w:rsidRPr="00D971F0" w:rsidRDefault="00FB5271" w:rsidP="00FB5271">
      <w:pPr>
        <w:adjustRightInd w:val="0"/>
        <w:snapToGrid w:val="0"/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</w:pPr>
      <w:r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IS: </w:t>
      </w:r>
      <w:r w:rsidR="001113B0"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>i</w:t>
      </w:r>
      <w:r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nternal Standard, QC: </w:t>
      </w:r>
      <w:r w:rsidR="001113B0"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>q</w:t>
      </w:r>
      <w:r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uality control. N = </w:t>
      </w:r>
      <w:r w:rsidR="00DF6306"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>3</w:t>
      </w:r>
      <w:r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 replicates at each QC concentration.</w:t>
      </w:r>
    </w:p>
    <w:p w14:paraId="77536D64" w14:textId="2A946E8E" w:rsidR="00576648" w:rsidRPr="00D971F0" w:rsidRDefault="00576648"/>
    <w:p w14:paraId="1B61FFD3" w14:textId="77777777" w:rsidR="005D361E" w:rsidRPr="00D971F0" w:rsidRDefault="005D361E"/>
    <w:p w14:paraId="152DB168" w14:textId="0CFD56CA" w:rsidR="00D06C16" w:rsidRPr="00D971F0" w:rsidRDefault="00D06C16">
      <w:r w:rsidRPr="00D971F0">
        <w:rPr>
          <w:noProof/>
        </w:rPr>
        <w:drawing>
          <wp:inline distT="0" distB="0" distL="0" distR="0" wp14:anchorId="02DD9613" wp14:editId="237FDB9B">
            <wp:extent cx="5913664" cy="2582545"/>
            <wp:effectExtent l="0" t="0" r="0" b="825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076" cy="25910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B49323" w14:textId="4FDE6069" w:rsidR="00D06C16" w:rsidRPr="00D971F0" w:rsidRDefault="00D06C16" w:rsidP="00D06C16">
      <w:pPr>
        <w:adjustRightInd w:val="0"/>
        <w:snapToGrid w:val="0"/>
        <w:spacing w:before="120" w:after="240" w:line="480" w:lineRule="auto"/>
        <w:jc w:val="both"/>
        <w:rPr>
          <w:rFonts w:ascii="Times New Roman" w:eastAsia="Times New Roman" w:hAnsi="Times New Roman" w:cs="Times New Roman"/>
          <w:lang w:eastAsia="de-DE" w:bidi="en-US"/>
        </w:rPr>
      </w:pPr>
      <w:r w:rsidRPr="00D971F0">
        <w:rPr>
          <w:rFonts w:ascii="Times New Roman" w:eastAsia="Times New Roman" w:hAnsi="Times New Roman" w:cs="Times New Roman"/>
          <w:b/>
          <w:lang w:eastAsia="de-DE" w:bidi="en-US"/>
        </w:rPr>
        <w:t xml:space="preserve">Figure S4: </w:t>
      </w:r>
      <w:r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Representative </w:t>
      </w:r>
      <w:r w:rsidR="00EE6040"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>c</w:t>
      </w:r>
      <w:r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hromatograms of study samples. In black the analyte is shown, in grey the internal standard. </w:t>
      </w:r>
      <w:r w:rsidRPr="00D971F0">
        <w:rPr>
          <w:rFonts w:ascii="Times New Roman" w:eastAsia="Times New Roman" w:hAnsi="Times New Roman" w:cs="Times New Roman"/>
          <w:b/>
          <w:bCs/>
          <w:sz w:val="20"/>
          <w:szCs w:val="20"/>
          <w:lang w:eastAsia="de-DE" w:bidi="en-US"/>
        </w:rPr>
        <w:t>A</w:t>
      </w:r>
      <w:r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 liver homogenate sample, diluted 100 </w:t>
      </w:r>
      <w:r w:rsidR="008F188D"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>×</w:t>
      </w:r>
      <w:r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 in mouse plasma, concentration of 10.</w:t>
      </w:r>
      <w:r w:rsidR="008F188D"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>4</w:t>
      </w:r>
      <w:r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 ng/mL; </w:t>
      </w:r>
      <w:r w:rsidRPr="00D971F0">
        <w:rPr>
          <w:rFonts w:ascii="Times New Roman" w:eastAsia="Times New Roman" w:hAnsi="Times New Roman" w:cs="Times New Roman"/>
          <w:b/>
          <w:bCs/>
          <w:sz w:val="20"/>
          <w:szCs w:val="20"/>
          <w:lang w:eastAsia="de-DE" w:bidi="en-US"/>
        </w:rPr>
        <w:t>B</w:t>
      </w:r>
      <w:r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 brain homogenate, concentration of 6.83 ng/mL; </w:t>
      </w:r>
      <w:r w:rsidRPr="00D971F0">
        <w:rPr>
          <w:rFonts w:ascii="Times New Roman" w:eastAsia="Times New Roman" w:hAnsi="Times New Roman" w:cs="Times New Roman"/>
          <w:b/>
          <w:bCs/>
          <w:sz w:val="20"/>
          <w:szCs w:val="20"/>
          <w:lang w:eastAsia="de-DE" w:bidi="en-US"/>
        </w:rPr>
        <w:t>C</w:t>
      </w:r>
      <w:r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 plasma sample, diluted 100 </w:t>
      </w:r>
      <w:r w:rsidR="008F188D"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>×</w:t>
      </w:r>
      <w:r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 in mouse plasma, concentration of 173</w:t>
      </w:r>
      <w:r w:rsidR="008F188D"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> </w:t>
      </w:r>
      <w:r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ng/mL; </w:t>
      </w:r>
      <w:r w:rsidRPr="00D971F0">
        <w:rPr>
          <w:rFonts w:ascii="Times New Roman" w:eastAsia="Times New Roman" w:hAnsi="Times New Roman" w:cs="Times New Roman"/>
          <w:b/>
          <w:bCs/>
          <w:sz w:val="20"/>
          <w:szCs w:val="20"/>
          <w:lang w:eastAsia="de-DE" w:bidi="en-US"/>
        </w:rPr>
        <w:t>D</w:t>
      </w:r>
      <w:r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 Cell</w:t>
      </w:r>
      <w:r w:rsidR="00704D76"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 </w:t>
      </w:r>
      <w:r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>lysate sample, concentration of 17.8</w:t>
      </w:r>
      <w:r w:rsidR="008F188D"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> </w:t>
      </w:r>
      <w:r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ng/mL; </w:t>
      </w:r>
      <w:r w:rsidRPr="00D971F0">
        <w:rPr>
          <w:rFonts w:ascii="Times New Roman" w:eastAsia="Times New Roman" w:hAnsi="Times New Roman" w:cs="Times New Roman"/>
          <w:b/>
          <w:bCs/>
          <w:sz w:val="20"/>
          <w:szCs w:val="20"/>
          <w:lang w:eastAsia="de-DE" w:bidi="en-US"/>
        </w:rPr>
        <w:t>E</w:t>
      </w:r>
      <w:r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 medium sample from </w:t>
      </w:r>
      <w:r w:rsidR="00AD3D0F" w:rsidRPr="00D971F0">
        <w:rPr>
          <w:rFonts w:ascii="Times New Roman" w:eastAsia="SimSun" w:hAnsi="Times New Roman" w:cs="Times New Roman"/>
          <w:noProof/>
          <w:sz w:val="20"/>
          <w:szCs w:val="20"/>
          <w:lang w:eastAsia="zh-CN"/>
        </w:rPr>
        <w:t>Transwell</w:t>
      </w:r>
      <w:r w:rsidR="00AD3D0F" w:rsidRPr="00D971F0">
        <w:rPr>
          <w:rFonts w:ascii="Times New Roman" w:eastAsia="SimSun" w:hAnsi="Times New Roman" w:cs="Times New Roman"/>
          <w:noProof/>
          <w:sz w:val="20"/>
          <w:szCs w:val="20"/>
          <w:vertAlign w:val="superscript"/>
          <w:lang w:eastAsia="zh-CN"/>
        </w:rPr>
        <w:t>®</w:t>
      </w:r>
      <w:r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 experiments, diluted 20 </w:t>
      </w:r>
      <w:r w:rsidR="008F188D"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>×</w:t>
      </w:r>
      <w:r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 in medium, 0.648 ng/</w:t>
      </w:r>
      <w:proofErr w:type="spellStart"/>
      <w:r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>mL.</w:t>
      </w:r>
      <w:proofErr w:type="spellEnd"/>
      <w:r w:rsidRPr="00D971F0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 </w:t>
      </w:r>
    </w:p>
    <w:p w14:paraId="2617E53E" w14:textId="67F65E15" w:rsidR="00D06C16" w:rsidRPr="00D971F0" w:rsidRDefault="00D06C16"/>
    <w:p w14:paraId="71842D2F" w14:textId="76C650F1" w:rsidR="008D7E6C" w:rsidRPr="00D971F0" w:rsidRDefault="008D7E6C"/>
    <w:p w14:paraId="311C2AE8" w14:textId="0B2AF833" w:rsidR="008D7E6C" w:rsidRPr="00D971F0" w:rsidRDefault="008D7E6C"/>
    <w:p w14:paraId="0A80661E" w14:textId="77777777" w:rsidR="0043360D" w:rsidRPr="00D971F0" w:rsidRDefault="0043360D"/>
    <w:p w14:paraId="4B9D6AA1" w14:textId="38F9BCE3" w:rsidR="004B75EF" w:rsidRPr="00D971F0" w:rsidRDefault="004B75EF" w:rsidP="0043360D">
      <w:pPr>
        <w:adjustRightInd w:val="0"/>
        <w:snapToGrid w:val="0"/>
        <w:spacing w:before="240" w:after="120" w:line="240" w:lineRule="auto"/>
        <w:jc w:val="both"/>
        <w:rPr>
          <w:rFonts w:ascii="Times New Roman" w:eastAsia="Times New Roman" w:hAnsi="Times New Roman" w:cs="Times New Roman"/>
          <w:b/>
          <w:lang w:eastAsia="de-DE" w:bidi="en-US"/>
        </w:rPr>
      </w:pPr>
      <w:r w:rsidRPr="00D971F0">
        <w:object w:dxaOrig="9243" w:dyaOrig="4553" w14:anchorId="1750AE6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65pt;height:224.25pt" o:ole="">
            <v:imagedata r:id="rId6" o:title=""/>
          </v:shape>
          <o:OLEObject Type="Embed" ProgID="Prism10.Document" ShapeID="_x0000_i1025" DrawAspect="Content" ObjectID="_1836205240" r:id="rId7"/>
        </w:object>
      </w:r>
    </w:p>
    <w:p w14:paraId="7584951A" w14:textId="7A494EBE" w:rsidR="00C24B44" w:rsidRPr="00D971F0" w:rsidRDefault="004B75EF" w:rsidP="0043360D">
      <w:pPr>
        <w:adjustRightInd w:val="0"/>
        <w:snapToGrid w:val="0"/>
        <w:spacing w:before="240" w:after="120" w:line="240" w:lineRule="auto"/>
        <w:jc w:val="both"/>
        <w:rPr>
          <w:rFonts w:ascii="Times New Roman" w:eastAsia="Times New Roman" w:hAnsi="Times New Roman" w:cs="Times New Roman"/>
          <w:b/>
          <w:lang w:eastAsia="de-DE" w:bidi="en-US"/>
        </w:rPr>
      </w:pPr>
      <w:r w:rsidRPr="00D971F0">
        <w:rPr>
          <w:rFonts w:ascii="Times New Roman" w:eastAsia="Times New Roman" w:hAnsi="Times New Roman" w:cs="Times New Roman"/>
          <w:b/>
          <w:lang w:eastAsia="de-DE" w:bidi="en-US"/>
        </w:rPr>
        <w:t>F</w:t>
      </w:r>
      <w:r w:rsidR="00C24B44" w:rsidRPr="00D971F0">
        <w:rPr>
          <w:rFonts w:ascii="Times New Roman" w:eastAsia="Times New Roman" w:hAnsi="Times New Roman" w:cs="Times New Roman"/>
          <w:b/>
          <w:lang w:eastAsia="de-DE" w:bidi="en-US"/>
        </w:rPr>
        <w:t xml:space="preserve">igure S5: </w:t>
      </w:r>
      <w:bookmarkStart w:id="5" w:name="_Hlk222827107"/>
      <w:r w:rsidR="00C24B44" w:rsidRPr="00D971F0">
        <w:rPr>
          <w:rFonts w:ascii="Times New Roman" w:eastAsia="Times New Roman" w:hAnsi="Times New Roman" w:cs="Times New Roman"/>
          <w:bCs/>
          <w:lang w:eastAsia="de-DE" w:bidi="en-US"/>
        </w:rPr>
        <w:t xml:space="preserve">Remaining </w:t>
      </w:r>
      <w:r w:rsidR="00EE6040" w:rsidRPr="00D971F0">
        <w:rPr>
          <w:rFonts w:ascii="Times New Roman" w:eastAsia="Times New Roman" w:hAnsi="Times New Roman" w:cs="Times New Roman"/>
          <w:b/>
          <w:lang w:eastAsia="de-DE" w:bidi="en-US"/>
        </w:rPr>
        <w:t>A</w:t>
      </w:r>
      <w:r w:rsidR="00EE6040" w:rsidRPr="00D971F0">
        <w:rPr>
          <w:rFonts w:ascii="Times New Roman" w:eastAsia="Times New Roman" w:hAnsi="Times New Roman" w:cs="Times New Roman"/>
          <w:bCs/>
          <w:lang w:eastAsia="de-DE" w:bidi="en-US"/>
        </w:rPr>
        <w:t xml:space="preserve"> </w:t>
      </w:r>
      <w:r w:rsidR="00C24B44" w:rsidRPr="00D971F0">
        <w:rPr>
          <w:rFonts w:ascii="Times New Roman" w:eastAsia="Times New Roman" w:hAnsi="Times New Roman" w:cs="Times New Roman"/>
          <w:bCs/>
          <w:lang w:eastAsia="de-DE" w:bidi="en-US"/>
        </w:rPr>
        <w:t xml:space="preserve">Lucifer Yellow and </w:t>
      </w:r>
      <w:r w:rsidR="00EE6040" w:rsidRPr="00D971F0">
        <w:rPr>
          <w:rFonts w:ascii="Times New Roman" w:eastAsia="Times New Roman" w:hAnsi="Times New Roman" w:cs="Times New Roman"/>
          <w:b/>
          <w:lang w:eastAsia="de-DE" w:bidi="en-US"/>
        </w:rPr>
        <w:t>B</w:t>
      </w:r>
      <w:r w:rsidR="00EE6040" w:rsidRPr="00D971F0">
        <w:rPr>
          <w:rFonts w:ascii="Times New Roman" w:eastAsia="Times New Roman" w:hAnsi="Times New Roman" w:cs="Times New Roman"/>
          <w:bCs/>
          <w:lang w:eastAsia="de-DE" w:bidi="en-US"/>
        </w:rPr>
        <w:t xml:space="preserve"> f</w:t>
      </w:r>
      <w:r w:rsidR="00C24B44" w:rsidRPr="00D971F0">
        <w:rPr>
          <w:rFonts w:ascii="Times New Roman" w:eastAsia="Times New Roman" w:hAnsi="Times New Roman" w:cs="Times New Roman"/>
          <w:bCs/>
          <w:lang w:eastAsia="de-DE" w:bidi="en-US"/>
        </w:rPr>
        <w:t xml:space="preserve">luorescein </w:t>
      </w:r>
      <w:r w:rsidR="00704D76" w:rsidRPr="00D971F0">
        <w:rPr>
          <w:rFonts w:ascii="Times New Roman" w:eastAsia="Times New Roman" w:hAnsi="Times New Roman" w:cs="Times New Roman"/>
          <w:bCs/>
          <w:lang w:eastAsia="de-DE" w:bidi="en-US"/>
        </w:rPr>
        <w:t xml:space="preserve">depicted as </w:t>
      </w:r>
      <w:r w:rsidR="00C24B44" w:rsidRPr="00D971F0">
        <w:rPr>
          <w:rFonts w:ascii="Times New Roman" w:eastAsia="Times New Roman" w:hAnsi="Times New Roman" w:cs="Times New Roman"/>
          <w:bCs/>
          <w:lang w:eastAsia="de-DE" w:bidi="en-US"/>
        </w:rPr>
        <w:t>percentage of uptake solution (</w:t>
      </w:r>
      <w:r w:rsidR="00BE76C1" w:rsidRPr="00D971F0">
        <w:rPr>
          <w:rFonts w:ascii="Times New Roman" w:eastAsia="Times New Roman" w:hAnsi="Times New Roman" w:cs="Times New Roman"/>
          <w:bCs/>
          <w:lang w:eastAsia="de-DE" w:bidi="en-US"/>
        </w:rPr>
        <w:t xml:space="preserve">100 and </w:t>
      </w:r>
      <w:r w:rsidR="00C24B44" w:rsidRPr="00D971F0">
        <w:rPr>
          <w:rFonts w:ascii="Times New Roman" w:eastAsia="Times New Roman" w:hAnsi="Times New Roman" w:cs="Times New Roman"/>
          <w:bCs/>
          <w:lang w:eastAsia="de-DE" w:bidi="en-US"/>
        </w:rPr>
        <w:t>300</w:t>
      </w:r>
      <w:r w:rsidR="008F188D" w:rsidRPr="00D971F0">
        <w:rPr>
          <w:rFonts w:ascii="Times New Roman" w:eastAsia="Times New Roman" w:hAnsi="Times New Roman" w:cs="Times New Roman"/>
          <w:bCs/>
          <w:lang w:eastAsia="de-DE" w:bidi="en-US"/>
        </w:rPr>
        <w:t> </w:t>
      </w:r>
      <w:r w:rsidR="00C24B44" w:rsidRPr="00D971F0">
        <w:rPr>
          <w:rFonts w:ascii="Times New Roman" w:eastAsia="Times New Roman" w:hAnsi="Times New Roman" w:cs="Times New Roman"/>
          <w:bCs/>
          <w:lang w:eastAsia="de-DE" w:bidi="en-US"/>
        </w:rPr>
        <w:t>µM) in 96-well plates.</w:t>
      </w:r>
      <w:r w:rsidR="00C24B44" w:rsidRPr="00D971F0">
        <w:rPr>
          <w:rFonts w:ascii="Times New Roman" w:eastAsia="Times New Roman" w:hAnsi="Times New Roman" w:cs="Times New Roman"/>
          <w:b/>
          <w:lang w:eastAsia="de-DE" w:bidi="en-US"/>
        </w:rPr>
        <w:t xml:space="preserve"> </w:t>
      </w:r>
      <w:bookmarkEnd w:id="5"/>
    </w:p>
    <w:p w14:paraId="45401126" w14:textId="77777777" w:rsidR="00704D76" w:rsidRPr="00D971F0" w:rsidRDefault="00704D76" w:rsidP="0043360D">
      <w:pPr>
        <w:adjustRightInd w:val="0"/>
        <w:snapToGrid w:val="0"/>
        <w:spacing w:before="240" w:after="120" w:line="240" w:lineRule="auto"/>
        <w:jc w:val="both"/>
        <w:rPr>
          <w:rFonts w:ascii="Times New Roman" w:eastAsia="Times New Roman" w:hAnsi="Times New Roman" w:cs="Times New Roman"/>
          <w:b/>
          <w:lang w:eastAsia="de-DE" w:bidi="en-US"/>
        </w:rPr>
      </w:pPr>
    </w:p>
    <w:p w14:paraId="3C4A1E6F" w14:textId="6231A958" w:rsidR="008D7E6C" w:rsidRPr="00D971F0" w:rsidRDefault="00D858D1" w:rsidP="0043360D">
      <w:pPr>
        <w:adjustRightInd w:val="0"/>
        <w:snapToGrid w:val="0"/>
        <w:spacing w:before="240" w:after="120" w:line="240" w:lineRule="auto"/>
        <w:jc w:val="both"/>
        <w:rPr>
          <w:rFonts w:ascii="Times New Roman" w:eastAsia="Times New Roman" w:hAnsi="Times New Roman" w:cs="Times New Roman"/>
          <w:lang w:eastAsia="de-DE" w:bidi="en-US"/>
        </w:rPr>
      </w:pPr>
      <w:r w:rsidRPr="00D971F0">
        <w:rPr>
          <w:rFonts w:ascii="Times New Roman" w:eastAsia="Times New Roman" w:hAnsi="Times New Roman" w:cs="Times New Roman"/>
          <w:b/>
          <w:lang w:eastAsia="de-DE" w:bidi="en-US"/>
        </w:rPr>
        <w:t>Table S</w:t>
      </w:r>
      <w:r w:rsidR="00C24B44" w:rsidRPr="00D971F0">
        <w:rPr>
          <w:rFonts w:ascii="Times New Roman" w:eastAsia="Times New Roman" w:hAnsi="Times New Roman" w:cs="Times New Roman"/>
          <w:b/>
          <w:lang w:eastAsia="de-DE" w:bidi="en-US"/>
        </w:rPr>
        <w:t>6</w:t>
      </w:r>
      <w:r w:rsidRPr="00D971F0">
        <w:rPr>
          <w:rFonts w:ascii="Times New Roman" w:eastAsia="Times New Roman" w:hAnsi="Times New Roman" w:cs="Times New Roman"/>
          <w:b/>
          <w:lang w:eastAsia="de-DE" w:bidi="en-US"/>
        </w:rPr>
        <w:t xml:space="preserve">: </w:t>
      </w:r>
      <w:bookmarkStart w:id="6" w:name="_Hlk222827129"/>
      <w:r w:rsidR="0043360D" w:rsidRPr="00D971F0">
        <w:rPr>
          <w:rFonts w:ascii="Times New Roman" w:eastAsia="SimSun" w:hAnsi="Times New Roman" w:cs="Times New Roman"/>
          <w:noProof/>
          <w:lang w:eastAsia="zh-CN"/>
        </w:rPr>
        <w:t>Statistical analysis of</w:t>
      </w:r>
      <w:r w:rsidRPr="00D971F0">
        <w:rPr>
          <w:rFonts w:ascii="Times New Roman" w:eastAsia="SimSun" w:hAnsi="Times New Roman" w:cs="Times New Roman"/>
          <w:noProof/>
          <w:lang w:eastAsia="zh-CN"/>
        </w:rPr>
        <w:t xml:space="preserve"> </w:t>
      </w:r>
      <w:r w:rsidRPr="00D971F0">
        <w:rPr>
          <w:rFonts w:ascii="Times New Roman" w:eastAsia="Times New Roman" w:hAnsi="Times New Roman" w:cs="Times New Roman"/>
          <w:bCs/>
          <w:lang w:eastAsia="de-DE" w:bidi="en-US"/>
        </w:rPr>
        <w:t>ᴅ-Tyr(Me)</w:t>
      </w:r>
      <w:proofErr w:type="spellStart"/>
      <w:r w:rsidRPr="00D971F0">
        <w:rPr>
          <w:rFonts w:ascii="Times New Roman" w:eastAsia="Times New Roman" w:hAnsi="Times New Roman" w:cs="Times New Roman"/>
          <w:bCs/>
          <w:lang w:eastAsia="de-DE" w:bidi="en-US"/>
        </w:rPr>
        <w:t>Orn</w:t>
      </w:r>
      <w:proofErr w:type="spellEnd"/>
      <w:r w:rsidR="0043360D" w:rsidRPr="00D971F0">
        <w:rPr>
          <w:rFonts w:ascii="Times New Roman" w:eastAsia="SimSun" w:hAnsi="Times New Roman" w:cs="Times New Roman"/>
          <w:noProof/>
          <w:lang w:eastAsia="zh-CN"/>
        </w:rPr>
        <w:t xml:space="preserve"> Transwell</w:t>
      </w:r>
      <w:r w:rsidR="0043360D" w:rsidRPr="00D971F0">
        <w:rPr>
          <w:rFonts w:ascii="Times New Roman" w:eastAsia="SimSun" w:hAnsi="Times New Roman" w:cs="Times New Roman"/>
          <w:noProof/>
          <w:vertAlign w:val="superscript"/>
          <w:lang w:eastAsia="zh-CN"/>
        </w:rPr>
        <w:t xml:space="preserve">® </w:t>
      </w:r>
      <w:r w:rsidR="0043360D" w:rsidRPr="00D971F0">
        <w:rPr>
          <w:rFonts w:ascii="Times New Roman" w:eastAsia="SimSun" w:hAnsi="Times New Roman" w:cs="Times New Roman"/>
          <w:noProof/>
          <w:lang w:eastAsia="zh-CN"/>
        </w:rPr>
        <w:t>assays.</w:t>
      </w:r>
      <w:bookmarkEnd w:id="6"/>
    </w:p>
    <w:tbl>
      <w:tblPr>
        <w:tblStyle w:val="Tabellenraster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662"/>
        <w:gridCol w:w="897"/>
        <w:gridCol w:w="476"/>
        <w:gridCol w:w="928"/>
        <w:gridCol w:w="528"/>
        <w:gridCol w:w="1046"/>
        <w:gridCol w:w="567"/>
        <w:gridCol w:w="992"/>
      </w:tblGrid>
      <w:tr w:rsidR="00D971F0" w:rsidRPr="00D971F0" w14:paraId="7E1AAF5D" w14:textId="77777777" w:rsidTr="00E86E3A">
        <w:trPr>
          <w:trHeight w:val="453"/>
        </w:trPr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B77517D" w14:textId="77777777" w:rsidR="008D7E6C" w:rsidRPr="00D971F0" w:rsidRDefault="008D7E6C">
            <w:pPr>
              <w:rPr>
                <w:color w:val="auto"/>
              </w:rPr>
            </w:pPr>
            <w:bookmarkStart w:id="7" w:name="_Hlk222660103"/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B7E06BE" w14:textId="77777777" w:rsidR="008D7E6C" w:rsidRPr="00D971F0" w:rsidRDefault="008D7E6C" w:rsidP="0043360D">
            <w:pPr>
              <w:jc w:val="left"/>
              <w:rPr>
                <w:b/>
                <w:bCs/>
                <w:color w:val="auto"/>
              </w:rPr>
            </w:pPr>
            <w:r w:rsidRPr="00D971F0">
              <w:rPr>
                <w:b/>
                <w:bCs/>
                <w:color w:val="auto"/>
              </w:rPr>
              <w:t>MDCK</w:t>
            </w:r>
          </w:p>
        </w:tc>
        <w:tc>
          <w:tcPr>
            <w:tcW w:w="1404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CD59B3E" w14:textId="77777777" w:rsidR="008D7E6C" w:rsidRPr="00D971F0" w:rsidRDefault="008D7E6C" w:rsidP="0043360D">
            <w:pPr>
              <w:jc w:val="left"/>
              <w:rPr>
                <w:b/>
                <w:bCs/>
                <w:color w:val="auto"/>
              </w:rPr>
            </w:pPr>
            <w:r w:rsidRPr="00D971F0">
              <w:rPr>
                <w:b/>
                <w:bCs/>
                <w:color w:val="auto"/>
              </w:rPr>
              <w:t>hCMEC/D3</w:t>
            </w:r>
          </w:p>
        </w:tc>
        <w:tc>
          <w:tcPr>
            <w:tcW w:w="1574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9B1426E" w14:textId="77777777" w:rsidR="008D7E6C" w:rsidRPr="00D971F0" w:rsidRDefault="008D7E6C" w:rsidP="0043360D">
            <w:pPr>
              <w:jc w:val="left"/>
              <w:rPr>
                <w:b/>
                <w:bCs/>
                <w:color w:val="auto"/>
              </w:rPr>
            </w:pPr>
            <w:proofErr w:type="spellStart"/>
            <w:r w:rsidRPr="00D971F0">
              <w:rPr>
                <w:b/>
                <w:bCs/>
                <w:color w:val="auto"/>
              </w:rPr>
              <w:t>iBCEC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204E7CE9" w14:textId="77777777" w:rsidR="008D7E6C" w:rsidRPr="00D971F0" w:rsidRDefault="008D7E6C" w:rsidP="0043360D">
            <w:pPr>
              <w:jc w:val="left"/>
              <w:rPr>
                <w:b/>
                <w:bCs/>
                <w:color w:val="auto"/>
              </w:rPr>
            </w:pPr>
            <w:r w:rsidRPr="00D971F0">
              <w:rPr>
                <w:b/>
                <w:bCs/>
                <w:color w:val="auto"/>
              </w:rPr>
              <w:t>primary BCEC</w:t>
            </w:r>
          </w:p>
        </w:tc>
      </w:tr>
      <w:tr w:rsidR="00D971F0" w:rsidRPr="00D971F0" w14:paraId="201B2122" w14:textId="77777777" w:rsidTr="00E86E3A">
        <w:trPr>
          <w:trHeight w:val="285"/>
        </w:trPr>
        <w:tc>
          <w:tcPr>
            <w:tcW w:w="326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0C66FE1" w14:textId="77777777" w:rsidR="0043360D" w:rsidRPr="00D971F0" w:rsidRDefault="0043360D">
            <w:pPr>
              <w:rPr>
                <w:b/>
                <w:bCs/>
                <w:color w:val="auto"/>
              </w:rPr>
            </w:pPr>
            <w:r w:rsidRPr="00D971F0">
              <w:rPr>
                <w:b/>
                <w:bCs/>
                <w:color w:val="auto"/>
              </w:rPr>
              <w:t>10 min</w:t>
            </w:r>
          </w:p>
        </w:tc>
        <w:tc>
          <w:tcPr>
            <w:tcW w:w="66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7BEF690" w14:textId="77777777" w:rsidR="0043360D" w:rsidRPr="00D971F0" w:rsidRDefault="0043360D">
            <w:pPr>
              <w:rPr>
                <w:b/>
                <w:bCs/>
                <w:color w:val="auto"/>
              </w:rPr>
            </w:pPr>
          </w:p>
        </w:tc>
        <w:tc>
          <w:tcPr>
            <w:tcW w:w="897" w:type="dxa"/>
            <w:tcBorders>
              <w:top w:val="single" w:sz="12" w:space="0" w:color="auto"/>
              <w:bottom w:val="single" w:sz="8" w:space="0" w:color="auto"/>
              <w:right w:val="single" w:sz="8" w:space="0" w:color="000000"/>
            </w:tcBorders>
            <w:noWrap/>
            <w:hideMark/>
          </w:tcPr>
          <w:p w14:paraId="3405B466" w14:textId="77777777" w:rsidR="0043360D" w:rsidRPr="00D971F0" w:rsidRDefault="0043360D">
            <w:pPr>
              <w:rPr>
                <w:b/>
                <w:bCs/>
                <w:color w:val="auto"/>
              </w:rPr>
            </w:pPr>
            <w:r w:rsidRPr="00D971F0">
              <w:rPr>
                <w:b/>
                <w:bCs/>
                <w:color w:val="auto"/>
              </w:rPr>
              <w:t>p value</w:t>
            </w:r>
          </w:p>
        </w:tc>
        <w:tc>
          <w:tcPr>
            <w:tcW w:w="476" w:type="dxa"/>
            <w:tcBorders>
              <w:top w:val="single" w:sz="12" w:space="0" w:color="auto"/>
              <w:left w:val="single" w:sz="8" w:space="0" w:color="000000"/>
              <w:bottom w:val="single" w:sz="8" w:space="0" w:color="auto"/>
            </w:tcBorders>
          </w:tcPr>
          <w:p w14:paraId="0D61ECA8" w14:textId="77777777" w:rsidR="0043360D" w:rsidRPr="00D971F0" w:rsidRDefault="0043360D" w:rsidP="0043360D">
            <w:pPr>
              <w:rPr>
                <w:b/>
                <w:bCs/>
                <w:color w:val="auto"/>
              </w:rPr>
            </w:pPr>
          </w:p>
        </w:tc>
        <w:tc>
          <w:tcPr>
            <w:tcW w:w="928" w:type="dxa"/>
            <w:tcBorders>
              <w:top w:val="single" w:sz="12" w:space="0" w:color="auto"/>
              <w:bottom w:val="single" w:sz="8" w:space="0" w:color="auto"/>
              <w:right w:val="single" w:sz="8" w:space="0" w:color="000000"/>
            </w:tcBorders>
            <w:noWrap/>
            <w:hideMark/>
          </w:tcPr>
          <w:p w14:paraId="59E68ED6" w14:textId="1050F8B5" w:rsidR="0043360D" w:rsidRPr="00D971F0" w:rsidRDefault="0043360D">
            <w:pPr>
              <w:rPr>
                <w:b/>
                <w:bCs/>
                <w:color w:val="auto"/>
              </w:rPr>
            </w:pPr>
            <w:r w:rsidRPr="00D971F0">
              <w:rPr>
                <w:b/>
                <w:bCs/>
                <w:color w:val="auto"/>
              </w:rPr>
              <w:t>p value</w:t>
            </w:r>
          </w:p>
        </w:tc>
        <w:tc>
          <w:tcPr>
            <w:tcW w:w="528" w:type="dxa"/>
            <w:tcBorders>
              <w:top w:val="single" w:sz="12" w:space="0" w:color="auto"/>
              <w:left w:val="single" w:sz="8" w:space="0" w:color="000000"/>
              <w:bottom w:val="single" w:sz="8" w:space="0" w:color="auto"/>
            </w:tcBorders>
            <w:noWrap/>
            <w:hideMark/>
          </w:tcPr>
          <w:p w14:paraId="7D028327" w14:textId="77777777" w:rsidR="0043360D" w:rsidRPr="00D971F0" w:rsidRDefault="0043360D">
            <w:pPr>
              <w:rPr>
                <w:b/>
                <w:bCs/>
                <w:color w:val="auto"/>
              </w:rPr>
            </w:pPr>
          </w:p>
        </w:tc>
        <w:tc>
          <w:tcPr>
            <w:tcW w:w="1046" w:type="dxa"/>
            <w:tcBorders>
              <w:top w:val="single" w:sz="12" w:space="0" w:color="auto"/>
              <w:bottom w:val="single" w:sz="8" w:space="0" w:color="auto"/>
              <w:right w:val="single" w:sz="8" w:space="0" w:color="000000"/>
            </w:tcBorders>
            <w:noWrap/>
            <w:hideMark/>
          </w:tcPr>
          <w:p w14:paraId="646E6015" w14:textId="77777777" w:rsidR="0043360D" w:rsidRPr="00D971F0" w:rsidRDefault="0043360D">
            <w:pPr>
              <w:rPr>
                <w:b/>
                <w:bCs/>
                <w:color w:val="auto"/>
              </w:rPr>
            </w:pPr>
            <w:r w:rsidRPr="00D971F0">
              <w:rPr>
                <w:b/>
                <w:bCs/>
                <w:color w:val="auto"/>
              </w:rPr>
              <w:t>p value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8" w:space="0" w:color="000000"/>
              <w:bottom w:val="single" w:sz="8" w:space="0" w:color="auto"/>
            </w:tcBorders>
            <w:noWrap/>
            <w:hideMark/>
          </w:tcPr>
          <w:p w14:paraId="7968FBA3" w14:textId="77777777" w:rsidR="0043360D" w:rsidRPr="00D971F0" w:rsidRDefault="0043360D">
            <w:pPr>
              <w:rPr>
                <w:b/>
                <w:bCs/>
                <w:color w:val="auto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B8A9FA4" w14:textId="77777777" w:rsidR="0043360D" w:rsidRPr="00D971F0" w:rsidRDefault="0043360D">
            <w:pPr>
              <w:rPr>
                <w:b/>
                <w:bCs/>
                <w:color w:val="auto"/>
              </w:rPr>
            </w:pPr>
            <w:r w:rsidRPr="00D971F0">
              <w:rPr>
                <w:b/>
                <w:bCs/>
                <w:color w:val="auto"/>
              </w:rPr>
              <w:t>p value</w:t>
            </w:r>
          </w:p>
        </w:tc>
      </w:tr>
      <w:tr w:rsidR="00D971F0" w:rsidRPr="00D971F0" w14:paraId="255BADDC" w14:textId="77777777" w:rsidTr="00E86E3A">
        <w:trPr>
          <w:trHeight w:val="285"/>
        </w:trPr>
        <w:tc>
          <w:tcPr>
            <w:tcW w:w="3260" w:type="dxa"/>
            <w:tcBorders>
              <w:top w:val="single" w:sz="8" w:space="0" w:color="auto"/>
            </w:tcBorders>
            <w:noWrap/>
            <w:hideMark/>
          </w:tcPr>
          <w:p w14:paraId="4BD2E4ED" w14:textId="3316C10A" w:rsidR="008D7E6C" w:rsidRPr="00D971F0" w:rsidRDefault="008D7E6C" w:rsidP="008D7E6C">
            <w:pPr>
              <w:jc w:val="left"/>
              <w:rPr>
                <w:color w:val="auto"/>
              </w:rPr>
            </w:pPr>
            <w:r w:rsidRPr="00D971F0">
              <w:rPr>
                <w:color w:val="auto"/>
              </w:rPr>
              <w:t>    </w:t>
            </w:r>
            <w:r w:rsidR="007F76D4" w:rsidRPr="00D971F0">
              <w:rPr>
                <w:color w:val="auto"/>
              </w:rPr>
              <w:t>C</w:t>
            </w:r>
            <w:r w:rsidRPr="00D971F0">
              <w:rPr>
                <w:color w:val="auto"/>
              </w:rPr>
              <w:t>ell monolayer vs. EGTA</w:t>
            </w:r>
          </w:p>
        </w:tc>
        <w:tc>
          <w:tcPr>
            <w:tcW w:w="66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4A52E30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897" w:type="dxa"/>
            <w:tcBorders>
              <w:top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7FE9DC52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0683</w:t>
            </w:r>
          </w:p>
        </w:tc>
        <w:tc>
          <w:tcPr>
            <w:tcW w:w="476" w:type="dxa"/>
            <w:tcBorders>
              <w:top w:val="single" w:sz="8" w:space="0" w:color="auto"/>
              <w:left w:val="single" w:sz="8" w:space="0" w:color="000000"/>
            </w:tcBorders>
            <w:noWrap/>
            <w:vAlign w:val="center"/>
            <w:hideMark/>
          </w:tcPr>
          <w:p w14:paraId="49B643C7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928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530B39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9998</w:t>
            </w:r>
          </w:p>
        </w:tc>
        <w:tc>
          <w:tcPr>
            <w:tcW w:w="528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3CE2730F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1046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64C8E9" w14:textId="4DEB8FBC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8</w:t>
            </w:r>
            <w:r w:rsidR="008F6B4C" w:rsidRPr="00D971F0">
              <w:rPr>
                <w:color w:val="auto"/>
              </w:rPr>
              <w:t>586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737C70E7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8043B18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7649</w:t>
            </w:r>
          </w:p>
        </w:tc>
      </w:tr>
      <w:tr w:rsidR="00D971F0" w:rsidRPr="00D971F0" w14:paraId="63EFA540" w14:textId="77777777" w:rsidTr="00E86E3A">
        <w:trPr>
          <w:trHeight w:val="285"/>
        </w:trPr>
        <w:tc>
          <w:tcPr>
            <w:tcW w:w="3260" w:type="dxa"/>
            <w:noWrap/>
            <w:hideMark/>
          </w:tcPr>
          <w:p w14:paraId="492995DB" w14:textId="60AF1B25" w:rsidR="008D7E6C" w:rsidRPr="00D971F0" w:rsidRDefault="008D7E6C" w:rsidP="008D7E6C">
            <w:pPr>
              <w:jc w:val="left"/>
              <w:rPr>
                <w:color w:val="auto"/>
              </w:rPr>
            </w:pPr>
            <w:r w:rsidRPr="00D971F0">
              <w:rPr>
                <w:color w:val="auto"/>
              </w:rPr>
              <w:t>    </w:t>
            </w:r>
            <w:r w:rsidR="007F76D4" w:rsidRPr="00D971F0">
              <w:rPr>
                <w:color w:val="auto"/>
              </w:rPr>
              <w:t>C</w:t>
            </w:r>
            <w:r w:rsidRPr="00D971F0">
              <w:rPr>
                <w:color w:val="auto"/>
              </w:rPr>
              <w:t xml:space="preserve">ell monolayer vs. empty </w:t>
            </w:r>
            <w:r w:rsidR="00DC6098" w:rsidRPr="00D971F0">
              <w:rPr>
                <w:color w:val="auto"/>
              </w:rPr>
              <w:t>wells</w:t>
            </w:r>
          </w:p>
        </w:tc>
        <w:tc>
          <w:tcPr>
            <w:tcW w:w="662" w:type="dxa"/>
            <w:noWrap/>
            <w:vAlign w:val="center"/>
            <w:hideMark/>
          </w:tcPr>
          <w:p w14:paraId="5B66D098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</w:t>
            </w:r>
          </w:p>
        </w:tc>
        <w:tc>
          <w:tcPr>
            <w:tcW w:w="897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125D2F7D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0262</w:t>
            </w:r>
          </w:p>
        </w:tc>
        <w:tc>
          <w:tcPr>
            <w:tcW w:w="476" w:type="dxa"/>
            <w:tcBorders>
              <w:left w:val="single" w:sz="8" w:space="0" w:color="000000"/>
            </w:tcBorders>
            <w:noWrap/>
            <w:vAlign w:val="center"/>
            <w:hideMark/>
          </w:tcPr>
          <w:p w14:paraId="1BF380D7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92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67A274F2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8903</w:t>
            </w:r>
          </w:p>
        </w:tc>
        <w:tc>
          <w:tcPr>
            <w:tcW w:w="528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5E6D54A2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10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354BA32" w14:textId="2043A336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3</w:t>
            </w:r>
            <w:r w:rsidR="008F6B4C" w:rsidRPr="00D971F0">
              <w:rPr>
                <w:color w:val="auto"/>
              </w:rPr>
              <w:t>383</w:t>
            </w:r>
          </w:p>
        </w:tc>
        <w:tc>
          <w:tcPr>
            <w:tcW w:w="567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0477E6DC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06E03F78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0457</w:t>
            </w:r>
          </w:p>
        </w:tc>
      </w:tr>
      <w:tr w:rsidR="00D971F0" w:rsidRPr="00D971F0" w14:paraId="0D7563BA" w14:textId="77777777" w:rsidTr="00E86E3A">
        <w:trPr>
          <w:trHeight w:val="285"/>
        </w:trPr>
        <w:tc>
          <w:tcPr>
            <w:tcW w:w="3260" w:type="dxa"/>
            <w:tcBorders>
              <w:bottom w:val="single" w:sz="12" w:space="0" w:color="auto"/>
            </w:tcBorders>
            <w:noWrap/>
            <w:hideMark/>
          </w:tcPr>
          <w:p w14:paraId="7BA36D1A" w14:textId="38B15759" w:rsidR="008D7E6C" w:rsidRPr="00D971F0" w:rsidRDefault="008D7E6C" w:rsidP="008D7E6C">
            <w:pPr>
              <w:jc w:val="left"/>
              <w:rPr>
                <w:color w:val="auto"/>
              </w:rPr>
            </w:pPr>
            <w:r w:rsidRPr="00D971F0">
              <w:rPr>
                <w:color w:val="auto"/>
              </w:rPr>
              <w:t xml:space="preserve">    EGTA vs. empty </w:t>
            </w:r>
            <w:r w:rsidR="00DC6098" w:rsidRPr="00D971F0">
              <w:rPr>
                <w:color w:val="auto"/>
              </w:rPr>
              <w:t>wells</w:t>
            </w:r>
          </w:p>
        </w:tc>
        <w:tc>
          <w:tcPr>
            <w:tcW w:w="66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79D6B04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897" w:type="dxa"/>
            <w:tcBorders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7D1F59EE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9123</w:t>
            </w:r>
          </w:p>
        </w:tc>
        <w:tc>
          <w:tcPr>
            <w:tcW w:w="476" w:type="dxa"/>
            <w:tcBorders>
              <w:left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36CA0BBA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928" w:type="dxa"/>
            <w:tcBorders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0030B99D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8742</w:t>
            </w:r>
          </w:p>
        </w:tc>
        <w:tc>
          <w:tcPr>
            <w:tcW w:w="528" w:type="dxa"/>
            <w:tcBorders>
              <w:left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684D63BF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1046" w:type="dxa"/>
            <w:tcBorders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7BF87A90" w14:textId="53DE4A83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6</w:t>
            </w:r>
            <w:r w:rsidR="008F6B4C" w:rsidRPr="00D971F0">
              <w:rPr>
                <w:color w:val="auto"/>
              </w:rPr>
              <w:t>514</w:t>
            </w:r>
          </w:p>
        </w:tc>
        <w:tc>
          <w:tcPr>
            <w:tcW w:w="567" w:type="dxa"/>
            <w:tcBorders>
              <w:left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0682EF49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822787E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187</w:t>
            </w:r>
          </w:p>
        </w:tc>
      </w:tr>
      <w:tr w:rsidR="00D971F0" w:rsidRPr="00D971F0" w14:paraId="0C785DA1" w14:textId="77777777" w:rsidTr="00E86E3A">
        <w:trPr>
          <w:trHeight w:val="285"/>
        </w:trPr>
        <w:tc>
          <w:tcPr>
            <w:tcW w:w="326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B7F83E6" w14:textId="77777777" w:rsidR="008D7E6C" w:rsidRPr="00D971F0" w:rsidRDefault="008D7E6C">
            <w:pPr>
              <w:jc w:val="left"/>
              <w:rPr>
                <w:b/>
                <w:bCs/>
                <w:color w:val="auto"/>
              </w:rPr>
            </w:pPr>
            <w:r w:rsidRPr="00D971F0">
              <w:rPr>
                <w:b/>
                <w:bCs/>
                <w:color w:val="auto"/>
              </w:rPr>
              <w:t>20 min</w:t>
            </w:r>
          </w:p>
        </w:tc>
        <w:tc>
          <w:tcPr>
            <w:tcW w:w="66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5F40AA4" w14:textId="77777777" w:rsidR="008D7E6C" w:rsidRPr="00D971F0" w:rsidRDefault="008D7E6C" w:rsidP="0043360D">
            <w:pPr>
              <w:jc w:val="center"/>
              <w:rPr>
                <w:b/>
                <w:bCs/>
                <w:color w:val="auto"/>
              </w:rPr>
            </w:pPr>
          </w:p>
        </w:tc>
        <w:tc>
          <w:tcPr>
            <w:tcW w:w="897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48E143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  <w:tc>
          <w:tcPr>
            <w:tcW w:w="47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CF69D35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  <w:tc>
          <w:tcPr>
            <w:tcW w:w="928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F9DA3C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  <w:tc>
          <w:tcPr>
            <w:tcW w:w="528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B3623C9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  <w:tc>
          <w:tcPr>
            <w:tcW w:w="1046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07B6C1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DFAD0B1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A251A8D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</w:tr>
      <w:tr w:rsidR="00D971F0" w:rsidRPr="00D971F0" w14:paraId="7A382EEB" w14:textId="77777777" w:rsidTr="00E86E3A">
        <w:trPr>
          <w:trHeight w:val="285"/>
        </w:trPr>
        <w:tc>
          <w:tcPr>
            <w:tcW w:w="3260" w:type="dxa"/>
            <w:tcBorders>
              <w:top w:val="single" w:sz="8" w:space="0" w:color="auto"/>
            </w:tcBorders>
            <w:noWrap/>
            <w:hideMark/>
          </w:tcPr>
          <w:p w14:paraId="00ACAB21" w14:textId="78F710DA" w:rsidR="008D7E6C" w:rsidRPr="00D971F0" w:rsidRDefault="008D7E6C" w:rsidP="008D7E6C">
            <w:pPr>
              <w:jc w:val="left"/>
              <w:rPr>
                <w:color w:val="auto"/>
              </w:rPr>
            </w:pPr>
            <w:r w:rsidRPr="00D971F0">
              <w:rPr>
                <w:color w:val="auto"/>
              </w:rPr>
              <w:t>    </w:t>
            </w:r>
            <w:r w:rsidR="007F76D4" w:rsidRPr="00D971F0">
              <w:rPr>
                <w:color w:val="auto"/>
              </w:rPr>
              <w:t>C</w:t>
            </w:r>
            <w:r w:rsidRPr="00D971F0">
              <w:rPr>
                <w:color w:val="auto"/>
              </w:rPr>
              <w:t>ell monolayer vs. EGTA</w:t>
            </w:r>
          </w:p>
        </w:tc>
        <w:tc>
          <w:tcPr>
            <w:tcW w:w="66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B2DC8F5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**</w:t>
            </w:r>
          </w:p>
        </w:tc>
        <w:tc>
          <w:tcPr>
            <w:tcW w:w="897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835325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&lt;0.0001</w:t>
            </w:r>
          </w:p>
        </w:tc>
        <w:tc>
          <w:tcPr>
            <w:tcW w:w="476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1719864A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928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41822D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9023</w:t>
            </w:r>
          </w:p>
        </w:tc>
        <w:tc>
          <w:tcPr>
            <w:tcW w:w="528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712BC226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1046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C428C9" w14:textId="316C4889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</w:t>
            </w:r>
            <w:r w:rsidR="008F6B4C" w:rsidRPr="00D971F0">
              <w:rPr>
                <w:color w:val="auto"/>
              </w:rPr>
              <w:t>2839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1E5D7FF6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402CB26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6625</w:t>
            </w:r>
          </w:p>
        </w:tc>
      </w:tr>
      <w:tr w:rsidR="00D971F0" w:rsidRPr="00D971F0" w14:paraId="0955FA3E" w14:textId="77777777" w:rsidTr="00E86E3A">
        <w:trPr>
          <w:trHeight w:val="285"/>
        </w:trPr>
        <w:tc>
          <w:tcPr>
            <w:tcW w:w="3260" w:type="dxa"/>
            <w:noWrap/>
            <w:hideMark/>
          </w:tcPr>
          <w:p w14:paraId="586CDD76" w14:textId="0670C34F" w:rsidR="008D7E6C" w:rsidRPr="00D971F0" w:rsidRDefault="008D7E6C" w:rsidP="008D7E6C">
            <w:pPr>
              <w:jc w:val="left"/>
              <w:rPr>
                <w:color w:val="auto"/>
              </w:rPr>
            </w:pPr>
            <w:r w:rsidRPr="00D971F0">
              <w:rPr>
                <w:color w:val="auto"/>
              </w:rPr>
              <w:t>    </w:t>
            </w:r>
            <w:r w:rsidR="007F76D4" w:rsidRPr="00D971F0">
              <w:rPr>
                <w:color w:val="auto"/>
              </w:rPr>
              <w:t>C</w:t>
            </w:r>
            <w:r w:rsidRPr="00D971F0">
              <w:rPr>
                <w:color w:val="auto"/>
              </w:rPr>
              <w:t xml:space="preserve">ell monolayer vs. empty </w:t>
            </w:r>
            <w:r w:rsidR="00DC6098" w:rsidRPr="00D971F0">
              <w:rPr>
                <w:color w:val="auto"/>
              </w:rPr>
              <w:t>wells</w:t>
            </w:r>
          </w:p>
        </w:tc>
        <w:tc>
          <w:tcPr>
            <w:tcW w:w="662" w:type="dxa"/>
            <w:noWrap/>
            <w:vAlign w:val="center"/>
            <w:hideMark/>
          </w:tcPr>
          <w:p w14:paraId="6378EDE1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**</w:t>
            </w:r>
          </w:p>
        </w:tc>
        <w:tc>
          <w:tcPr>
            <w:tcW w:w="897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314AADCD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&lt;0.0001</w:t>
            </w:r>
          </w:p>
        </w:tc>
        <w:tc>
          <w:tcPr>
            <w:tcW w:w="476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8FA5BE1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92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57A38860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9127</w:t>
            </w:r>
          </w:p>
        </w:tc>
        <w:tc>
          <w:tcPr>
            <w:tcW w:w="528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7B3A936" w14:textId="02CB1F94" w:rsidR="008D7E6C" w:rsidRPr="00D971F0" w:rsidRDefault="008F6B4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</w:t>
            </w:r>
          </w:p>
        </w:tc>
        <w:tc>
          <w:tcPr>
            <w:tcW w:w="10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26F4A66" w14:textId="03BD080A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0</w:t>
            </w:r>
            <w:r w:rsidR="008F6B4C" w:rsidRPr="00D971F0">
              <w:rPr>
                <w:color w:val="auto"/>
              </w:rPr>
              <w:t>418</w:t>
            </w:r>
          </w:p>
        </w:tc>
        <w:tc>
          <w:tcPr>
            <w:tcW w:w="567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0285CD00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</w:t>
            </w:r>
          </w:p>
        </w:tc>
        <w:tc>
          <w:tcPr>
            <w:tcW w:w="992" w:type="dxa"/>
            <w:noWrap/>
            <w:vAlign w:val="center"/>
            <w:hideMark/>
          </w:tcPr>
          <w:p w14:paraId="62163757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0022</w:t>
            </w:r>
          </w:p>
        </w:tc>
      </w:tr>
      <w:tr w:rsidR="00D971F0" w:rsidRPr="00D971F0" w14:paraId="0135B8DE" w14:textId="77777777" w:rsidTr="00E86E3A">
        <w:trPr>
          <w:trHeight w:val="285"/>
        </w:trPr>
        <w:tc>
          <w:tcPr>
            <w:tcW w:w="3260" w:type="dxa"/>
            <w:tcBorders>
              <w:bottom w:val="single" w:sz="12" w:space="0" w:color="auto"/>
            </w:tcBorders>
            <w:noWrap/>
            <w:hideMark/>
          </w:tcPr>
          <w:p w14:paraId="426DCF1A" w14:textId="2F01563D" w:rsidR="008D7E6C" w:rsidRPr="00D971F0" w:rsidRDefault="008D7E6C" w:rsidP="008D7E6C">
            <w:pPr>
              <w:jc w:val="left"/>
              <w:rPr>
                <w:color w:val="auto"/>
              </w:rPr>
            </w:pPr>
            <w:r w:rsidRPr="00D971F0">
              <w:rPr>
                <w:color w:val="auto"/>
              </w:rPr>
              <w:t xml:space="preserve">    EGTA vs. empty </w:t>
            </w:r>
            <w:r w:rsidR="00DC6098" w:rsidRPr="00D971F0">
              <w:rPr>
                <w:color w:val="auto"/>
              </w:rPr>
              <w:t>wells</w:t>
            </w:r>
          </w:p>
        </w:tc>
        <w:tc>
          <w:tcPr>
            <w:tcW w:w="66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9AEE33A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897" w:type="dxa"/>
            <w:tcBorders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154FE630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1255</w:t>
            </w:r>
          </w:p>
        </w:tc>
        <w:tc>
          <w:tcPr>
            <w:tcW w:w="476" w:type="dxa"/>
            <w:tcBorders>
              <w:left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353E892B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928" w:type="dxa"/>
            <w:tcBorders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3B210645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6631</w:t>
            </w:r>
          </w:p>
        </w:tc>
        <w:tc>
          <w:tcPr>
            <w:tcW w:w="528" w:type="dxa"/>
            <w:tcBorders>
              <w:left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7CFA6220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1046" w:type="dxa"/>
            <w:tcBorders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2C935665" w14:textId="5741A393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6</w:t>
            </w:r>
            <w:r w:rsidR="008F6B4C" w:rsidRPr="00D971F0">
              <w:rPr>
                <w:color w:val="auto"/>
              </w:rPr>
              <w:t>299</w:t>
            </w:r>
          </w:p>
        </w:tc>
        <w:tc>
          <w:tcPr>
            <w:tcW w:w="567" w:type="dxa"/>
            <w:tcBorders>
              <w:left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2B662268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842AEBA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024</w:t>
            </w:r>
          </w:p>
        </w:tc>
      </w:tr>
      <w:tr w:rsidR="00D971F0" w:rsidRPr="00D971F0" w14:paraId="08EF0C6F" w14:textId="77777777" w:rsidTr="00E86E3A">
        <w:trPr>
          <w:trHeight w:val="285"/>
        </w:trPr>
        <w:tc>
          <w:tcPr>
            <w:tcW w:w="326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501BEF8" w14:textId="77777777" w:rsidR="008D7E6C" w:rsidRPr="00D971F0" w:rsidRDefault="008D7E6C">
            <w:pPr>
              <w:jc w:val="left"/>
              <w:rPr>
                <w:b/>
                <w:bCs/>
                <w:color w:val="auto"/>
              </w:rPr>
            </w:pPr>
            <w:r w:rsidRPr="00D971F0">
              <w:rPr>
                <w:b/>
                <w:bCs/>
                <w:color w:val="auto"/>
              </w:rPr>
              <w:t>30 min</w:t>
            </w:r>
          </w:p>
        </w:tc>
        <w:tc>
          <w:tcPr>
            <w:tcW w:w="66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F07EAEA" w14:textId="77777777" w:rsidR="008D7E6C" w:rsidRPr="00D971F0" w:rsidRDefault="008D7E6C" w:rsidP="0043360D">
            <w:pPr>
              <w:jc w:val="center"/>
              <w:rPr>
                <w:b/>
                <w:bCs/>
                <w:color w:val="auto"/>
              </w:rPr>
            </w:pPr>
          </w:p>
        </w:tc>
        <w:tc>
          <w:tcPr>
            <w:tcW w:w="897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CBE888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  <w:tc>
          <w:tcPr>
            <w:tcW w:w="47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2A49BEE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  <w:tc>
          <w:tcPr>
            <w:tcW w:w="928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FEFEFC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  <w:tc>
          <w:tcPr>
            <w:tcW w:w="528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488D765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  <w:tc>
          <w:tcPr>
            <w:tcW w:w="1046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BC3354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F09FE18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D65E42B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</w:tr>
      <w:tr w:rsidR="00D971F0" w:rsidRPr="00D971F0" w14:paraId="24B1E4AD" w14:textId="77777777" w:rsidTr="00E86E3A">
        <w:trPr>
          <w:trHeight w:val="285"/>
        </w:trPr>
        <w:tc>
          <w:tcPr>
            <w:tcW w:w="3260" w:type="dxa"/>
            <w:tcBorders>
              <w:top w:val="single" w:sz="8" w:space="0" w:color="auto"/>
            </w:tcBorders>
            <w:noWrap/>
            <w:hideMark/>
          </w:tcPr>
          <w:p w14:paraId="55BCA463" w14:textId="0F1AF542" w:rsidR="008D7E6C" w:rsidRPr="00D971F0" w:rsidRDefault="008D7E6C" w:rsidP="008D7E6C">
            <w:pPr>
              <w:jc w:val="left"/>
              <w:rPr>
                <w:color w:val="auto"/>
              </w:rPr>
            </w:pPr>
            <w:r w:rsidRPr="00D971F0">
              <w:rPr>
                <w:color w:val="auto"/>
              </w:rPr>
              <w:t>    </w:t>
            </w:r>
            <w:r w:rsidR="007F76D4" w:rsidRPr="00D971F0">
              <w:rPr>
                <w:color w:val="auto"/>
              </w:rPr>
              <w:t>C</w:t>
            </w:r>
            <w:r w:rsidRPr="00D971F0">
              <w:rPr>
                <w:color w:val="auto"/>
              </w:rPr>
              <w:t>ell monolayer vs. EGTA</w:t>
            </w:r>
          </w:p>
        </w:tc>
        <w:tc>
          <w:tcPr>
            <w:tcW w:w="66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0FB4E4B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**</w:t>
            </w:r>
          </w:p>
        </w:tc>
        <w:tc>
          <w:tcPr>
            <w:tcW w:w="897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F77568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&lt;0.0001</w:t>
            </w:r>
          </w:p>
        </w:tc>
        <w:tc>
          <w:tcPr>
            <w:tcW w:w="476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475FC84F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928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945B03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8787</w:t>
            </w:r>
          </w:p>
        </w:tc>
        <w:tc>
          <w:tcPr>
            <w:tcW w:w="528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1674538A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1046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B5999F" w14:textId="46D647AC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0</w:t>
            </w:r>
            <w:r w:rsidR="008F6B4C" w:rsidRPr="00D971F0">
              <w:rPr>
                <w:color w:val="auto"/>
              </w:rPr>
              <w:t>589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5CD31CFC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A0BE08A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5568</w:t>
            </w:r>
          </w:p>
        </w:tc>
      </w:tr>
      <w:tr w:rsidR="00D971F0" w:rsidRPr="00D971F0" w14:paraId="4A1DCEE6" w14:textId="77777777" w:rsidTr="00E86E3A">
        <w:trPr>
          <w:trHeight w:val="285"/>
        </w:trPr>
        <w:tc>
          <w:tcPr>
            <w:tcW w:w="3260" w:type="dxa"/>
            <w:noWrap/>
            <w:hideMark/>
          </w:tcPr>
          <w:p w14:paraId="579E92D1" w14:textId="61561FE6" w:rsidR="008D7E6C" w:rsidRPr="00D971F0" w:rsidRDefault="008D7E6C" w:rsidP="008D7E6C">
            <w:pPr>
              <w:jc w:val="left"/>
              <w:rPr>
                <w:color w:val="auto"/>
              </w:rPr>
            </w:pPr>
            <w:r w:rsidRPr="00D971F0">
              <w:rPr>
                <w:color w:val="auto"/>
              </w:rPr>
              <w:t>    </w:t>
            </w:r>
            <w:r w:rsidR="007F76D4" w:rsidRPr="00D971F0">
              <w:rPr>
                <w:color w:val="auto"/>
              </w:rPr>
              <w:t>C</w:t>
            </w:r>
            <w:r w:rsidRPr="00D971F0">
              <w:rPr>
                <w:color w:val="auto"/>
              </w:rPr>
              <w:t xml:space="preserve">ell monolayer vs. empty </w:t>
            </w:r>
            <w:r w:rsidR="00DC6098" w:rsidRPr="00D971F0">
              <w:rPr>
                <w:color w:val="auto"/>
              </w:rPr>
              <w:t>wells</w:t>
            </w:r>
          </w:p>
        </w:tc>
        <w:tc>
          <w:tcPr>
            <w:tcW w:w="662" w:type="dxa"/>
            <w:noWrap/>
            <w:vAlign w:val="center"/>
            <w:hideMark/>
          </w:tcPr>
          <w:p w14:paraId="7973512F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**</w:t>
            </w:r>
          </w:p>
        </w:tc>
        <w:tc>
          <w:tcPr>
            <w:tcW w:w="897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57FE828A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&lt;0.0001</w:t>
            </w:r>
          </w:p>
        </w:tc>
        <w:tc>
          <w:tcPr>
            <w:tcW w:w="476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59E2DBBF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92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6F1512A3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872</w:t>
            </w:r>
          </w:p>
        </w:tc>
        <w:tc>
          <w:tcPr>
            <w:tcW w:w="528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678F8C5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*</w:t>
            </w:r>
          </w:p>
        </w:tc>
        <w:tc>
          <w:tcPr>
            <w:tcW w:w="10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39EC534A" w14:textId="20DC0976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000</w:t>
            </w:r>
            <w:r w:rsidR="008F6B4C" w:rsidRPr="00D971F0">
              <w:rPr>
                <w:color w:val="auto"/>
              </w:rPr>
              <w:t>2</w:t>
            </w:r>
          </w:p>
        </w:tc>
        <w:tc>
          <w:tcPr>
            <w:tcW w:w="567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A4420CA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**</w:t>
            </w:r>
          </w:p>
        </w:tc>
        <w:tc>
          <w:tcPr>
            <w:tcW w:w="992" w:type="dxa"/>
            <w:noWrap/>
            <w:vAlign w:val="center"/>
            <w:hideMark/>
          </w:tcPr>
          <w:p w14:paraId="62AAB63B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&lt;0.0001</w:t>
            </w:r>
          </w:p>
        </w:tc>
      </w:tr>
      <w:tr w:rsidR="00D971F0" w:rsidRPr="00D971F0" w14:paraId="662C1A85" w14:textId="77777777" w:rsidTr="00E86E3A">
        <w:trPr>
          <w:trHeight w:val="285"/>
        </w:trPr>
        <w:tc>
          <w:tcPr>
            <w:tcW w:w="3260" w:type="dxa"/>
            <w:tcBorders>
              <w:bottom w:val="single" w:sz="12" w:space="0" w:color="auto"/>
            </w:tcBorders>
            <w:noWrap/>
            <w:hideMark/>
          </w:tcPr>
          <w:p w14:paraId="749722BF" w14:textId="4012AE2B" w:rsidR="008D7E6C" w:rsidRPr="00D971F0" w:rsidRDefault="008D7E6C" w:rsidP="008D7E6C">
            <w:pPr>
              <w:jc w:val="left"/>
              <w:rPr>
                <w:color w:val="auto"/>
              </w:rPr>
            </w:pPr>
            <w:r w:rsidRPr="00D971F0">
              <w:rPr>
                <w:color w:val="auto"/>
              </w:rPr>
              <w:t xml:space="preserve">    EGTA vs. empty </w:t>
            </w:r>
            <w:r w:rsidR="00DC6098" w:rsidRPr="00D971F0">
              <w:rPr>
                <w:color w:val="auto"/>
              </w:rPr>
              <w:t>wells</w:t>
            </w:r>
          </w:p>
        </w:tc>
        <w:tc>
          <w:tcPr>
            <w:tcW w:w="66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51CE761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897" w:type="dxa"/>
            <w:tcBorders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20E566F5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1698</w:t>
            </w:r>
          </w:p>
        </w:tc>
        <w:tc>
          <w:tcPr>
            <w:tcW w:w="476" w:type="dxa"/>
            <w:tcBorders>
              <w:left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1BAB7C01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928" w:type="dxa"/>
            <w:tcBorders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1CC0F248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5797</w:t>
            </w:r>
          </w:p>
        </w:tc>
        <w:tc>
          <w:tcPr>
            <w:tcW w:w="528" w:type="dxa"/>
            <w:tcBorders>
              <w:left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311B654F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1046" w:type="dxa"/>
            <w:tcBorders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030A6789" w14:textId="4EE775B9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</w:t>
            </w:r>
            <w:r w:rsidR="008F6B4C" w:rsidRPr="00D971F0">
              <w:rPr>
                <w:color w:val="auto"/>
              </w:rPr>
              <w:t>1897</w:t>
            </w:r>
          </w:p>
        </w:tc>
        <w:tc>
          <w:tcPr>
            <w:tcW w:w="567" w:type="dxa"/>
            <w:tcBorders>
              <w:left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4132B275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0F51B7B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002</w:t>
            </w:r>
          </w:p>
        </w:tc>
      </w:tr>
      <w:tr w:rsidR="00D971F0" w:rsidRPr="00D971F0" w14:paraId="53454752" w14:textId="77777777" w:rsidTr="00E86E3A">
        <w:trPr>
          <w:trHeight w:val="285"/>
        </w:trPr>
        <w:tc>
          <w:tcPr>
            <w:tcW w:w="326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5023C2E" w14:textId="77777777" w:rsidR="008D7E6C" w:rsidRPr="00D971F0" w:rsidRDefault="008D7E6C">
            <w:pPr>
              <w:jc w:val="left"/>
              <w:rPr>
                <w:b/>
                <w:bCs/>
                <w:color w:val="auto"/>
              </w:rPr>
            </w:pPr>
            <w:r w:rsidRPr="00D971F0">
              <w:rPr>
                <w:b/>
                <w:bCs/>
                <w:color w:val="auto"/>
              </w:rPr>
              <w:t>40 min</w:t>
            </w:r>
          </w:p>
        </w:tc>
        <w:tc>
          <w:tcPr>
            <w:tcW w:w="66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1CB7EB7" w14:textId="77777777" w:rsidR="008D7E6C" w:rsidRPr="00D971F0" w:rsidRDefault="008D7E6C" w:rsidP="0043360D">
            <w:pPr>
              <w:jc w:val="center"/>
              <w:rPr>
                <w:b/>
                <w:bCs/>
                <w:color w:val="auto"/>
              </w:rPr>
            </w:pPr>
          </w:p>
        </w:tc>
        <w:tc>
          <w:tcPr>
            <w:tcW w:w="897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C8E953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  <w:tc>
          <w:tcPr>
            <w:tcW w:w="47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4AC13DD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  <w:tc>
          <w:tcPr>
            <w:tcW w:w="928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82AF52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  <w:tc>
          <w:tcPr>
            <w:tcW w:w="528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88CB2CF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  <w:tc>
          <w:tcPr>
            <w:tcW w:w="1046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B476C2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3CB5DD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A199A67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</w:tr>
      <w:tr w:rsidR="00D971F0" w:rsidRPr="00D971F0" w14:paraId="3FC338E5" w14:textId="77777777" w:rsidTr="00E86E3A">
        <w:trPr>
          <w:trHeight w:val="285"/>
        </w:trPr>
        <w:tc>
          <w:tcPr>
            <w:tcW w:w="3260" w:type="dxa"/>
            <w:tcBorders>
              <w:top w:val="single" w:sz="8" w:space="0" w:color="auto"/>
            </w:tcBorders>
            <w:noWrap/>
            <w:hideMark/>
          </w:tcPr>
          <w:p w14:paraId="23CDEFD4" w14:textId="5C4C7A5A" w:rsidR="008D7E6C" w:rsidRPr="00D971F0" w:rsidRDefault="008D7E6C" w:rsidP="008D7E6C">
            <w:pPr>
              <w:jc w:val="left"/>
              <w:rPr>
                <w:color w:val="auto"/>
              </w:rPr>
            </w:pPr>
            <w:r w:rsidRPr="00D971F0">
              <w:rPr>
                <w:color w:val="auto"/>
              </w:rPr>
              <w:t>    </w:t>
            </w:r>
            <w:r w:rsidR="007F76D4" w:rsidRPr="00D971F0">
              <w:rPr>
                <w:color w:val="auto"/>
              </w:rPr>
              <w:t>C</w:t>
            </w:r>
            <w:r w:rsidRPr="00D971F0">
              <w:rPr>
                <w:color w:val="auto"/>
              </w:rPr>
              <w:t>ell monolayer vs. EGTA</w:t>
            </w:r>
          </w:p>
        </w:tc>
        <w:tc>
          <w:tcPr>
            <w:tcW w:w="66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E766618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**</w:t>
            </w:r>
          </w:p>
        </w:tc>
        <w:tc>
          <w:tcPr>
            <w:tcW w:w="897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37648A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&lt;0.0001</w:t>
            </w:r>
          </w:p>
        </w:tc>
        <w:tc>
          <w:tcPr>
            <w:tcW w:w="476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5B18AFFD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928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245D0B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4535</w:t>
            </w:r>
          </w:p>
        </w:tc>
        <w:tc>
          <w:tcPr>
            <w:tcW w:w="528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57124A8F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1046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C32870" w14:textId="28D6A120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1</w:t>
            </w:r>
            <w:r w:rsidR="008F6B4C" w:rsidRPr="00D971F0">
              <w:rPr>
                <w:color w:val="auto"/>
              </w:rPr>
              <w:t>333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20F33E62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EAD0C72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1528</w:t>
            </w:r>
          </w:p>
        </w:tc>
      </w:tr>
      <w:tr w:rsidR="00D971F0" w:rsidRPr="00D971F0" w14:paraId="00B46D27" w14:textId="77777777" w:rsidTr="00E86E3A">
        <w:trPr>
          <w:trHeight w:val="285"/>
        </w:trPr>
        <w:tc>
          <w:tcPr>
            <w:tcW w:w="3260" w:type="dxa"/>
            <w:noWrap/>
            <w:hideMark/>
          </w:tcPr>
          <w:p w14:paraId="3F6A8DF8" w14:textId="27B08BE1" w:rsidR="008D7E6C" w:rsidRPr="00D971F0" w:rsidRDefault="008D7E6C" w:rsidP="008D7E6C">
            <w:pPr>
              <w:jc w:val="left"/>
              <w:rPr>
                <w:color w:val="auto"/>
              </w:rPr>
            </w:pPr>
            <w:r w:rsidRPr="00D971F0">
              <w:rPr>
                <w:color w:val="auto"/>
              </w:rPr>
              <w:t>    </w:t>
            </w:r>
            <w:r w:rsidR="007F76D4" w:rsidRPr="00D971F0">
              <w:rPr>
                <w:color w:val="auto"/>
              </w:rPr>
              <w:t>C</w:t>
            </w:r>
            <w:r w:rsidRPr="00D971F0">
              <w:rPr>
                <w:color w:val="auto"/>
              </w:rPr>
              <w:t xml:space="preserve">ell monolayer vs. empty </w:t>
            </w:r>
            <w:r w:rsidR="00DC6098" w:rsidRPr="00D971F0">
              <w:rPr>
                <w:color w:val="auto"/>
              </w:rPr>
              <w:t>wells</w:t>
            </w:r>
          </w:p>
        </w:tc>
        <w:tc>
          <w:tcPr>
            <w:tcW w:w="662" w:type="dxa"/>
            <w:noWrap/>
            <w:vAlign w:val="center"/>
            <w:hideMark/>
          </w:tcPr>
          <w:p w14:paraId="75D548B2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**</w:t>
            </w:r>
          </w:p>
        </w:tc>
        <w:tc>
          <w:tcPr>
            <w:tcW w:w="897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252BA32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&lt;0.0001</w:t>
            </w:r>
          </w:p>
        </w:tc>
        <w:tc>
          <w:tcPr>
            <w:tcW w:w="476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0ABDC870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92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DBF33F9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567</w:t>
            </w:r>
          </w:p>
        </w:tc>
        <w:tc>
          <w:tcPr>
            <w:tcW w:w="528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B39B5A5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**</w:t>
            </w:r>
          </w:p>
        </w:tc>
        <w:tc>
          <w:tcPr>
            <w:tcW w:w="10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FFA3AC9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&lt;0.0001</w:t>
            </w:r>
          </w:p>
        </w:tc>
        <w:tc>
          <w:tcPr>
            <w:tcW w:w="567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0DADDB35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**</w:t>
            </w:r>
          </w:p>
        </w:tc>
        <w:tc>
          <w:tcPr>
            <w:tcW w:w="992" w:type="dxa"/>
            <w:noWrap/>
            <w:vAlign w:val="center"/>
            <w:hideMark/>
          </w:tcPr>
          <w:p w14:paraId="61BF3DD8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&lt;0.0001</w:t>
            </w:r>
          </w:p>
        </w:tc>
      </w:tr>
      <w:tr w:rsidR="00D971F0" w:rsidRPr="00D971F0" w14:paraId="5B904FF9" w14:textId="77777777" w:rsidTr="00E86E3A">
        <w:trPr>
          <w:trHeight w:val="285"/>
        </w:trPr>
        <w:tc>
          <w:tcPr>
            <w:tcW w:w="3260" w:type="dxa"/>
            <w:tcBorders>
              <w:bottom w:val="single" w:sz="12" w:space="0" w:color="auto"/>
            </w:tcBorders>
            <w:noWrap/>
            <w:hideMark/>
          </w:tcPr>
          <w:p w14:paraId="24CC10F1" w14:textId="3AF2EB90" w:rsidR="008D7E6C" w:rsidRPr="00D971F0" w:rsidRDefault="008D7E6C" w:rsidP="008D7E6C">
            <w:pPr>
              <w:jc w:val="left"/>
              <w:rPr>
                <w:color w:val="auto"/>
              </w:rPr>
            </w:pPr>
            <w:r w:rsidRPr="00D971F0">
              <w:rPr>
                <w:color w:val="auto"/>
              </w:rPr>
              <w:t xml:space="preserve">    EGTA vs. empty </w:t>
            </w:r>
            <w:r w:rsidR="00DC6098" w:rsidRPr="00D971F0">
              <w:rPr>
                <w:color w:val="auto"/>
              </w:rPr>
              <w:t>wells</w:t>
            </w:r>
          </w:p>
        </w:tc>
        <w:tc>
          <w:tcPr>
            <w:tcW w:w="66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3B2A1A1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897" w:type="dxa"/>
            <w:tcBorders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36EF65AF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1323</w:t>
            </w:r>
          </w:p>
        </w:tc>
        <w:tc>
          <w:tcPr>
            <w:tcW w:w="476" w:type="dxa"/>
            <w:tcBorders>
              <w:left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191CB19C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928" w:type="dxa"/>
            <w:tcBorders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7CD668A3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0606</w:t>
            </w:r>
          </w:p>
        </w:tc>
        <w:tc>
          <w:tcPr>
            <w:tcW w:w="528" w:type="dxa"/>
            <w:tcBorders>
              <w:left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4879338B" w14:textId="0E7C9673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</w:t>
            </w:r>
            <w:r w:rsidR="008F6B4C" w:rsidRPr="00D971F0">
              <w:rPr>
                <w:color w:val="auto"/>
              </w:rPr>
              <w:t>*</w:t>
            </w:r>
          </w:p>
        </w:tc>
        <w:tc>
          <w:tcPr>
            <w:tcW w:w="1046" w:type="dxa"/>
            <w:tcBorders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6CBB3EEC" w14:textId="2C9285B4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00</w:t>
            </w:r>
            <w:r w:rsidR="008F6B4C" w:rsidRPr="00D971F0">
              <w:rPr>
                <w:color w:val="auto"/>
              </w:rPr>
              <w:t>09</w:t>
            </w:r>
          </w:p>
        </w:tc>
        <w:tc>
          <w:tcPr>
            <w:tcW w:w="567" w:type="dxa"/>
            <w:tcBorders>
              <w:left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6669E55C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**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790DD8E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&lt;0.0001</w:t>
            </w:r>
          </w:p>
        </w:tc>
      </w:tr>
      <w:tr w:rsidR="00D971F0" w:rsidRPr="00D971F0" w14:paraId="0DCEAD74" w14:textId="77777777" w:rsidTr="00E86E3A">
        <w:trPr>
          <w:trHeight w:val="285"/>
        </w:trPr>
        <w:tc>
          <w:tcPr>
            <w:tcW w:w="326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A58F6EC" w14:textId="77777777" w:rsidR="008D7E6C" w:rsidRPr="00D971F0" w:rsidRDefault="008D7E6C">
            <w:pPr>
              <w:rPr>
                <w:b/>
                <w:bCs/>
                <w:color w:val="auto"/>
              </w:rPr>
            </w:pPr>
            <w:r w:rsidRPr="00D971F0">
              <w:rPr>
                <w:b/>
                <w:bCs/>
                <w:color w:val="auto"/>
              </w:rPr>
              <w:t>50 min</w:t>
            </w:r>
          </w:p>
        </w:tc>
        <w:tc>
          <w:tcPr>
            <w:tcW w:w="66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205920D" w14:textId="77777777" w:rsidR="008D7E6C" w:rsidRPr="00D971F0" w:rsidRDefault="008D7E6C" w:rsidP="0043360D">
            <w:pPr>
              <w:jc w:val="center"/>
              <w:rPr>
                <w:b/>
                <w:bCs/>
                <w:color w:val="auto"/>
              </w:rPr>
            </w:pPr>
          </w:p>
        </w:tc>
        <w:tc>
          <w:tcPr>
            <w:tcW w:w="897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C0E027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  <w:tc>
          <w:tcPr>
            <w:tcW w:w="47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464136F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  <w:tc>
          <w:tcPr>
            <w:tcW w:w="928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4A45F1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  <w:tc>
          <w:tcPr>
            <w:tcW w:w="528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26A065D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  <w:tc>
          <w:tcPr>
            <w:tcW w:w="1046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83197F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875CC57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A2D1014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</w:tr>
      <w:tr w:rsidR="00D971F0" w:rsidRPr="00D971F0" w14:paraId="0625357C" w14:textId="77777777" w:rsidTr="00E86E3A">
        <w:trPr>
          <w:trHeight w:val="285"/>
        </w:trPr>
        <w:tc>
          <w:tcPr>
            <w:tcW w:w="3260" w:type="dxa"/>
            <w:tcBorders>
              <w:top w:val="single" w:sz="8" w:space="0" w:color="auto"/>
            </w:tcBorders>
            <w:noWrap/>
            <w:hideMark/>
          </w:tcPr>
          <w:p w14:paraId="4CE0FAFB" w14:textId="5360213D" w:rsidR="008D7E6C" w:rsidRPr="00D971F0" w:rsidRDefault="008D7E6C" w:rsidP="008D7E6C">
            <w:pPr>
              <w:jc w:val="left"/>
              <w:rPr>
                <w:color w:val="auto"/>
              </w:rPr>
            </w:pPr>
            <w:r w:rsidRPr="00D971F0">
              <w:rPr>
                <w:color w:val="auto"/>
              </w:rPr>
              <w:t>    </w:t>
            </w:r>
            <w:r w:rsidR="007F76D4" w:rsidRPr="00D971F0">
              <w:rPr>
                <w:color w:val="auto"/>
              </w:rPr>
              <w:t>C</w:t>
            </w:r>
            <w:r w:rsidRPr="00D971F0">
              <w:rPr>
                <w:color w:val="auto"/>
              </w:rPr>
              <w:t>ell monolayer vs. EGTA</w:t>
            </w:r>
          </w:p>
        </w:tc>
        <w:tc>
          <w:tcPr>
            <w:tcW w:w="66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E093FBB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**</w:t>
            </w:r>
          </w:p>
        </w:tc>
        <w:tc>
          <w:tcPr>
            <w:tcW w:w="897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DECCE3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&lt;0.0001</w:t>
            </w:r>
          </w:p>
        </w:tc>
        <w:tc>
          <w:tcPr>
            <w:tcW w:w="476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4567064B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928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693F65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8042</w:t>
            </w:r>
          </w:p>
        </w:tc>
        <w:tc>
          <w:tcPr>
            <w:tcW w:w="528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0CB1B87F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1046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FF9976" w14:textId="54369AB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2</w:t>
            </w:r>
            <w:r w:rsidR="008F6B4C" w:rsidRPr="00D971F0">
              <w:rPr>
                <w:color w:val="auto"/>
              </w:rPr>
              <w:t>453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20AEF59F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*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3119F9D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0002</w:t>
            </w:r>
          </w:p>
        </w:tc>
      </w:tr>
      <w:tr w:rsidR="00D971F0" w:rsidRPr="00D971F0" w14:paraId="1747B1E9" w14:textId="77777777" w:rsidTr="00E86E3A">
        <w:trPr>
          <w:trHeight w:val="285"/>
        </w:trPr>
        <w:tc>
          <w:tcPr>
            <w:tcW w:w="3260" w:type="dxa"/>
            <w:noWrap/>
            <w:hideMark/>
          </w:tcPr>
          <w:p w14:paraId="5C819BCE" w14:textId="1443CF54" w:rsidR="008D7E6C" w:rsidRPr="00D971F0" w:rsidRDefault="008D7E6C" w:rsidP="008D7E6C">
            <w:pPr>
              <w:jc w:val="left"/>
              <w:rPr>
                <w:color w:val="auto"/>
              </w:rPr>
            </w:pPr>
            <w:r w:rsidRPr="00D971F0">
              <w:rPr>
                <w:color w:val="auto"/>
              </w:rPr>
              <w:t>    </w:t>
            </w:r>
            <w:r w:rsidR="007F76D4" w:rsidRPr="00D971F0">
              <w:rPr>
                <w:color w:val="auto"/>
              </w:rPr>
              <w:t>C</w:t>
            </w:r>
            <w:r w:rsidRPr="00D971F0">
              <w:rPr>
                <w:color w:val="auto"/>
              </w:rPr>
              <w:t xml:space="preserve">ell monolayer vs. empty </w:t>
            </w:r>
            <w:r w:rsidR="00DC6098" w:rsidRPr="00D971F0">
              <w:rPr>
                <w:color w:val="auto"/>
              </w:rPr>
              <w:t>wells</w:t>
            </w:r>
          </w:p>
        </w:tc>
        <w:tc>
          <w:tcPr>
            <w:tcW w:w="662" w:type="dxa"/>
            <w:noWrap/>
            <w:vAlign w:val="center"/>
            <w:hideMark/>
          </w:tcPr>
          <w:p w14:paraId="73430BCB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**</w:t>
            </w:r>
          </w:p>
        </w:tc>
        <w:tc>
          <w:tcPr>
            <w:tcW w:w="897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6E286267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&lt;0.0001</w:t>
            </w:r>
          </w:p>
        </w:tc>
        <w:tc>
          <w:tcPr>
            <w:tcW w:w="476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E540CC5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92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97AA514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87</w:t>
            </w:r>
          </w:p>
        </w:tc>
        <w:tc>
          <w:tcPr>
            <w:tcW w:w="528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11BBCFF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**</w:t>
            </w:r>
          </w:p>
        </w:tc>
        <w:tc>
          <w:tcPr>
            <w:tcW w:w="10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02E361C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&lt;0.0001</w:t>
            </w:r>
          </w:p>
        </w:tc>
        <w:tc>
          <w:tcPr>
            <w:tcW w:w="567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7DEC835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**</w:t>
            </w:r>
          </w:p>
        </w:tc>
        <w:tc>
          <w:tcPr>
            <w:tcW w:w="992" w:type="dxa"/>
            <w:noWrap/>
            <w:vAlign w:val="center"/>
            <w:hideMark/>
          </w:tcPr>
          <w:p w14:paraId="78B372CA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&lt;0.0001</w:t>
            </w:r>
          </w:p>
        </w:tc>
      </w:tr>
      <w:tr w:rsidR="00D971F0" w:rsidRPr="00D971F0" w14:paraId="76B51180" w14:textId="77777777" w:rsidTr="00E86E3A">
        <w:trPr>
          <w:trHeight w:val="285"/>
        </w:trPr>
        <w:tc>
          <w:tcPr>
            <w:tcW w:w="3260" w:type="dxa"/>
            <w:tcBorders>
              <w:bottom w:val="single" w:sz="12" w:space="0" w:color="auto"/>
            </w:tcBorders>
            <w:noWrap/>
            <w:hideMark/>
          </w:tcPr>
          <w:p w14:paraId="3480FB4E" w14:textId="08757F18" w:rsidR="008D7E6C" w:rsidRPr="00D971F0" w:rsidRDefault="008D7E6C" w:rsidP="008D7E6C">
            <w:pPr>
              <w:jc w:val="left"/>
              <w:rPr>
                <w:color w:val="auto"/>
              </w:rPr>
            </w:pPr>
            <w:r w:rsidRPr="00D971F0">
              <w:rPr>
                <w:color w:val="auto"/>
              </w:rPr>
              <w:t xml:space="preserve">    EGTA vs. empty </w:t>
            </w:r>
            <w:r w:rsidR="00DC6098" w:rsidRPr="00D971F0">
              <w:rPr>
                <w:color w:val="auto"/>
              </w:rPr>
              <w:t>wells</w:t>
            </w:r>
          </w:p>
        </w:tc>
        <w:tc>
          <w:tcPr>
            <w:tcW w:w="66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335BA00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</w:t>
            </w:r>
          </w:p>
        </w:tc>
        <w:tc>
          <w:tcPr>
            <w:tcW w:w="897" w:type="dxa"/>
            <w:tcBorders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4F2D6399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0041</w:t>
            </w:r>
          </w:p>
        </w:tc>
        <w:tc>
          <w:tcPr>
            <w:tcW w:w="476" w:type="dxa"/>
            <w:tcBorders>
              <w:left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1B52B701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928" w:type="dxa"/>
            <w:tcBorders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4F4373B5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4747</w:t>
            </w:r>
          </w:p>
        </w:tc>
        <w:tc>
          <w:tcPr>
            <w:tcW w:w="528" w:type="dxa"/>
            <w:tcBorders>
              <w:left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69BAD87E" w14:textId="00FBE679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*</w:t>
            </w:r>
            <w:r w:rsidR="008F6B4C" w:rsidRPr="00D971F0">
              <w:rPr>
                <w:color w:val="auto"/>
              </w:rPr>
              <w:t>*</w:t>
            </w:r>
          </w:p>
        </w:tc>
        <w:tc>
          <w:tcPr>
            <w:tcW w:w="1046" w:type="dxa"/>
            <w:tcBorders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40104FA3" w14:textId="4DDA4D73" w:rsidR="008D7E6C" w:rsidRPr="00D971F0" w:rsidRDefault="008F6B4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&lt;</w:t>
            </w:r>
            <w:r w:rsidR="008D7E6C" w:rsidRPr="00D971F0">
              <w:rPr>
                <w:color w:val="auto"/>
              </w:rPr>
              <w:t>0.0001</w:t>
            </w:r>
          </w:p>
        </w:tc>
        <w:tc>
          <w:tcPr>
            <w:tcW w:w="567" w:type="dxa"/>
            <w:tcBorders>
              <w:left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4CCBEF57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*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6A9AF40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0008</w:t>
            </w:r>
          </w:p>
        </w:tc>
      </w:tr>
      <w:tr w:rsidR="00D971F0" w:rsidRPr="00D971F0" w14:paraId="42FC3F5F" w14:textId="77777777" w:rsidTr="00E86E3A">
        <w:trPr>
          <w:trHeight w:val="285"/>
        </w:trPr>
        <w:tc>
          <w:tcPr>
            <w:tcW w:w="326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B6D40E1" w14:textId="77777777" w:rsidR="008D7E6C" w:rsidRPr="00D971F0" w:rsidRDefault="008D7E6C">
            <w:pPr>
              <w:jc w:val="left"/>
              <w:rPr>
                <w:b/>
                <w:bCs/>
                <w:color w:val="auto"/>
              </w:rPr>
            </w:pPr>
            <w:r w:rsidRPr="00D971F0">
              <w:rPr>
                <w:b/>
                <w:bCs/>
                <w:color w:val="auto"/>
              </w:rPr>
              <w:t>60 min</w:t>
            </w:r>
          </w:p>
        </w:tc>
        <w:tc>
          <w:tcPr>
            <w:tcW w:w="66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95EC870" w14:textId="77777777" w:rsidR="008D7E6C" w:rsidRPr="00D971F0" w:rsidRDefault="008D7E6C" w:rsidP="0043360D">
            <w:pPr>
              <w:jc w:val="center"/>
              <w:rPr>
                <w:b/>
                <w:bCs/>
                <w:color w:val="auto"/>
              </w:rPr>
            </w:pPr>
          </w:p>
        </w:tc>
        <w:tc>
          <w:tcPr>
            <w:tcW w:w="897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3C3C37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  <w:tc>
          <w:tcPr>
            <w:tcW w:w="47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5DEE76B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  <w:tc>
          <w:tcPr>
            <w:tcW w:w="928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60BAC0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  <w:tc>
          <w:tcPr>
            <w:tcW w:w="528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0E95182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  <w:tc>
          <w:tcPr>
            <w:tcW w:w="1046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E8C882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A610CBB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8320BD1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</w:p>
        </w:tc>
      </w:tr>
      <w:tr w:rsidR="00D971F0" w:rsidRPr="00D971F0" w14:paraId="55D25549" w14:textId="77777777" w:rsidTr="00E86E3A">
        <w:trPr>
          <w:trHeight w:val="285"/>
        </w:trPr>
        <w:tc>
          <w:tcPr>
            <w:tcW w:w="3260" w:type="dxa"/>
            <w:tcBorders>
              <w:top w:val="single" w:sz="8" w:space="0" w:color="auto"/>
            </w:tcBorders>
            <w:noWrap/>
            <w:hideMark/>
          </w:tcPr>
          <w:p w14:paraId="6217EF4F" w14:textId="44F970A3" w:rsidR="008D7E6C" w:rsidRPr="00D971F0" w:rsidRDefault="008D7E6C" w:rsidP="008D7E6C">
            <w:pPr>
              <w:jc w:val="left"/>
              <w:rPr>
                <w:color w:val="auto"/>
              </w:rPr>
            </w:pPr>
            <w:r w:rsidRPr="00D971F0">
              <w:rPr>
                <w:color w:val="auto"/>
              </w:rPr>
              <w:t>    </w:t>
            </w:r>
            <w:r w:rsidR="007F76D4" w:rsidRPr="00D971F0">
              <w:rPr>
                <w:color w:val="auto"/>
              </w:rPr>
              <w:t>C</w:t>
            </w:r>
            <w:r w:rsidRPr="00D971F0">
              <w:rPr>
                <w:color w:val="auto"/>
              </w:rPr>
              <w:t>ell monolayer vs. EGTA</w:t>
            </w:r>
          </w:p>
        </w:tc>
        <w:tc>
          <w:tcPr>
            <w:tcW w:w="66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B4494B2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**</w:t>
            </w:r>
          </w:p>
        </w:tc>
        <w:tc>
          <w:tcPr>
            <w:tcW w:w="897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095931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&lt;0.0001</w:t>
            </w:r>
          </w:p>
        </w:tc>
        <w:tc>
          <w:tcPr>
            <w:tcW w:w="476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7EAF6F2F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928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495BBB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9831</w:t>
            </w:r>
          </w:p>
        </w:tc>
        <w:tc>
          <w:tcPr>
            <w:tcW w:w="528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3850DFF0" w14:textId="7FF54F9B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</w:t>
            </w:r>
          </w:p>
        </w:tc>
        <w:tc>
          <w:tcPr>
            <w:tcW w:w="1046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ABCD36" w14:textId="30BDE48A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0</w:t>
            </w:r>
            <w:r w:rsidR="008F6B4C" w:rsidRPr="00D971F0">
              <w:rPr>
                <w:color w:val="auto"/>
              </w:rPr>
              <w:t>237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06EC4DFD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2788D52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0029</w:t>
            </w:r>
          </w:p>
        </w:tc>
      </w:tr>
      <w:tr w:rsidR="00D971F0" w:rsidRPr="00D971F0" w14:paraId="0C52A558" w14:textId="77777777" w:rsidTr="00E86E3A">
        <w:trPr>
          <w:trHeight w:val="285"/>
        </w:trPr>
        <w:tc>
          <w:tcPr>
            <w:tcW w:w="3260" w:type="dxa"/>
            <w:noWrap/>
            <w:hideMark/>
          </w:tcPr>
          <w:p w14:paraId="011EAAD7" w14:textId="1E996A54" w:rsidR="008D7E6C" w:rsidRPr="00D971F0" w:rsidRDefault="008D7E6C" w:rsidP="008D7E6C">
            <w:pPr>
              <w:jc w:val="left"/>
              <w:rPr>
                <w:color w:val="auto"/>
              </w:rPr>
            </w:pPr>
            <w:r w:rsidRPr="00D971F0">
              <w:rPr>
                <w:color w:val="auto"/>
              </w:rPr>
              <w:t>    </w:t>
            </w:r>
            <w:r w:rsidR="007F76D4" w:rsidRPr="00D971F0">
              <w:rPr>
                <w:color w:val="auto"/>
              </w:rPr>
              <w:t>C</w:t>
            </w:r>
            <w:r w:rsidRPr="00D971F0">
              <w:rPr>
                <w:color w:val="auto"/>
              </w:rPr>
              <w:t xml:space="preserve">ell monolayer vs. empty </w:t>
            </w:r>
            <w:r w:rsidR="00DC6098" w:rsidRPr="00D971F0">
              <w:rPr>
                <w:color w:val="auto"/>
              </w:rPr>
              <w:t>wells</w:t>
            </w:r>
          </w:p>
        </w:tc>
        <w:tc>
          <w:tcPr>
            <w:tcW w:w="662" w:type="dxa"/>
            <w:noWrap/>
            <w:vAlign w:val="center"/>
            <w:hideMark/>
          </w:tcPr>
          <w:p w14:paraId="108C9B01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**</w:t>
            </w:r>
          </w:p>
        </w:tc>
        <w:tc>
          <w:tcPr>
            <w:tcW w:w="897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D231EDF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&lt;0.0001</w:t>
            </w:r>
          </w:p>
        </w:tc>
        <w:tc>
          <w:tcPr>
            <w:tcW w:w="476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47644E7B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92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6E23917C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3237</w:t>
            </w:r>
          </w:p>
        </w:tc>
        <w:tc>
          <w:tcPr>
            <w:tcW w:w="528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59122DA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**</w:t>
            </w:r>
          </w:p>
        </w:tc>
        <w:tc>
          <w:tcPr>
            <w:tcW w:w="1046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BF2F91D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&lt;0.0001</w:t>
            </w:r>
          </w:p>
        </w:tc>
        <w:tc>
          <w:tcPr>
            <w:tcW w:w="567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034B80F1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**</w:t>
            </w:r>
          </w:p>
        </w:tc>
        <w:tc>
          <w:tcPr>
            <w:tcW w:w="992" w:type="dxa"/>
            <w:noWrap/>
            <w:vAlign w:val="center"/>
            <w:hideMark/>
          </w:tcPr>
          <w:p w14:paraId="029E41E5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&lt;0.0001</w:t>
            </w:r>
          </w:p>
        </w:tc>
      </w:tr>
      <w:tr w:rsidR="00D971F0" w:rsidRPr="00D971F0" w14:paraId="7A735093" w14:textId="77777777" w:rsidTr="00E86E3A">
        <w:trPr>
          <w:trHeight w:val="285"/>
        </w:trPr>
        <w:tc>
          <w:tcPr>
            <w:tcW w:w="3260" w:type="dxa"/>
            <w:tcBorders>
              <w:bottom w:val="single" w:sz="12" w:space="0" w:color="auto"/>
            </w:tcBorders>
            <w:noWrap/>
            <w:hideMark/>
          </w:tcPr>
          <w:p w14:paraId="599DDF74" w14:textId="7E90CB3D" w:rsidR="008D7E6C" w:rsidRPr="00D971F0" w:rsidRDefault="008D7E6C" w:rsidP="008D7E6C">
            <w:pPr>
              <w:jc w:val="left"/>
              <w:rPr>
                <w:color w:val="auto"/>
              </w:rPr>
            </w:pPr>
            <w:r w:rsidRPr="00D971F0">
              <w:rPr>
                <w:color w:val="auto"/>
              </w:rPr>
              <w:lastRenderedPageBreak/>
              <w:t xml:space="preserve">    EGTA vs. empty </w:t>
            </w:r>
            <w:r w:rsidR="00DC6098" w:rsidRPr="00D971F0">
              <w:rPr>
                <w:color w:val="auto"/>
              </w:rPr>
              <w:t>wells</w:t>
            </w:r>
          </w:p>
        </w:tc>
        <w:tc>
          <w:tcPr>
            <w:tcW w:w="66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8924A17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*</w:t>
            </w:r>
          </w:p>
        </w:tc>
        <w:tc>
          <w:tcPr>
            <w:tcW w:w="897" w:type="dxa"/>
            <w:tcBorders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3F3119AA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0002</w:t>
            </w:r>
          </w:p>
        </w:tc>
        <w:tc>
          <w:tcPr>
            <w:tcW w:w="476" w:type="dxa"/>
            <w:tcBorders>
              <w:left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59B26945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928" w:type="dxa"/>
            <w:tcBorders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2C7D6617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3963</w:t>
            </w:r>
          </w:p>
        </w:tc>
        <w:tc>
          <w:tcPr>
            <w:tcW w:w="528" w:type="dxa"/>
            <w:tcBorders>
              <w:left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61C25B04" w14:textId="0A701FC0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</w:t>
            </w:r>
            <w:r w:rsidR="008F6B4C" w:rsidRPr="00D971F0">
              <w:rPr>
                <w:color w:val="auto"/>
              </w:rPr>
              <w:t>**</w:t>
            </w:r>
          </w:p>
        </w:tc>
        <w:tc>
          <w:tcPr>
            <w:tcW w:w="1046" w:type="dxa"/>
            <w:tcBorders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782AA069" w14:textId="0870B566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0</w:t>
            </w:r>
            <w:r w:rsidR="008F6B4C" w:rsidRPr="00D971F0">
              <w:rPr>
                <w:color w:val="auto"/>
              </w:rPr>
              <w:t>004</w:t>
            </w:r>
          </w:p>
        </w:tc>
        <w:tc>
          <w:tcPr>
            <w:tcW w:w="567" w:type="dxa"/>
            <w:tcBorders>
              <w:left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1658D4EF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**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8ED80CE" w14:textId="77777777" w:rsidR="008D7E6C" w:rsidRPr="00D971F0" w:rsidRDefault="008D7E6C" w:rsidP="0043360D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&lt;0.0001</w:t>
            </w:r>
          </w:p>
        </w:tc>
      </w:tr>
    </w:tbl>
    <w:p w14:paraId="04F7D131" w14:textId="659E1B80" w:rsidR="008162E9" w:rsidRPr="00D971F0" w:rsidRDefault="008162E9" w:rsidP="008162E9">
      <w:pPr>
        <w:adjustRightInd w:val="0"/>
        <w:snapToGrid w:val="0"/>
        <w:spacing w:after="120"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eastAsia="de-DE" w:bidi="en-US"/>
        </w:rPr>
      </w:pPr>
      <w:bookmarkStart w:id="8" w:name="_Hlk222827145"/>
      <w:bookmarkEnd w:id="7"/>
      <w:r w:rsidRPr="00D971F0">
        <w:rPr>
          <w:rFonts w:ascii="Times New Roman" w:eastAsia="Times New Roman" w:hAnsi="Times New Roman" w:cs="Times New Roman"/>
          <w:bCs/>
          <w:sz w:val="20"/>
          <w:szCs w:val="20"/>
          <w:lang w:eastAsia="de-DE" w:bidi="en-US"/>
        </w:rPr>
        <w:t xml:space="preserve">Statistical analysis was performed with ordinary </w:t>
      </w:r>
      <w:r w:rsidR="007F76D4" w:rsidRPr="00D971F0">
        <w:rPr>
          <w:rFonts w:ascii="Times New Roman" w:eastAsia="Times New Roman" w:hAnsi="Times New Roman" w:cs="Times New Roman"/>
          <w:bCs/>
          <w:sz w:val="20"/>
          <w:szCs w:val="20"/>
          <w:lang w:eastAsia="de-DE" w:bidi="en-US"/>
        </w:rPr>
        <w:t>t</w:t>
      </w:r>
      <w:r w:rsidRPr="00D971F0">
        <w:rPr>
          <w:rFonts w:ascii="Times New Roman" w:eastAsia="Times New Roman" w:hAnsi="Times New Roman" w:cs="Times New Roman"/>
          <w:bCs/>
          <w:sz w:val="20"/>
          <w:szCs w:val="20"/>
          <w:lang w:eastAsia="de-DE" w:bidi="en-US"/>
        </w:rPr>
        <w:t>wo-</w:t>
      </w:r>
      <w:r w:rsidR="007F76D4" w:rsidRPr="00D971F0">
        <w:rPr>
          <w:rFonts w:ascii="Times New Roman" w:eastAsia="Times New Roman" w:hAnsi="Times New Roman" w:cs="Times New Roman"/>
          <w:bCs/>
          <w:sz w:val="20"/>
          <w:szCs w:val="20"/>
          <w:lang w:eastAsia="de-DE" w:bidi="en-US"/>
        </w:rPr>
        <w:t>w</w:t>
      </w:r>
      <w:r w:rsidRPr="00D971F0">
        <w:rPr>
          <w:rFonts w:ascii="Times New Roman" w:eastAsia="Times New Roman" w:hAnsi="Times New Roman" w:cs="Times New Roman"/>
          <w:bCs/>
          <w:sz w:val="20"/>
          <w:szCs w:val="20"/>
          <w:lang w:eastAsia="de-DE" w:bidi="en-US"/>
        </w:rPr>
        <w:t xml:space="preserve">ay ANOVA with Turkey’s multiple comparison test, by comparing columns within each row (multiple comparison, each cell </w:t>
      </w:r>
      <w:proofErr w:type="gramStart"/>
      <w:r w:rsidRPr="00D971F0">
        <w:rPr>
          <w:rFonts w:ascii="Times New Roman" w:eastAsia="Times New Roman" w:hAnsi="Times New Roman" w:cs="Times New Roman"/>
          <w:bCs/>
          <w:sz w:val="20"/>
          <w:szCs w:val="20"/>
          <w:lang w:eastAsia="de-DE" w:bidi="en-US"/>
        </w:rPr>
        <w:t>mean</w:t>
      </w:r>
      <w:proofErr w:type="gramEnd"/>
      <w:r w:rsidRPr="00D971F0">
        <w:rPr>
          <w:rFonts w:ascii="Times New Roman" w:eastAsia="Times New Roman" w:hAnsi="Times New Roman" w:cs="Times New Roman"/>
          <w:bCs/>
          <w:sz w:val="20"/>
          <w:szCs w:val="20"/>
          <w:lang w:eastAsia="de-DE" w:bidi="en-US"/>
        </w:rPr>
        <w:t xml:space="preserve"> with every other mean).</w:t>
      </w:r>
    </w:p>
    <w:p w14:paraId="2EECD6A9" w14:textId="77777777" w:rsidR="007F76D4" w:rsidRPr="00D971F0" w:rsidRDefault="007F76D4" w:rsidP="008162E9">
      <w:pPr>
        <w:adjustRightInd w:val="0"/>
        <w:snapToGrid w:val="0"/>
        <w:spacing w:after="120"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eastAsia="de-DE" w:bidi="en-US"/>
        </w:rPr>
      </w:pPr>
    </w:p>
    <w:p w14:paraId="72AC219F" w14:textId="263A6DD6" w:rsidR="00D858D1" w:rsidRPr="00D971F0" w:rsidRDefault="00D858D1" w:rsidP="00D858D1">
      <w:pPr>
        <w:adjustRightInd w:val="0"/>
        <w:snapToGrid w:val="0"/>
        <w:spacing w:before="240" w:after="120" w:line="240" w:lineRule="auto"/>
        <w:jc w:val="both"/>
        <w:rPr>
          <w:rFonts w:ascii="Times New Roman" w:eastAsia="Times New Roman" w:hAnsi="Times New Roman" w:cs="Times New Roman"/>
          <w:lang w:eastAsia="de-DE" w:bidi="en-US"/>
        </w:rPr>
      </w:pPr>
      <w:r w:rsidRPr="00D971F0">
        <w:rPr>
          <w:rFonts w:ascii="Times New Roman" w:eastAsia="Times New Roman" w:hAnsi="Times New Roman" w:cs="Times New Roman"/>
          <w:b/>
          <w:lang w:eastAsia="de-DE" w:bidi="en-US"/>
        </w:rPr>
        <w:t>Table S</w:t>
      </w:r>
      <w:r w:rsidR="00C24B44" w:rsidRPr="00D971F0">
        <w:rPr>
          <w:rFonts w:ascii="Times New Roman" w:eastAsia="Times New Roman" w:hAnsi="Times New Roman" w:cs="Times New Roman"/>
          <w:b/>
          <w:lang w:eastAsia="de-DE" w:bidi="en-US"/>
        </w:rPr>
        <w:t>7</w:t>
      </w:r>
      <w:r w:rsidRPr="00D971F0">
        <w:rPr>
          <w:rFonts w:ascii="Times New Roman" w:eastAsia="Times New Roman" w:hAnsi="Times New Roman" w:cs="Times New Roman"/>
          <w:b/>
          <w:lang w:eastAsia="de-DE" w:bidi="en-US"/>
        </w:rPr>
        <w:t>:</w:t>
      </w:r>
      <w:r w:rsidRPr="00D971F0">
        <w:rPr>
          <w:rFonts w:ascii="Times New Roman" w:eastAsia="Times New Roman" w:hAnsi="Times New Roman" w:cs="Times New Roman"/>
          <w:lang w:eastAsia="de-DE" w:bidi="en-US"/>
        </w:rPr>
        <w:t xml:space="preserve"> </w:t>
      </w:r>
      <w:r w:rsidRPr="00D971F0">
        <w:rPr>
          <w:rFonts w:ascii="Times New Roman" w:eastAsia="SimSun" w:hAnsi="Times New Roman" w:cs="Times New Roman"/>
          <w:noProof/>
          <w:lang w:eastAsia="zh-CN"/>
        </w:rPr>
        <w:t xml:space="preserve">Statistical analysis of </w:t>
      </w:r>
      <w:r w:rsidRPr="00D971F0">
        <w:rPr>
          <w:rFonts w:ascii="Times New Roman" w:eastAsia="Times New Roman" w:hAnsi="Times New Roman" w:cs="Times New Roman"/>
          <w:bCs/>
          <w:lang w:eastAsia="de-DE" w:bidi="en-US"/>
        </w:rPr>
        <w:t xml:space="preserve">Lucifer Yellow and </w:t>
      </w:r>
      <w:r w:rsidR="007F76D4" w:rsidRPr="00D971F0">
        <w:rPr>
          <w:rFonts w:ascii="Times New Roman" w:eastAsia="Times New Roman" w:hAnsi="Times New Roman" w:cs="Times New Roman"/>
          <w:bCs/>
          <w:lang w:eastAsia="de-DE" w:bidi="en-US"/>
        </w:rPr>
        <w:t>f</w:t>
      </w:r>
      <w:r w:rsidRPr="00D971F0">
        <w:rPr>
          <w:rFonts w:ascii="Times New Roman" w:eastAsia="Times New Roman" w:hAnsi="Times New Roman" w:cs="Times New Roman"/>
          <w:bCs/>
          <w:lang w:eastAsia="de-DE" w:bidi="en-US"/>
        </w:rPr>
        <w:t>luorescein</w:t>
      </w:r>
      <w:r w:rsidRPr="00D971F0">
        <w:rPr>
          <w:rFonts w:ascii="Times New Roman" w:eastAsia="SimSun" w:hAnsi="Times New Roman" w:cs="Times New Roman"/>
          <w:noProof/>
          <w:lang w:eastAsia="zh-CN"/>
        </w:rPr>
        <w:t xml:space="preserve"> Transwell</w:t>
      </w:r>
      <w:r w:rsidRPr="00D971F0">
        <w:rPr>
          <w:rFonts w:ascii="Times New Roman" w:eastAsia="SimSun" w:hAnsi="Times New Roman" w:cs="Times New Roman"/>
          <w:noProof/>
          <w:vertAlign w:val="superscript"/>
          <w:lang w:eastAsia="zh-CN"/>
        </w:rPr>
        <w:t xml:space="preserve">® </w:t>
      </w:r>
      <w:r w:rsidRPr="00D971F0">
        <w:rPr>
          <w:rFonts w:ascii="Times New Roman" w:eastAsia="SimSun" w:hAnsi="Times New Roman" w:cs="Times New Roman"/>
          <w:noProof/>
          <w:lang w:eastAsia="zh-CN"/>
        </w:rPr>
        <w:t>assays.</w:t>
      </w:r>
    </w:p>
    <w:bookmarkEnd w:id="8"/>
    <w:tbl>
      <w:tblPr>
        <w:tblStyle w:val="Tabellenraster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629"/>
        <w:gridCol w:w="964"/>
        <w:gridCol w:w="450"/>
        <w:gridCol w:w="934"/>
        <w:gridCol w:w="527"/>
        <w:gridCol w:w="901"/>
        <w:gridCol w:w="527"/>
        <w:gridCol w:w="1021"/>
      </w:tblGrid>
      <w:tr w:rsidR="00D971F0" w:rsidRPr="00D971F0" w14:paraId="71FCC84F" w14:textId="77777777" w:rsidTr="00B6019E">
        <w:trPr>
          <w:trHeight w:val="453"/>
        </w:trPr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063857E" w14:textId="77777777" w:rsidR="00782097" w:rsidRPr="00D971F0" w:rsidRDefault="00782097" w:rsidP="00782097">
            <w:pPr>
              <w:rPr>
                <w:color w:val="auto"/>
              </w:rPr>
            </w:pPr>
          </w:p>
        </w:tc>
        <w:tc>
          <w:tcPr>
            <w:tcW w:w="2977" w:type="dxa"/>
            <w:gridSpan w:val="4"/>
            <w:tcBorders>
              <w:top w:val="single" w:sz="12" w:space="0" w:color="auto"/>
              <w:bottom w:val="single" w:sz="12" w:space="0" w:color="auto"/>
              <w:right w:val="single" w:sz="8" w:space="0" w:color="000000"/>
            </w:tcBorders>
            <w:noWrap/>
            <w:vAlign w:val="center"/>
          </w:tcPr>
          <w:p w14:paraId="1F00C681" w14:textId="504E5CCF" w:rsidR="00782097" w:rsidRPr="00D971F0" w:rsidRDefault="00782097" w:rsidP="00782097">
            <w:pPr>
              <w:jc w:val="center"/>
              <w:rPr>
                <w:b/>
                <w:bCs/>
                <w:color w:val="auto"/>
              </w:rPr>
            </w:pPr>
            <w:r w:rsidRPr="00D971F0">
              <w:rPr>
                <w:b/>
                <w:bCs/>
                <w:color w:val="auto"/>
              </w:rPr>
              <w:t>Lucifer Yellow</w:t>
            </w:r>
          </w:p>
        </w:tc>
        <w:tc>
          <w:tcPr>
            <w:tcW w:w="2976" w:type="dxa"/>
            <w:gridSpan w:val="4"/>
            <w:tcBorders>
              <w:top w:val="single" w:sz="12" w:space="0" w:color="auto"/>
              <w:left w:val="single" w:sz="8" w:space="0" w:color="000000"/>
              <w:bottom w:val="single" w:sz="12" w:space="0" w:color="auto"/>
            </w:tcBorders>
            <w:noWrap/>
            <w:vAlign w:val="center"/>
          </w:tcPr>
          <w:p w14:paraId="5D2BBCF4" w14:textId="47C0743B" w:rsidR="00782097" w:rsidRPr="00D971F0" w:rsidRDefault="00782097" w:rsidP="00782097">
            <w:pPr>
              <w:jc w:val="center"/>
              <w:rPr>
                <w:b/>
                <w:bCs/>
                <w:color w:val="auto"/>
              </w:rPr>
            </w:pPr>
            <w:r w:rsidRPr="00D971F0">
              <w:rPr>
                <w:b/>
                <w:bCs/>
                <w:color w:val="auto"/>
              </w:rPr>
              <w:t>Fluorescein</w:t>
            </w:r>
          </w:p>
        </w:tc>
      </w:tr>
      <w:tr w:rsidR="00D971F0" w:rsidRPr="00D971F0" w14:paraId="296D2CA6" w14:textId="77777777" w:rsidTr="00B6019E">
        <w:trPr>
          <w:trHeight w:val="453"/>
        </w:trPr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7A7EE2D" w14:textId="77777777" w:rsidR="00782097" w:rsidRPr="00D971F0" w:rsidRDefault="00782097" w:rsidP="00782097">
            <w:pPr>
              <w:rPr>
                <w:color w:val="auto"/>
              </w:rPr>
            </w:pPr>
          </w:p>
        </w:tc>
        <w:tc>
          <w:tcPr>
            <w:tcW w:w="1593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0691F32" w14:textId="77777777" w:rsidR="00782097" w:rsidRPr="00D971F0" w:rsidRDefault="00782097" w:rsidP="00782097">
            <w:pPr>
              <w:jc w:val="left"/>
              <w:rPr>
                <w:b/>
                <w:bCs/>
                <w:color w:val="auto"/>
              </w:rPr>
            </w:pPr>
            <w:r w:rsidRPr="00D971F0">
              <w:rPr>
                <w:b/>
                <w:bCs/>
                <w:color w:val="auto"/>
              </w:rPr>
              <w:t>MDCK</w:t>
            </w:r>
          </w:p>
        </w:tc>
        <w:tc>
          <w:tcPr>
            <w:tcW w:w="1384" w:type="dxa"/>
            <w:gridSpan w:val="2"/>
            <w:tcBorders>
              <w:top w:val="single" w:sz="12" w:space="0" w:color="auto"/>
              <w:bottom w:val="single" w:sz="12" w:space="0" w:color="auto"/>
              <w:right w:val="single" w:sz="8" w:space="0" w:color="000000"/>
            </w:tcBorders>
            <w:noWrap/>
            <w:vAlign w:val="center"/>
            <w:hideMark/>
          </w:tcPr>
          <w:p w14:paraId="4BDE9BC1" w14:textId="77777777" w:rsidR="00782097" w:rsidRPr="00D971F0" w:rsidRDefault="00782097" w:rsidP="00782097">
            <w:pPr>
              <w:jc w:val="left"/>
              <w:rPr>
                <w:b/>
                <w:bCs/>
                <w:color w:val="auto"/>
              </w:rPr>
            </w:pPr>
            <w:r w:rsidRPr="00D971F0">
              <w:rPr>
                <w:b/>
                <w:bCs/>
                <w:color w:val="auto"/>
              </w:rPr>
              <w:t>hCMEC/D3</w:t>
            </w:r>
          </w:p>
        </w:tc>
        <w:tc>
          <w:tcPr>
            <w:tcW w:w="1428" w:type="dxa"/>
            <w:gridSpan w:val="2"/>
            <w:tcBorders>
              <w:top w:val="single" w:sz="12" w:space="0" w:color="auto"/>
              <w:left w:val="single" w:sz="8" w:space="0" w:color="000000"/>
              <w:bottom w:val="single" w:sz="12" w:space="0" w:color="auto"/>
            </w:tcBorders>
            <w:noWrap/>
            <w:vAlign w:val="center"/>
          </w:tcPr>
          <w:p w14:paraId="360A05BE" w14:textId="3FA3E645" w:rsidR="00782097" w:rsidRPr="00D971F0" w:rsidRDefault="00782097" w:rsidP="00782097">
            <w:pPr>
              <w:jc w:val="left"/>
              <w:rPr>
                <w:b/>
                <w:bCs/>
                <w:color w:val="auto"/>
              </w:rPr>
            </w:pPr>
            <w:r w:rsidRPr="00D971F0">
              <w:rPr>
                <w:b/>
                <w:bCs/>
                <w:color w:val="auto"/>
              </w:rPr>
              <w:t>MDCK</w:t>
            </w:r>
          </w:p>
        </w:tc>
        <w:tc>
          <w:tcPr>
            <w:tcW w:w="1548" w:type="dxa"/>
            <w:gridSpan w:val="2"/>
            <w:tcBorders>
              <w:top w:val="single" w:sz="12" w:space="0" w:color="auto"/>
            </w:tcBorders>
            <w:noWrap/>
            <w:vAlign w:val="center"/>
          </w:tcPr>
          <w:p w14:paraId="398B2091" w14:textId="0DC5C6A0" w:rsidR="00782097" w:rsidRPr="00D971F0" w:rsidRDefault="00782097" w:rsidP="00782097">
            <w:pPr>
              <w:jc w:val="left"/>
              <w:rPr>
                <w:b/>
                <w:bCs/>
                <w:color w:val="auto"/>
              </w:rPr>
            </w:pPr>
            <w:r w:rsidRPr="00D971F0">
              <w:rPr>
                <w:b/>
                <w:bCs/>
                <w:color w:val="auto"/>
              </w:rPr>
              <w:t>hCMEC/D3</w:t>
            </w:r>
          </w:p>
        </w:tc>
      </w:tr>
      <w:tr w:rsidR="00D971F0" w:rsidRPr="00D971F0" w14:paraId="67DE0939" w14:textId="77777777" w:rsidTr="00B6019E">
        <w:trPr>
          <w:trHeight w:val="285"/>
        </w:trPr>
        <w:tc>
          <w:tcPr>
            <w:tcW w:w="326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C56AB34" w14:textId="77777777" w:rsidR="00782097" w:rsidRPr="00D971F0" w:rsidRDefault="00782097" w:rsidP="00782097">
            <w:pPr>
              <w:rPr>
                <w:b/>
                <w:bCs/>
                <w:color w:val="auto"/>
              </w:rPr>
            </w:pPr>
            <w:r w:rsidRPr="00D971F0">
              <w:rPr>
                <w:b/>
                <w:bCs/>
                <w:color w:val="auto"/>
              </w:rPr>
              <w:t>10 min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3F2CE00" w14:textId="77777777" w:rsidR="00782097" w:rsidRPr="00D971F0" w:rsidRDefault="00782097" w:rsidP="00782097">
            <w:pPr>
              <w:rPr>
                <w:b/>
                <w:bCs/>
                <w:color w:val="auto"/>
              </w:rPr>
            </w:pPr>
          </w:p>
        </w:tc>
        <w:tc>
          <w:tcPr>
            <w:tcW w:w="964" w:type="dxa"/>
            <w:tcBorders>
              <w:top w:val="single" w:sz="12" w:space="0" w:color="auto"/>
              <w:bottom w:val="single" w:sz="8" w:space="0" w:color="auto"/>
              <w:right w:val="single" w:sz="8" w:space="0" w:color="000000"/>
            </w:tcBorders>
            <w:noWrap/>
            <w:hideMark/>
          </w:tcPr>
          <w:p w14:paraId="14D57CE4" w14:textId="77777777" w:rsidR="00782097" w:rsidRPr="00D971F0" w:rsidRDefault="00782097" w:rsidP="00782097">
            <w:pPr>
              <w:rPr>
                <w:b/>
                <w:bCs/>
                <w:color w:val="auto"/>
              </w:rPr>
            </w:pPr>
            <w:r w:rsidRPr="00D971F0">
              <w:rPr>
                <w:b/>
                <w:bCs/>
                <w:color w:val="auto"/>
              </w:rPr>
              <w:t>p value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8" w:space="0" w:color="000000"/>
              <w:bottom w:val="single" w:sz="8" w:space="0" w:color="auto"/>
            </w:tcBorders>
          </w:tcPr>
          <w:p w14:paraId="5D24F4B8" w14:textId="77777777" w:rsidR="00782097" w:rsidRPr="00D971F0" w:rsidRDefault="00782097" w:rsidP="00782097">
            <w:pPr>
              <w:rPr>
                <w:b/>
                <w:bCs/>
                <w:color w:val="auto"/>
              </w:rPr>
            </w:pPr>
          </w:p>
        </w:tc>
        <w:tc>
          <w:tcPr>
            <w:tcW w:w="934" w:type="dxa"/>
            <w:tcBorders>
              <w:top w:val="single" w:sz="12" w:space="0" w:color="auto"/>
              <w:bottom w:val="single" w:sz="8" w:space="0" w:color="auto"/>
              <w:right w:val="single" w:sz="8" w:space="0" w:color="000000"/>
            </w:tcBorders>
            <w:noWrap/>
            <w:hideMark/>
          </w:tcPr>
          <w:p w14:paraId="6DCD1207" w14:textId="77777777" w:rsidR="00782097" w:rsidRPr="00D971F0" w:rsidRDefault="00782097" w:rsidP="00782097">
            <w:pPr>
              <w:rPr>
                <w:b/>
                <w:bCs/>
                <w:color w:val="auto"/>
              </w:rPr>
            </w:pPr>
            <w:r w:rsidRPr="00D971F0">
              <w:rPr>
                <w:b/>
                <w:bCs/>
                <w:color w:val="auto"/>
              </w:rPr>
              <w:t>p value</w:t>
            </w:r>
          </w:p>
        </w:tc>
        <w:tc>
          <w:tcPr>
            <w:tcW w:w="527" w:type="dxa"/>
            <w:tcBorders>
              <w:top w:val="single" w:sz="12" w:space="0" w:color="auto"/>
              <w:left w:val="single" w:sz="8" w:space="0" w:color="000000"/>
              <w:bottom w:val="single" w:sz="8" w:space="0" w:color="auto"/>
            </w:tcBorders>
            <w:noWrap/>
            <w:hideMark/>
          </w:tcPr>
          <w:p w14:paraId="6F3998EA" w14:textId="77777777" w:rsidR="00782097" w:rsidRPr="00D971F0" w:rsidRDefault="00782097" w:rsidP="00782097">
            <w:pPr>
              <w:rPr>
                <w:b/>
                <w:bCs/>
                <w:color w:val="auto"/>
              </w:rPr>
            </w:pPr>
          </w:p>
        </w:tc>
        <w:tc>
          <w:tcPr>
            <w:tcW w:w="901" w:type="dxa"/>
            <w:tcBorders>
              <w:top w:val="single" w:sz="12" w:space="0" w:color="auto"/>
              <w:bottom w:val="single" w:sz="8" w:space="0" w:color="auto"/>
              <w:right w:val="single" w:sz="8" w:space="0" w:color="000000"/>
            </w:tcBorders>
            <w:noWrap/>
          </w:tcPr>
          <w:p w14:paraId="0FAC4B50" w14:textId="797553C4" w:rsidR="00782097" w:rsidRPr="00D971F0" w:rsidRDefault="00782097" w:rsidP="00782097">
            <w:pPr>
              <w:rPr>
                <w:b/>
                <w:bCs/>
                <w:color w:val="auto"/>
              </w:rPr>
            </w:pPr>
            <w:r w:rsidRPr="00D971F0">
              <w:rPr>
                <w:b/>
                <w:bCs/>
                <w:color w:val="auto"/>
              </w:rPr>
              <w:t>p value</w:t>
            </w:r>
          </w:p>
        </w:tc>
        <w:tc>
          <w:tcPr>
            <w:tcW w:w="527" w:type="dxa"/>
            <w:tcBorders>
              <w:top w:val="single" w:sz="12" w:space="0" w:color="auto"/>
              <w:left w:val="single" w:sz="8" w:space="0" w:color="000000"/>
              <w:bottom w:val="single" w:sz="8" w:space="0" w:color="auto"/>
            </w:tcBorders>
            <w:noWrap/>
          </w:tcPr>
          <w:p w14:paraId="5FD1EABE" w14:textId="77777777" w:rsidR="00782097" w:rsidRPr="00D971F0" w:rsidRDefault="00782097" w:rsidP="00782097">
            <w:pPr>
              <w:rPr>
                <w:b/>
                <w:bCs/>
                <w:color w:val="auto"/>
              </w:rPr>
            </w:pPr>
          </w:p>
        </w:tc>
        <w:tc>
          <w:tcPr>
            <w:tcW w:w="1021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13275B16" w14:textId="251B7B05" w:rsidR="00782097" w:rsidRPr="00D971F0" w:rsidRDefault="00782097" w:rsidP="00782097">
            <w:pPr>
              <w:rPr>
                <w:b/>
                <w:bCs/>
                <w:color w:val="auto"/>
              </w:rPr>
            </w:pPr>
            <w:r w:rsidRPr="00D971F0">
              <w:rPr>
                <w:b/>
                <w:bCs/>
                <w:color w:val="auto"/>
              </w:rPr>
              <w:t>p value</w:t>
            </w:r>
          </w:p>
        </w:tc>
      </w:tr>
      <w:tr w:rsidR="00D971F0" w:rsidRPr="00D971F0" w14:paraId="4563C209" w14:textId="77777777" w:rsidTr="00B6019E">
        <w:trPr>
          <w:trHeight w:val="285"/>
        </w:trPr>
        <w:tc>
          <w:tcPr>
            <w:tcW w:w="3261" w:type="dxa"/>
            <w:noWrap/>
            <w:hideMark/>
          </w:tcPr>
          <w:p w14:paraId="12AD56A5" w14:textId="13D1E23E" w:rsidR="00AD28A0" w:rsidRPr="00D971F0" w:rsidRDefault="00AD28A0" w:rsidP="00AD28A0">
            <w:pPr>
              <w:jc w:val="left"/>
              <w:rPr>
                <w:color w:val="auto"/>
              </w:rPr>
            </w:pPr>
            <w:r w:rsidRPr="00D971F0">
              <w:rPr>
                <w:color w:val="auto"/>
              </w:rPr>
              <w:t>    </w:t>
            </w:r>
            <w:r w:rsidR="007F76D4" w:rsidRPr="00D971F0">
              <w:rPr>
                <w:color w:val="auto"/>
              </w:rPr>
              <w:t>C</w:t>
            </w:r>
            <w:r w:rsidRPr="00D971F0">
              <w:rPr>
                <w:color w:val="auto"/>
              </w:rPr>
              <w:t xml:space="preserve">ell monolayer vs. empty </w:t>
            </w:r>
            <w:r w:rsidR="00DC6098" w:rsidRPr="00D971F0">
              <w:rPr>
                <w:color w:val="auto"/>
              </w:rPr>
              <w:t>wells</w:t>
            </w:r>
          </w:p>
        </w:tc>
        <w:tc>
          <w:tcPr>
            <w:tcW w:w="629" w:type="dxa"/>
            <w:noWrap/>
            <w:vAlign w:val="center"/>
          </w:tcPr>
          <w:p w14:paraId="1EE1A640" w14:textId="3C3FC80D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</w:t>
            </w:r>
          </w:p>
        </w:tc>
        <w:tc>
          <w:tcPr>
            <w:tcW w:w="964" w:type="dxa"/>
            <w:tcBorders>
              <w:right w:val="single" w:sz="8" w:space="0" w:color="000000"/>
            </w:tcBorders>
            <w:noWrap/>
          </w:tcPr>
          <w:p w14:paraId="51B3A277" w14:textId="68FCEC0F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00</w:t>
            </w:r>
            <w:r w:rsidR="00B6019E" w:rsidRPr="00D971F0">
              <w:rPr>
                <w:color w:val="auto"/>
              </w:rPr>
              <w:t>37</w:t>
            </w:r>
          </w:p>
        </w:tc>
        <w:tc>
          <w:tcPr>
            <w:tcW w:w="450" w:type="dxa"/>
            <w:tcBorders>
              <w:left w:val="single" w:sz="8" w:space="0" w:color="000000"/>
            </w:tcBorders>
            <w:noWrap/>
          </w:tcPr>
          <w:p w14:paraId="736C986D" w14:textId="3E4005C7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934" w:type="dxa"/>
            <w:tcBorders>
              <w:right w:val="single" w:sz="8" w:space="0" w:color="auto"/>
            </w:tcBorders>
            <w:noWrap/>
          </w:tcPr>
          <w:p w14:paraId="28208EB3" w14:textId="1273307B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</w:t>
            </w:r>
            <w:r w:rsidR="00B6019E" w:rsidRPr="00D971F0">
              <w:rPr>
                <w:color w:val="auto"/>
              </w:rPr>
              <w:t>4040</w:t>
            </w:r>
          </w:p>
        </w:tc>
        <w:tc>
          <w:tcPr>
            <w:tcW w:w="527" w:type="dxa"/>
            <w:tcBorders>
              <w:left w:val="single" w:sz="8" w:space="0" w:color="auto"/>
            </w:tcBorders>
            <w:noWrap/>
          </w:tcPr>
          <w:p w14:paraId="040F41AC" w14:textId="2586C149" w:rsidR="00AD28A0" w:rsidRPr="00D971F0" w:rsidRDefault="00B6019E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901" w:type="dxa"/>
            <w:tcBorders>
              <w:right w:val="single" w:sz="8" w:space="0" w:color="auto"/>
            </w:tcBorders>
            <w:noWrap/>
          </w:tcPr>
          <w:p w14:paraId="58571263" w14:textId="263688E0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</w:t>
            </w:r>
            <w:r w:rsidR="00B6019E" w:rsidRPr="00D971F0">
              <w:rPr>
                <w:color w:val="auto"/>
              </w:rPr>
              <w:t>1148</w:t>
            </w:r>
          </w:p>
        </w:tc>
        <w:tc>
          <w:tcPr>
            <w:tcW w:w="527" w:type="dxa"/>
            <w:tcBorders>
              <w:left w:val="single" w:sz="8" w:space="0" w:color="auto"/>
            </w:tcBorders>
            <w:noWrap/>
          </w:tcPr>
          <w:p w14:paraId="1F6954EE" w14:textId="2A175148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1021" w:type="dxa"/>
            <w:noWrap/>
          </w:tcPr>
          <w:p w14:paraId="26EBF6B2" w14:textId="7492126A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</w:t>
            </w:r>
            <w:r w:rsidR="00B6019E" w:rsidRPr="00D971F0">
              <w:rPr>
                <w:color w:val="auto"/>
              </w:rPr>
              <w:t>8758</w:t>
            </w:r>
          </w:p>
        </w:tc>
      </w:tr>
      <w:tr w:rsidR="00D971F0" w:rsidRPr="00D971F0" w14:paraId="344437B8" w14:textId="77777777" w:rsidTr="00B6019E">
        <w:trPr>
          <w:trHeight w:val="285"/>
        </w:trPr>
        <w:tc>
          <w:tcPr>
            <w:tcW w:w="326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6E2FAD3" w14:textId="77777777" w:rsidR="00AD28A0" w:rsidRPr="00D971F0" w:rsidRDefault="00AD28A0" w:rsidP="00AD28A0">
            <w:pPr>
              <w:jc w:val="left"/>
              <w:rPr>
                <w:b/>
                <w:bCs/>
                <w:color w:val="auto"/>
              </w:rPr>
            </w:pPr>
            <w:r w:rsidRPr="00D971F0">
              <w:rPr>
                <w:b/>
                <w:bCs/>
                <w:color w:val="auto"/>
              </w:rPr>
              <w:t>20 min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CBD3AE8" w14:textId="77777777" w:rsidR="00AD28A0" w:rsidRPr="00D971F0" w:rsidRDefault="00AD28A0" w:rsidP="00AD28A0">
            <w:pPr>
              <w:jc w:val="center"/>
              <w:rPr>
                <w:b/>
                <w:bCs/>
                <w:color w:val="auto"/>
              </w:rPr>
            </w:pPr>
          </w:p>
        </w:tc>
        <w:tc>
          <w:tcPr>
            <w:tcW w:w="964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4289B058" w14:textId="65150F08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  <w:tc>
          <w:tcPr>
            <w:tcW w:w="45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</w:tcPr>
          <w:p w14:paraId="373F068C" w14:textId="471018C0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  <w:tc>
          <w:tcPr>
            <w:tcW w:w="934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07EAF5E4" w14:textId="4BDF0D5A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  <w:tc>
          <w:tcPr>
            <w:tcW w:w="5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</w:tcPr>
          <w:p w14:paraId="5BE7D4D0" w14:textId="23C98EE0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  <w:tc>
          <w:tcPr>
            <w:tcW w:w="901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67DC171C" w14:textId="326690B0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  <w:tc>
          <w:tcPr>
            <w:tcW w:w="5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</w:tcPr>
          <w:p w14:paraId="016F8E6D" w14:textId="2ED45E0D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  <w:tc>
          <w:tcPr>
            <w:tcW w:w="1021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2FB7ABBD" w14:textId="380B915D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</w:tr>
      <w:tr w:rsidR="00D971F0" w:rsidRPr="00D971F0" w14:paraId="46C32775" w14:textId="77777777" w:rsidTr="00B6019E">
        <w:trPr>
          <w:trHeight w:val="285"/>
        </w:trPr>
        <w:tc>
          <w:tcPr>
            <w:tcW w:w="3261" w:type="dxa"/>
            <w:noWrap/>
            <w:hideMark/>
          </w:tcPr>
          <w:p w14:paraId="2236B283" w14:textId="75E11A65" w:rsidR="00AD28A0" w:rsidRPr="00D971F0" w:rsidRDefault="00AD28A0" w:rsidP="00AD28A0">
            <w:pPr>
              <w:jc w:val="left"/>
              <w:rPr>
                <w:color w:val="auto"/>
              </w:rPr>
            </w:pPr>
            <w:r w:rsidRPr="00D971F0">
              <w:rPr>
                <w:color w:val="auto"/>
              </w:rPr>
              <w:t>    </w:t>
            </w:r>
            <w:r w:rsidR="007F76D4" w:rsidRPr="00D971F0">
              <w:rPr>
                <w:color w:val="auto"/>
              </w:rPr>
              <w:t>C</w:t>
            </w:r>
            <w:r w:rsidRPr="00D971F0">
              <w:rPr>
                <w:color w:val="auto"/>
              </w:rPr>
              <w:t xml:space="preserve">ell monolayer vs. empty </w:t>
            </w:r>
            <w:r w:rsidR="00DC6098" w:rsidRPr="00D971F0">
              <w:rPr>
                <w:color w:val="auto"/>
              </w:rPr>
              <w:t>wells</w:t>
            </w:r>
          </w:p>
        </w:tc>
        <w:tc>
          <w:tcPr>
            <w:tcW w:w="629" w:type="dxa"/>
            <w:noWrap/>
            <w:vAlign w:val="center"/>
          </w:tcPr>
          <w:p w14:paraId="276B04FD" w14:textId="20EE7725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**</w:t>
            </w:r>
          </w:p>
        </w:tc>
        <w:tc>
          <w:tcPr>
            <w:tcW w:w="964" w:type="dxa"/>
            <w:tcBorders>
              <w:right w:val="single" w:sz="8" w:space="0" w:color="auto"/>
            </w:tcBorders>
            <w:noWrap/>
          </w:tcPr>
          <w:p w14:paraId="4FAB16A1" w14:textId="73EE9300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&lt;0.0001</w:t>
            </w:r>
          </w:p>
        </w:tc>
        <w:tc>
          <w:tcPr>
            <w:tcW w:w="450" w:type="dxa"/>
            <w:tcBorders>
              <w:left w:val="single" w:sz="8" w:space="0" w:color="auto"/>
            </w:tcBorders>
            <w:noWrap/>
          </w:tcPr>
          <w:p w14:paraId="71900B95" w14:textId="13E31855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934" w:type="dxa"/>
            <w:tcBorders>
              <w:right w:val="single" w:sz="8" w:space="0" w:color="auto"/>
            </w:tcBorders>
            <w:noWrap/>
          </w:tcPr>
          <w:p w14:paraId="3E193EF3" w14:textId="00AF8068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</w:t>
            </w:r>
            <w:r w:rsidR="00B6019E" w:rsidRPr="00D971F0">
              <w:rPr>
                <w:color w:val="auto"/>
              </w:rPr>
              <w:t>2618</w:t>
            </w:r>
          </w:p>
        </w:tc>
        <w:tc>
          <w:tcPr>
            <w:tcW w:w="527" w:type="dxa"/>
            <w:tcBorders>
              <w:left w:val="single" w:sz="8" w:space="0" w:color="auto"/>
            </w:tcBorders>
            <w:noWrap/>
          </w:tcPr>
          <w:p w14:paraId="6990D8CD" w14:textId="5CC84687" w:rsidR="00AD28A0" w:rsidRPr="00D971F0" w:rsidRDefault="00B6019E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901" w:type="dxa"/>
            <w:tcBorders>
              <w:right w:val="single" w:sz="8" w:space="0" w:color="auto"/>
            </w:tcBorders>
            <w:noWrap/>
          </w:tcPr>
          <w:p w14:paraId="74DA1938" w14:textId="173AA239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0</w:t>
            </w:r>
            <w:r w:rsidR="00B6019E" w:rsidRPr="00D971F0">
              <w:rPr>
                <w:color w:val="auto"/>
              </w:rPr>
              <w:t>568</w:t>
            </w:r>
          </w:p>
        </w:tc>
        <w:tc>
          <w:tcPr>
            <w:tcW w:w="527" w:type="dxa"/>
            <w:tcBorders>
              <w:left w:val="single" w:sz="8" w:space="0" w:color="auto"/>
            </w:tcBorders>
            <w:noWrap/>
          </w:tcPr>
          <w:p w14:paraId="6E0676FF" w14:textId="3CE58DD1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1021" w:type="dxa"/>
            <w:noWrap/>
          </w:tcPr>
          <w:p w14:paraId="09100602" w14:textId="37B56920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</w:t>
            </w:r>
            <w:r w:rsidR="00B6019E" w:rsidRPr="00D971F0">
              <w:rPr>
                <w:color w:val="auto"/>
              </w:rPr>
              <w:t>5552</w:t>
            </w:r>
          </w:p>
        </w:tc>
      </w:tr>
      <w:tr w:rsidR="00D971F0" w:rsidRPr="00D971F0" w14:paraId="427AC1E7" w14:textId="77777777" w:rsidTr="00B6019E">
        <w:trPr>
          <w:trHeight w:val="285"/>
        </w:trPr>
        <w:tc>
          <w:tcPr>
            <w:tcW w:w="326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3C47034" w14:textId="77777777" w:rsidR="00AD28A0" w:rsidRPr="00D971F0" w:rsidRDefault="00AD28A0" w:rsidP="00AD28A0">
            <w:pPr>
              <w:jc w:val="left"/>
              <w:rPr>
                <w:b/>
                <w:bCs/>
                <w:color w:val="auto"/>
              </w:rPr>
            </w:pPr>
            <w:r w:rsidRPr="00D971F0">
              <w:rPr>
                <w:b/>
                <w:bCs/>
                <w:color w:val="auto"/>
              </w:rPr>
              <w:t>30 min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421151BC" w14:textId="77777777" w:rsidR="00AD28A0" w:rsidRPr="00D971F0" w:rsidRDefault="00AD28A0" w:rsidP="00AD28A0">
            <w:pPr>
              <w:jc w:val="center"/>
              <w:rPr>
                <w:b/>
                <w:bCs/>
                <w:color w:val="auto"/>
              </w:rPr>
            </w:pPr>
          </w:p>
        </w:tc>
        <w:tc>
          <w:tcPr>
            <w:tcW w:w="964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2D7960C8" w14:textId="23FC56AC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  <w:tc>
          <w:tcPr>
            <w:tcW w:w="45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</w:tcPr>
          <w:p w14:paraId="24829713" w14:textId="394D7D7E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  <w:tc>
          <w:tcPr>
            <w:tcW w:w="934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40EA7324" w14:textId="177D3456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  <w:tc>
          <w:tcPr>
            <w:tcW w:w="5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</w:tcPr>
          <w:p w14:paraId="7D50119A" w14:textId="7C2F21DA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  <w:tc>
          <w:tcPr>
            <w:tcW w:w="901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03C045DF" w14:textId="6CFE8B33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  <w:tc>
          <w:tcPr>
            <w:tcW w:w="5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</w:tcPr>
          <w:p w14:paraId="0245387C" w14:textId="1577F532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  <w:tc>
          <w:tcPr>
            <w:tcW w:w="1021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34949090" w14:textId="491DC0BD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</w:tr>
      <w:tr w:rsidR="00D971F0" w:rsidRPr="00D971F0" w14:paraId="68298DF5" w14:textId="77777777" w:rsidTr="00B6019E">
        <w:trPr>
          <w:trHeight w:val="285"/>
        </w:trPr>
        <w:tc>
          <w:tcPr>
            <w:tcW w:w="3261" w:type="dxa"/>
            <w:noWrap/>
            <w:hideMark/>
          </w:tcPr>
          <w:p w14:paraId="19510E84" w14:textId="57BE8588" w:rsidR="00AD28A0" w:rsidRPr="00D971F0" w:rsidRDefault="00AD28A0" w:rsidP="00AD28A0">
            <w:pPr>
              <w:jc w:val="left"/>
              <w:rPr>
                <w:color w:val="auto"/>
              </w:rPr>
            </w:pPr>
            <w:r w:rsidRPr="00D971F0">
              <w:rPr>
                <w:color w:val="auto"/>
              </w:rPr>
              <w:t>    </w:t>
            </w:r>
            <w:r w:rsidR="007F76D4" w:rsidRPr="00D971F0">
              <w:rPr>
                <w:color w:val="auto"/>
              </w:rPr>
              <w:t>C</w:t>
            </w:r>
            <w:r w:rsidRPr="00D971F0">
              <w:rPr>
                <w:color w:val="auto"/>
              </w:rPr>
              <w:t xml:space="preserve">ell monolayer vs. empty </w:t>
            </w:r>
            <w:r w:rsidR="00DC6098" w:rsidRPr="00D971F0">
              <w:rPr>
                <w:color w:val="auto"/>
              </w:rPr>
              <w:t>wells</w:t>
            </w:r>
          </w:p>
        </w:tc>
        <w:tc>
          <w:tcPr>
            <w:tcW w:w="629" w:type="dxa"/>
            <w:noWrap/>
            <w:vAlign w:val="center"/>
          </w:tcPr>
          <w:p w14:paraId="55A68FC8" w14:textId="401EB79F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</w:t>
            </w:r>
          </w:p>
        </w:tc>
        <w:tc>
          <w:tcPr>
            <w:tcW w:w="964" w:type="dxa"/>
            <w:tcBorders>
              <w:right w:val="single" w:sz="8" w:space="0" w:color="auto"/>
            </w:tcBorders>
            <w:noWrap/>
          </w:tcPr>
          <w:p w14:paraId="71E6BD7A" w14:textId="3D8DC18D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0</w:t>
            </w:r>
            <w:r w:rsidR="00B6019E" w:rsidRPr="00D971F0">
              <w:rPr>
                <w:color w:val="auto"/>
              </w:rPr>
              <w:t>105</w:t>
            </w:r>
          </w:p>
        </w:tc>
        <w:tc>
          <w:tcPr>
            <w:tcW w:w="450" w:type="dxa"/>
            <w:tcBorders>
              <w:left w:val="single" w:sz="8" w:space="0" w:color="auto"/>
            </w:tcBorders>
            <w:noWrap/>
          </w:tcPr>
          <w:p w14:paraId="3BFFD8A6" w14:textId="44A81D8B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934" w:type="dxa"/>
            <w:tcBorders>
              <w:right w:val="single" w:sz="8" w:space="0" w:color="auto"/>
            </w:tcBorders>
            <w:noWrap/>
          </w:tcPr>
          <w:p w14:paraId="61271E5C" w14:textId="48BE6D5E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</w:t>
            </w:r>
            <w:r w:rsidR="00B6019E" w:rsidRPr="00D971F0">
              <w:rPr>
                <w:color w:val="auto"/>
              </w:rPr>
              <w:t>4395</w:t>
            </w:r>
          </w:p>
        </w:tc>
        <w:tc>
          <w:tcPr>
            <w:tcW w:w="527" w:type="dxa"/>
            <w:tcBorders>
              <w:left w:val="single" w:sz="8" w:space="0" w:color="auto"/>
            </w:tcBorders>
            <w:noWrap/>
          </w:tcPr>
          <w:p w14:paraId="34C4A942" w14:textId="7C5DC35B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</w:t>
            </w:r>
          </w:p>
        </w:tc>
        <w:tc>
          <w:tcPr>
            <w:tcW w:w="901" w:type="dxa"/>
            <w:tcBorders>
              <w:right w:val="single" w:sz="8" w:space="0" w:color="auto"/>
            </w:tcBorders>
            <w:noWrap/>
          </w:tcPr>
          <w:p w14:paraId="779E09C9" w14:textId="59D95416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00</w:t>
            </w:r>
            <w:r w:rsidR="00B6019E" w:rsidRPr="00D971F0">
              <w:rPr>
                <w:color w:val="auto"/>
              </w:rPr>
              <w:t>95</w:t>
            </w:r>
          </w:p>
        </w:tc>
        <w:tc>
          <w:tcPr>
            <w:tcW w:w="527" w:type="dxa"/>
            <w:tcBorders>
              <w:left w:val="single" w:sz="8" w:space="0" w:color="auto"/>
            </w:tcBorders>
            <w:noWrap/>
          </w:tcPr>
          <w:p w14:paraId="04EA68CC" w14:textId="379333A2" w:rsidR="00AD28A0" w:rsidRPr="00D971F0" w:rsidRDefault="00B6019E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1021" w:type="dxa"/>
            <w:noWrap/>
          </w:tcPr>
          <w:p w14:paraId="2FC3087E" w14:textId="6716D7D5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</w:t>
            </w:r>
            <w:r w:rsidR="00B6019E" w:rsidRPr="00D971F0">
              <w:rPr>
                <w:color w:val="auto"/>
              </w:rPr>
              <w:t>3892</w:t>
            </w:r>
          </w:p>
        </w:tc>
      </w:tr>
      <w:tr w:rsidR="00D971F0" w:rsidRPr="00D971F0" w14:paraId="7EF9EED0" w14:textId="77777777" w:rsidTr="00B6019E">
        <w:trPr>
          <w:trHeight w:val="285"/>
        </w:trPr>
        <w:tc>
          <w:tcPr>
            <w:tcW w:w="326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F55B2D9" w14:textId="77777777" w:rsidR="00AD28A0" w:rsidRPr="00D971F0" w:rsidRDefault="00AD28A0" w:rsidP="00AD28A0">
            <w:pPr>
              <w:jc w:val="left"/>
              <w:rPr>
                <w:b/>
                <w:bCs/>
                <w:color w:val="auto"/>
              </w:rPr>
            </w:pPr>
            <w:r w:rsidRPr="00D971F0">
              <w:rPr>
                <w:b/>
                <w:bCs/>
                <w:color w:val="auto"/>
              </w:rPr>
              <w:t>40 min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5BAEC6D" w14:textId="77777777" w:rsidR="00AD28A0" w:rsidRPr="00D971F0" w:rsidRDefault="00AD28A0" w:rsidP="00AD28A0">
            <w:pPr>
              <w:jc w:val="center"/>
              <w:rPr>
                <w:b/>
                <w:bCs/>
                <w:color w:val="auto"/>
              </w:rPr>
            </w:pPr>
          </w:p>
        </w:tc>
        <w:tc>
          <w:tcPr>
            <w:tcW w:w="964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5F0CD0E9" w14:textId="754A3544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  <w:tc>
          <w:tcPr>
            <w:tcW w:w="45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</w:tcPr>
          <w:p w14:paraId="09B76725" w14:textId="508BC7BE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  <w:tc>
          <w:tcPr>
            <w:tcW w:w="934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5BFCAA84" w14:textId="73C7BC32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  <w:tc>
          <w:tcPr>
            <w:tcW w:w="5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</w:tcPr>
          <w:p w14:paraId="07266D03" w14:textId="2028A026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  <w:tc>
          <w:tcPr>
            <w:tcW w:w="901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6830C482" w14:textId="21DFC22B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  <w:tc>
          <w:tcPr>
            <w:tcW w:w="5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</w:tcPr>
          <w:p w14:paraId="31EFA6D0" w14:textId="5709C488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  <w:tc>
          <w:tcPr>
            <w:tcW w:w="1021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51DF4F81" w14:textId="7D30DFE1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</w:tr>
      <w:tr w:rsidR="00D971F0" w:rsidRPr="00D971F0" w14:paraId="12CEDACA" w14:textId="77777777" w:rsidTr="00B6019E">
        <w:trPr>
          <w:trHeight w:val="285"/>
        </w:trPr>
        <w:tc>
          <w:tcPr>
            <w:tcW w:w="3261" w:type="dxa"/>
            <w:noWrap/>
            <w:hideMark/>
          </w:tcPr>
          <w:p w14:paraId="0DB7B15E" w14:textId="4315A186" w:rsidR="00AD28A0" w:rsidRPr="00D971F0" w:rsidRDefault="00AD28A0" w:rsidP="00AD28A0">
            <w:pPr>
              <w:jc w:val="left"/>
              <w:rPr>
                <w:color w:val="auto"/>
              </w:rPr>
            </w:pPr>
            <w:r w:rsidRPr="00D971F0">
              <w:rPr>
                <w:color w:val="auto"/>
              </w:rPr>
              <w:t>    </w:t>
            </w:r>
            <w:r w:rsidR="007F76D4" w:rsidRPr="00D971F0">
              <w:rPr>
                <w:color w:val="auto"/>
              </w:rPr>
              <w:t>C</w:t>
            </w:r>
            <w:r w:rsidRPr="00D971F0">
              <w:rPr>
                <w:color w:val="auto"/>
              </w:rPr>
              <w:t xml:space="preserve">ell monolayer vs. empty </w:t>
            </w:r>
            <w:r w:rsidR="00DC6098" w:rsidRPr="00D971F0">
              <w:rPr>
                <w:color w:val="auto"/>
              </w:rPr>
              <w:t>wells</w:t>
            </w:r>
          </w:p>
        </w:tc>
        <w:tc>
          <w:tcPr>
            <w:tcW w:w="629" w:type="dxa"/>
            <w:noWrap/>
            <w:vAlign w:val="center"/>
          </w:tcPr>
          <w:p w14:paraId="5B1C1A85" w14:textId="75D67F34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</w:t>
            </w:r>
          </w:p>
        </w:tc>
        <w:tc>
          <w:tcPr>
            <w:tcW w:w="964" w:type="dxa"/>
            <w:tcBorders>
              <w:right w:val="single" w:sz="8" w:space="0" w:color="auto"/>
            </w:tcBorders>
            <w:noWrap/>
            <w:vAlign w:val="center"/>
          </w:tcPr>
          <w:p w14:paraId="60324312" w14:textId="44418A28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00</w:t>
            </w:r>
            <w:r w:rsidR="00B6019E" w:rsidRPr="00D971F0">
              <w:rPr>
                <w:color w:val="auto"/>
              </w:rPr>
              <w:t>17</w:t>
            </w:r>
          </w:p>
        </w:tc>
        <w:tc>
          <w:tcPr>
            <w:tcW w:w="450" w:type="dxa"/>
            <w:tcBorders>
              <w:left w:val="single" w:sz="8" w:space="0" w:color="auto"/>
            </w:tcBorders>
            <w:noWrap/>
          </w:tcPr>
          <w:p w14:paraId="0343F2D1" w14:textId="5E65D1E5" w:rsidR="00AD28A0" w:rsidRPr="00D971F0" w:rsidRDefault="00B6019E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934" w:type="dxa"/>
            <w:tcBorders>
              <w:right w:val="single" w:sz="8" w:space="0" w:color="auto"/>
            </w:tcBorders>
            <w:noWrap/>
          </w:tcPr>
          <w:p w14:paraId="60C6F744" w14:textId="27288A07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</w:t>
            </w:r>
            <w:r w:rsidR="00B6019E" w:rsidRPr="00D971F0">
              <w:rPr>
                <w:color w:val="auto"/>
              </w:rPr>
              <w:t>1017</w:t>
            </w:r>
          </w:p>
        </w:tc>
        <w:tc>
          <w:tcPr>
            <w:tcW w:w="527" w:type="dxa"/>
            <w:tcBorders>
              <w:left w:val="single" w:sz="8" w:space="0" w:color="auto"/>
            </w:tcBorders>
            <w:noWrap/>
          </w:tcPr>
          <w:p w14:paraId="4C08E683" w14:textId="017BC363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*</w:t>
            </w:r>
          </w:p>
        </w:tc>
        <w:tc>
          <w:tcPr>
            <w:tcW w:w="901" w:type="dxa"/>
            <w:tcBorders>
              <w:right w:val="single" w:sz="8" w:space="0" w:color="auto"/>
            </w:tcBorders>
            <w:noWrap/>
          </w:tcPr>
          <w:p w14:paraId="0C801545" w14:textId="72ACA2D2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000</w:t>
            </w:r>
            <w:r w:rsidR="00B6019E" w:rsidRPr="00D971F0">
              <w:rPr>
                <w:color w:val="auto"/>
              </w:rPr>
              <w:t>2</w:t>
            </w:r>
          </w:p>
        </w:tc>
        <w:tc>
          <w:tcPr>
            <w:tcW w:w="527" w:type="dxa"/>
            <w:tcBorders>
              <w:left w:val="single" w:sz="8" w:space="0" w:color="auto"/>
            </w:tcBorders>
            <w:noWrap/>
          </w:tcPr>
          <w:p w14:paraId="28BCBE33" w14:textId="4E09767F" w:rsidR="00AD28A0" w:rsidRPr="00D971F0" w:rsidRDefault="00B6019E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ns</w:t>
            </w:r>
          </w:p>
        </w:tc>
        <w:tc>
          <w:tcPr>
            <w:tcW w:w="1021" w:type="dxa"/>
            <w:noWrap/>
          </w:tcPr>
          <w:p w14:paraId="6BD984F7" w14:textId="4FF1D0AC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</w:t>
            </w:r>
            <w:r w:rsidR="00B6019E" w:rsidRPr="00D971F0">
              <w:rPr>
                <w:color w:val="auto"/>
              </w:rPr>
              <w:t>1050</w:t>
            </w:r>
          </w:p>
        </w:tc>
      </w:tr>
      <w:tr w:rsidR="00D971F0" w:rsidRPr="00D971F0" w14:paraId="00C58AD8" w14:textId="77777777" w:rsidTr="00B6019E">
        <w:trPr>
          <w:trHeight w:val="285"/>
        </w:trPr>
        <w:tc>
          <w:tcPr>
            <w:tcW w:w="326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3C732A9" w14:textId="77777777" w:rsidR="00AD28A0" w:rsidRPr="00D971F0" w:rsidRDefault="00AD28A0" w:rsidP="00AD28A0">
            <w:pPr>
              <w:rPr>
                <w:b/>
                <w:bCs/>
                <w:color w:val="auto"/>
              </w:rPr>
            </w:pPr>
            <w:r w:rsidRPr="00D971F0">
              <w:rPr>
                <w:b/>
                <w:bCs/>
                <w:color w:val="auto"/>
              </w:rPr>
              <w:t>50 min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BEF5ECC" w14:textId="77777777" w:rsidR="00AD28A0" w:rsidRPr="00D971F0" w:rsidRDefault="00AD28A0" w:rsidP="00AD28A0">
            <w:pPr>
              <w:jc w:val="center"/>
              <w:rPr>
                <w:b/>
                <w:bCs/>
                <w:color w:val="auto"/>
              </w:rPr>
            </w:pPr>
          </w:p>
        </w:tc>
        <w:tc>
          <w:tcPr>
            <w:tcW w:w="964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914BD69" w14:textId="77777777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  <w:tc>
          <w:tcPr>
            <w:tcW w:w="45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14:paraId="1BB31E05" w14:textId="77777777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  <w:tc>
          <w:tcPr>
            <w:tcW w:w="934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193541F" w14:textId="77777777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  <w:tc>
          <w:tcPr>
            <w:tcW w:w="5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</w:tcPr>
          <w:p w14:paraId="4C0F0CD7" w14:textId="1F00B091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  <w:tc>
          <w:tcPr>
            <w:tcW w:w="901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786C7D4D" w14:textId="5A3E3193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  <w:tc>
          <w:tcPr>
            <w:tcW w:w="5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14:paraId="750FF412" w14:textId="77777777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  <w:tc>
          <w:tcPr>
            <w:tcW w:w="102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0013558C" w14:textId="77777777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</w:tr>
      <w:tr w:rsidR="00D971F0" w:rsidRPr="00D971F0" w14:paraId="5066DEB7" w14:textId="77777777" w:rsidTr="00B6019E">
        <w:trPr>
          <w:trHeight w:val="285"/>
        </w:trPr>
        <w:tc>
          <w:tcPr>
            <w:tcW w:w="3261" w:type="dxa"/>
            <w:noWrap/>
            <w:hideMark/>
          </w:tcPr>
          <w:p w14:paraId="7C263D2C" w14:textId="2FE279D5" w:rsidR="00AD28A0" w:rsidRPr="00D971F0" w:rsidRDefault="00AD28A0" w:rsidP="00AD28A0">
            <w:pPr>
              <w:jc w:val="left"/>
              <w:rPr>
                <w:color w:val="auto"/>
              </w:rPr>
            </w:pPr>
            <w:r w:rsidRPr="00D971F0">
              <w:rPr>
                <w:color w:val="auto"/>
              </w:rPr>
              <w:t>    </w:t>
            </w:r>
            <w:r w:rsidR="007F76D4" w:rsidRPr="00D971F0">
              <w:rPr>
                <w:color w:val="auto"/>
              </w:rPr>
              <w:t>C</w:t>
            </w:r>
            <w:r w:rsidRPr="00D971F0">
              <w:rPr>
                <w:color w:val="auto"/>
              </w:rPr>
              <w:t xml:space="preserve">ell monolayer vs. empty </w:t>
            </w:r>
            <w:r w:rsidR="00DC6098" w:rsidRPr="00D971F0">
              <w:rPr>
                <w:color w:val="auto"/>
              </w:rPr>
              <w:t>wells</w:t>
            </w:r>
          </w:p>
        </w:tc>
        <w:tc>
          <w:tcPr>
            <w:tcW w:w="629" w:type="dxa"/>
            <w:noWrap/>
            <w:vAlign w:val="center"/>
          </w:tcPr>
          <w:p w14:paraId="6205B067" w14:textId="27A27ADA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</w:t>
            </w:r>
          </w:p>
        </w:tc>
        <w:tc>
          <w:tcPr>
            <w:tcW w:w="964" w:type="dxa"/>
            <w:tcBorders>
              <w:right w:val="single" w:sz="8" w:space="0" w:color="auto"/>
            </w:tcBorders>
            <w:noWrap/>
            <w:vAlign w:val="center"/>
          </w:tcPr>
          <w:p w14:paraId="0F4D3D28" w14:textId="4B900922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00</w:t>
            </w:r>
            <w:r w:rsidR="00B6019E" w:rsidRPr="00D971F0">
              <w:rPr>
                <w:color w:val="auto"/>
              </w:rPr>
              <w:t>78</w:t>
            </w:r>
          </w:p>
        </w:tc>
        <w:tc>
          <w:tcPr>
            <w:tcW w:w="450" w:type="dxa"/>
            <w:tcBorders>
              <w:left w:val="single" w:sz="8" w:space="0" w:color="auto"/>
            </w:tcBorders>
            <w:noWrap/>
          </w:tcPr>
          <w:p w14:paraId="212FE3ED" w14:textId="0332157D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</w:t>
            </w:r>
          </w:p>
        </w:tc>
        <w:tc>
          <w:tcPr>
            <w:tcW w:w="934" w:type="dxa"/>
            <w:tcBorders>
              <w:right w:val="single" w:sz="8" w:space="0" w:color="auto"/>
            </w:tcBorders>
            <w:noWrap/>
          </w:tcPr>
          <w:p w14:paraId="4547BE02" w14:textId="04B94B4E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0</w:t>
            </w:r>
            <w:r w:rsidR="00B6019E" w:rsidRPr="00D971F0">
              <w:rPr>
                <w:color w:val="auto"/>
              </w:rPr>
              <w:t>375</w:t>
            </w:r>
          </w:p>
        </w:tc>
        <w:tc>
          <w:tcPr>
            <w:tcW w:w="527" w:type="dxa"/>
            <w:tcBorders>
              <w:left w:val="single" w:sz="8" w:space="0" w:color="auto"/>
            </w:tcBorders>
            <w:noWrap/>
          </w:tcPr>
          <w:p w14:paraId="6C51346E" w14:textId="040355F4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*</w:t>
            </w:r>
          </w:p>
        </w:tc>
        <w:tc>
          <w:tcPr>
            <w:tcW w:w="901" w:type="dxa"/>
            <w:tcBorders>
              <w:right w:val="single" w:sz="8" w:space="0" w:color="auto"/>
            </w:tcBorders>
            <w:noWrap/>
          </w:tcPr>
          <w:p w14:paraId="02555AC6" w14:textId="6C739D97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000</w:t>
            </w:r>
            <w:r w:rsidR="00B6019E" w:rsidRPr="00D971F0">
              <w:rPr>
                <w:color w:val="auto"/>
              </w:rPr>
              <w:t>3</w:t>
            </w:r>
          </w:p>
        </w:tc>
        <w:tc>
          <w:tcPr>
            <w:tcW w:w="527" w:type="dxa"/>
            <w:tcBorders>
              <w:left w:val="single" w:sz="8" w:space="0" w:color="auto"/>
            </w:tcBorders>
            <w:noWrap/>
          </w:tcPr>
          <w:p w14:paraId="1F880651" w14:textId="7EF4B1C1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</w:t>
            </w:r>
          </w:p>
        </w:tc>
        <w:tc>
          <w:tcPr>
            <w:tcW w:w="1021" w:type="dxa"/>
            <w:noWrap/>
          </w:tcPr>
          <w:p w14:paraId="40672799" w14:textId="18CE149E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0</w:t>
            </w:r>
            <w:r w:rsidR="00B6019E" w:rsidRPr="00D971F0">
              <w:rPr>
                <w:color w:val="auto"/>
              </w:rPr>
              <w:t>328</w:t>
            </w:r>
          </w:p>
        </w:tc>
      </w:tr>
      <w:tr w:rsidR="00D971F0" w:rsidRPr="00D971F0" w14:paraId="1DB54FDE" w14:textId="77777777" w:rsidTr="00B6019E">
        <w:trPr>
          <w:trHeight w:val="285"/>
        </w:trPr>
        <w:tc>
          <w:tcPr>
            <w:tcW w:w="326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2AAD686" w14:textId="77777777" w:rsidR="00AD28A0" w:rsidRPr="00D971F0" w:rsidRDefault="00AD28A0" w:rsidP="00AD28A0">
            <w:pPr>
              <w:jc w:val="left"/>
              <w:rPr>
                <w:b/>
                <w:bCs/>
                <w:color w:val="auto"/>
              </w:rPr>
            </w:pPr>
            <w:r w:rsidRPr="00D971F0">
              <w:rPr>
                <w:b/>
                <w:bCs/>
                <w:color w:val="auto"/>
              </w:rPr>
              <w:t>60 min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6EF4875A" w14:textId="77777777" w:rsidR="00AD28A0" w:rsidRPr="00D971F0" w:rsidRDefault="00AD28A0" w:rsidP="00AD28A0">
            <w:pPr>
              <w:jc w:val="center"/>
              <w:rPr>
                <w:b/>
                <w:bCs/>
                <w:color w:val="auto"/>
              </w:rPr>
            </w:pPr>
          </w:p>
        </w:tc>
        <w:tc>
          <w:tcPr>
            <w:tcW w:w="964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5F97C23" w14:textId="77777777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  <w:tc>
          <w:tcPr>
            <w:tcW w:w="45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14:paraId="3F1C1F9C" w14:textId="77777777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  <w:tc>
          <w:tcPr>
            <w:tcW w:w="934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4F575CB" w14:textId="77777777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  <w:tc>
          <w:tcPr>
            <w:tcW w:w="5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</w:tcPr>
          <w:p w14:paraId="47B4C995" w14:textId="1025CE52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  <w:tc>
          <w:tcPr>
            <w:tcW w:w="901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7DA634FD" w14:textId="6475A41D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  <w:tc>
          <w:tcPr>
            <w:tcW w:w="52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14:paraId="6C4BC245" w14:textId="77777777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  <w:tc>
          <w:tcPr>
            <w:tcW w:w="102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168D4B7" w14:textId="77777777" w:rsidR="00AD28A0" w:rsidRPr="00D971F0" w:rsidRDefault="00AD28A0" w:rsidP="00AD28A0">
            <w:pPr>
              <w:jc w:val="center"/>
              <w:rPr>
                <w:color w:val="auto"/>
              </w:rPr>
            </w:pPr>
          </w:p>
        </w:tc>
      </w:tr>
      <w:tr w:rsidR="00D971F0" w:rsidRPr="00D971F0" w14:paraId="2E5C5A8B" w14:textId="77777777" w:rsidTr="00B6019E">
        <w:trPr>
          <w:trHeight w:val="285"/>
        </w:trPr>
        <w:tc>
          <w:tcPr>
            <w:tcW w:w="3261" w:type="dxa"/>
            <w:tcBorders>
              <w:bottom w:val="single" w:sz="8" w:space="0" w:color="000000"/>
            </w:tcBorders>
            <w:noWrap/>
            <w:hideMark/>
          </w:tcPr>
          <w:p w14:paraId="31C2A258" w14:textId="1E68A64A" w:rsidR="00AD28A0" w:rsidRPr="00D971F0" w:rsidRDefault="00AD28A0" w:rsidP="00AD28A0">
            <w:pPr>
              <w:jc w:val="left"/>
              <w:rPr>
                <w:color w:val="auto"/>
              </w:rPr>
            </w:pPr>
            <w:r w:rsidRPr="00D971F0">
              <w:rPr>
                <w:color w:val="auto"/>
              </w:rPr>
              <w:t>    </w:t>
            </w:r>
            <w:r w:rsidR="007F76D4" w:rsidRPr="00D971F0">
              <w:rPr>
                <w:color w:val="auto"/>
              </w:rPr>
              <w:t>C</w:t>
            </w:r>
            <w:r w:rsidRPr="00D971F0">
              <w:rPr>
                <w:color w:val="auto"/>
              </w:rPr>
              <w:t xml:space="preserve">ell monolayer vs. empty </w:t>
            </w:r>
            <w:r w:rsidR="00DC6098" w:rsidRPr="00D971F0">
              <w:rPr>
                <w:color w:val="auto"/>
              </w:rPr>
              <w:t>wells</w:t>
            </w:r>
          </w:p>
        </w:tc>
        <w:tc>
          <w:tcPr>
            <w:tcW w:w="629" w:type="dxa"/>
            <w:tcBorders>
              <w:bottom w:val="single" w:sz="8" w:space="0" w:color="000000"/>
            </w:tcBorders>
            <w:noWrap/>
            <w:vAlign w:val="center"/>
          </w:tcPr>
          <w:p w14:paraId="12DAD859" w14:textId="4FB52298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</w:t>
            </w:r>
          </w:p>
        </w:tc>
        <w:tc>
          <w:tcPr>
            <w:tcW w:w="964" w:type="dxa"/>
            <w:tcBorders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14:paraId="70AA81A8" w14:textId="506E91CF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00</w:t>
            </w:r>
            <w:r w:rsidR="00B6019E" w:rsidRPr="00D971F0">
              <w:rPr>
                <w:color w:val="auto"/>
              </w:rPr>
              <w:t>15</w:t>
            </w:r>
          </w:p>
        </w:tc>
        <w:tc>
          <w:tcPr>
            <w:tcW w:w="450" w:type="dxa"/>
            <w:tcBorders>
              <w:left w:val="single" w:sz="8" w:space="0" w:color="auto"/>
              <w:bottom w:val="single" w:sz="8" w:space="0" w:color="000000"/>
            </w:tcBorders>
            <w:noWrap/>
          </w:tcPr>
          <w:p w14:paraId="583CF421" w14:textId="747FC995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</w:t>
            </w:r>
            <w:r w:rsidR="00E77861" w:rsidRPr="00D971F0">
              <w:rPr>
                <w:color w:val="auto"/>
              </w:rPr>
              <w:t>*</w:t>
            </w:r>
          </w:p>
        </w:tc>
        <w:tc>
          <w:tcPr>
            <w:tcW w:w="934" w:type="dxa"/>
            <w:tcBorders>
              <w:bottom w:val="single" w:sz="8" w:space="0" w:color="000000"/>
              <w:right w:val="single" w:sz="8" w:space="0" w:color="auto"/>
            </w:tcBorders>
            <w:noWrap/>
          </w:tcPr>
          <w:p w14:paraId="356E779F" w14:textId="2F276C4A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00</w:t>
            </w:r>
            <w:r w:rsidR="00E77861" w:rsidRPr="00D971F0">
              <w:rPr>
                <w:color w:val="auto"/>
              </w:rPr>
              <w:t>09</w:t>
            </w:r>
          </w:p>
        </w:tc>
        <w:tc>
          <w:tcPr>
            <w:tcW w:w="527" w:type="dxa"/>
            <w:tcBorders>
              <w:left w:val="single" w:sz="8" w:space="0" w:color="auto"/>
              <w:bottom w:val="single" w:sz="8" w:space="0" w:color="000000"/>
            </w:tcBorders>
            <w:noWrap/>
          </w:tcPr>
          <w:p w14:paraId="69EFDC3C" w14:textId="0F0532D5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*</w:t>
            </w:r>
          </w:p>
        </w:tc>
        <w:tc>
          <w:tcPr>
            <w:tcW w:w="901" w:type="dxa"/>
            <w:tcBorders>
              <w:bottom w:val="single" w:sz="8" w:space="0" w:color="000000"/>
              <w:right w:val="single" w:sz="8" w:space="0" w:color="auto"/>
            </w:tcBorders>
            <w:noWrap/>
          </w:tcPr>
          <w:p w14:paraId="31E0E2F5" w14:textId="647EFFD0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000</w:t>
            </w:r>
            <w:r w:rsidR="00B6019E" w:rsidRPr="00D971F0">
              <w:rPr>
                <w:color w:val="auto"/>
              </w:rPr>
              <w:t>3</w:t>
            </w:r>
          </w:p>
        </w:tc>
        <w:tc>
          <w:tcPr>
            <w:tcW w:w="527" w:type="dxa"/>
            <w:tcBorders>
              <w:left w:val="single" w:sz="8" w:space="0" w:color="auto"/>
              <w:bottom w:val="single" w:sz="8" w:space="0" w:color="000000"/>
            </w:tcBorders>
            <w:noWrap/>
          </w:tcPr>
          <w:p w14:paraId="1B6F9FD5" w14:textId="13EBA3D6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**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noWrap/>
          </w:tcPr>
          <w:p w14:paraId="24536527" w14:textId="3179BA72" w:rsidR="00AD28A0" w:rsidRPr="00D971F0" w:rsidRDefault="00AD28A0" w:rsidP="00AD28A0">
            <w:pPr>
              <w:jc w:val="center"/>
              <w:rPr>
                <w:color w:val="auto"/>
              </w:rPr>
            </w:pPr>
            <w:r w:rsidRPr="00D971F0">
              <w:rPr>
                <w:color w:val="auto"/>
              </w:rPr>
              <w:t>0.00</w:t>
            </w:r>
            <w:r w:rsidR="00B6019E" w:rsidRPr="00D971F0">
              <w:rPr>
                <w:color w:val="auto"/>
              </w:rPr>
              <w:t>53</w:t>
            </w:r>
          </w:p>
        </w:tc>
      </w:tr>
    </w:tbl>
    <w:p w14:paraId="303D2C8C" w14:textId="16F7D1FE" w:rsidR="008162E9" w:rsidRPr="00D971F0" w:rsidRDefault="008162E9" w:rsidP="008162E9">
      <w:pPr>
        <w:adjustRightInd w:val="0"/>
        <w:snapToGrid w:val="0"/>
        <w:spacing w:after="120"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eastAsia="de-DE" w:bidi="en-US"/>
        </w:rPr>
      </w:pPr>
      <w:r w:rsidRPr="00D971F0">
        <w:rPr>
          <w:rFonts w:ascii="Times New Roman" w:eastAsia="Times New Roman" w:hAnsi="Times New Roman" w:cs="Times New Roman"/>
          <w:bCs/>
          <w:sz w:val="20"/>
          <w:szCs w:val="20"/>
          <w:lang w:eastAsia="de-DE" w:bidi="en-US"/>
        </w:rPr>
        <w:t xml:space="preserve">Statistical analysis was performed with </w:t>
      </w:r>
      <w:r w:rsidR="00B6019E" w:rsidRPr="00D971F0">
        <w:rPr>
          <w:rFonts w:ascii="Times New Roman" w:eastAsia="Times New Roman" w:hAnsi="Times New Roman" w:cs="Times New Roman"/>
          <w:bCs/>
          <w:sz w:val="20"/>
          <w:szCs w:val="20"/>
          <w:lang w:eastAsia="de-DE" w:bidi="en-US"/>
        </w:rPr>
        <w:t>mixed-effects analysis</w:t>
      </w:r>
      <w:r w:rsidRPr="00D971F0">
        <w:rPr>
          <w:rFonts w:ascii="Times New Roman" w:eastAsia="Times New Roman" w:hAnsi="Times New Roman" w:cs="Times New Roman"/>
          <w:bCs/>
          <w:sz w:val="20"/>
          <w:szCs w:val="20"/>
          <w:lang w:eastAsia="de-DE" w:bidi="en-US"/>
        </w:rPr>
        <w:t xml:space="preserve"> with </w:t>
      </w:r>
      <w:proofErr w:type="spellStart"/>
      <w:r w:rsidRPr="00D971F0">
        <w:rPr>
          <w:rFonts w:ascii="Times New Roman" w:eastAsia="Times New Roman" w:hAnsi="Times New Roman" w:cs="Times New Roman"/>
          <w:bCs/>
          <w:sz w:val="20"/>
          <w:szCs w:val="20"/>
          <w:lang w:eastAsia="de-DE" w:bidi="en-US"/>
        </w:rPr>
        <w:t>Geisser</w:t>
      </w:r>
      <w:proofErr w:type="spellEnd"/>
      <w:r w:rsidRPr="00D971F0">
        <w:rPr>
          <w:rFonts w:ascii="Times New Roman" w:eastAsia="Times New Roman" w:hAnsi="Times New Roman" w:cs="Times New Roman"/>
          <w:bCs/>
          <w:sz w:val="20"/>
          <w:szCs w:val="20"/>
          <w:lang w:eastAsia="de-DE" w:bidi="en-US"/>
        </w:rPr>
        <w:t xml:space="preserve">-Greenhouse correction and </w:t>
      </w:r>
      <w:proofErr w:type="spellStart"/>
      <w:r w:rsidR="00E77861" w:rsidRPr="00D971F0">
        <w:rPr>
          <w:rFonts w:ascii="Times New Roman" w:eastAsia="Times New Roman" w:hAnsi="Times New Roman" w:cs="Times New Roman"/>
          <w:bCs/>
          <w:sz w:val="20"/>
          <w:szCs w:val="20"/>
          <w:lang w:eastAsia="de-DE" w:bidi="en-US"/>
        </w:rPr>
        <w:t>Šídá</w:t>
      </w:r>
      <w:r w:rsidRPr="00D971F0">
        <w:rPr>
          <w:rFonts w:ascii="Times New Roman" w:eastAsia="Times New Roman" w:hAnsi="Times New Roman" w:cs="Times New Roman"/>
          <w:bCs/>
          <w:sz w:val="20"/>
          <w:szCs w:val="20"/>
          <w:lang w:eastAsia="de-DE" w:bidi="en-US"/>
        </w:rPr>
        <w:t>k’s</w:t>
      </w:r>
      <w:proofErr w:type="spellEnd"/>
      <w:r w:rsidRPr="00D971F0">
        <w:rPr>
          <w:rFonts w:ascii="Times New Roman" w:eastAsia="Times New Roman" w:hAnsi="Times New Roman" w:cs="Times New Roman"/>
          <w:bCs/>
          <w:sz w:val="20"/>
          <w:szCs w:val="20"/>
          <w:lang w:eastAsia="de-DE" w:bidi="en-US"/>
        </w:rPr>
        <w:t xml:space="preserve"> multiple comparison test, by comparing cell mean with the other cell mean in that row.</w:t>
      </w:r>
    </w:p>
    <w:p w14:paraId="71DE27DC" w14:textId="77777777" w:rsidR="00D858D1" w:rsidRDefault="00D858D1"/>
    <w:sectPr w:rsidR="00D858D1" w:rsidSect="001C01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271"/>
    <w:rsid w:val="0002429C"/>
    <w:rsid w:val="0007482B"/>
    <w:rsid w:val="000B0DB2"/>
    <w:rsid w:val="001113B0"/>
    <w:rsid w:val="00112936"/>
    <w:rsid w:val="00113381"/>
    <w:rsid w:val="001C017A"/>
    <w:rsid w:val="0021062C"/>
    <w:rsid w:val="00214BA7"/>
    <w:rsid w:val="002460D8"/>
    <w:rsid w:val="002A0E73"/>
    <w:rsid w:val="002A7BD6"/>
    <w:rsid w:val="00332393"/>
    <w:rsid w:val="003673B4"/>
    <w:rsid w:val="003771D8"/>
    <w:rsid w:val="003A342C"/>
    <w:rsid w:val="003A6B01"/>
    <w:rsid w:val="003D18A8"/>
    <w:rsid w:val="00404DF3"/>
    <w:rsid w:val="00430118"/>
    <w:rsid w:val="0043360D"/>
    <w:rsid w:val="0044472C"/>
    <w:rsid w:val="00472198"/>
    <w:rsid w:val="004B75EF"/>
    <w:rsid w:val="004C61E0"/>
    <w:rsid w:val="00576648"/>
    <w:rsid w:val="005D361E"/>
    <w:rsid w:val="00613E12"/>
    <w:rsid w:val="006332C6"/>
    <w:rsid w:val="006F255D"/>
    <w:rsid w:val="00704D76"/>
    <w:rsid w:val="007407C9"/>
    <w:rsid w:val="00782097"/>
    <w:rsid w:val="007B139D"/>
    <w:rsid w:val="007B616D"/>
    <w:rsid w:val="007F76D4"/>
    <w:rsid w:val="008162E9"/>
    <w:rsid w:val="00836E6B"/>
    <w:rsid w:val="00867B46"/>
    <w:rsid w:val="00870ADD"/>
    <w:rsid w:val="008D7CEA"/>
    <w:rsid w:val="008D7E6C"/>
    <w:rsid w:val="008F188D"/>
    <w:rsid w:val="008F6B4C"/>
    <w:rsid w:val="009031F5"/>
    <w:rsid w:val="009C26AE"/>
    <w:rsid w:val="00A00243"/>
    <w:rsid w:val="00A17138"/>
    <w:rsid w:val="00AC56D9"/>
    <w:rsid w:val="00AD28A0"/>
    <w:rsid w:val="00AD3D0F"/>
    <w:rsid w:val="00B057CA"/>
    <w:rsid w:val="00B567FE"/>
    <w:rsid w:val="00B6019E"/>
    <w:rsid w:val="00B91EA2"/>
    <w:rsid w:val="00BB1C49"/>
    <w:rsid w:val="00BD154B"/>
    <w:rsid w:val="00BE6DFA"/>
    <w:rsid w:val="00BE76C1"/>
    <w:rsid w:val="00C078BD"/>
    <w:rsid w:val="00C227E2"/>
    <w:rsid w:val="00C24B44"/>
    <w:rsid w:val="00C70B4A"/>
    <w:rsid w:val="00C8550B"/>
    <w:rsid w:val="00CC2403"/>
    <w:rsid w:val="00D06C16"/>
    <w:rsid w:val="00D42360"/>
    <w:rsid w:val="00D858D1"/>
    <w:rsid w:val="00D87902"/>
    <w:rsid w:val="00D94AB6"/>
    <w:rsid w:val="00D971F0"/>
    <w:rsid w:val="00DA54AE"/>
    <w:rsid w:val="00DC6098"/>
    <w:rsid w:val="00DF6306"/>
    <w:rsid w:val="00E375CB"/>
    <w:rsid w:val="00E74C0F"/>
    <w:rsid w:val="00E77861"/>
    <w:rsid w:val="00E86E3A"/>
    <w:rsid w:val="00E9654A"/>
    <w:rsid w:val="00EB23E8"/>
    <w:rsid w:val="00EE6040"/>
    <w:rsid w:val="00EF1E0B"/>
    <w:rsid w:val="00F40B70"/>
    <w:rsid w:val="00F6661E"/>
    <w:rsid w:val="00F924D6"/>
    <w:rsid w:val="00FB36B2"/>
    <w:rsid w:val="00FB4D93"/>
    <w:rsid w:val="00FB5271"/>
    <w:rsid w:val="00FF1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32332584"/>
  <w15:chartTrackingRefBased/>
  <w15:docId w15:val="{8C6CCF4E-668F-4ABC-8496-5BE39741D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B527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B5271"/>
    <w:pPr>
      <w:spacing w:after="0" w:line="260" w:lineRule="atLeast"/>
      <w:jc w:val="both"/>
    </w:pPr>
    <w:rPr>
      <w:rFonts w:ascii="Palatino Linotype" w:eastAsia="SimSun" w:hAnsi="Palatino Linotype" w:cs="Calibri"/>
      <w:color w:val="00000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B527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B527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B5271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52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5271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6661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6661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32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ECCA07-1513-4327-B6E8-0F7BA8BE9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06</Words>
  <Characters>5168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, Cindy</dc:creator>
  <cp:keywords/>
  <dc:description/>
  <cp:lastModifiedBy>Bay, Cindy</cp:lastModifiedBy>
  <cp:revision>3</cp:revision>
  <cp:lastPrinted>2026-03-26T19:58:00Z</cp:lastPrinted>
  <dcterms:created xsi:type="dcterms:W3CDTF">2026-03-28T11:14:00Z</dcterms:created>
  <dcterms:modified xsi:type="dcterms:W3CDTF">2026-03-28T11:14:00Z</dcterms:modified>
</cp:coreProperties>
</file>